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27BE1" w14:textId="46A3FF0E" w:rsidR="0075762A" w:rsidRPr="009731C8" w:rsidRDefault="006E645C" w:rsidP="006E645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9731C8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166A2AD4" w14:textId="476F2BA0" w:rsidR="006E645C" w:rsidRPr="009731C8" w:rsidRDefault="006E645C" w:rsidP="006E645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731C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191AF8" w:rsidRPr="009731C8">
        <w:rPr>
          <w:rFonts w:ascii="Times New Roman" w:hAnsi="Times New Roman" w:cs="Times New Roman"/>
          <w:b/>
          <w:bCs/>
          <w:lang w:val="en-US"/>
        </w:rPr>
        <w:t>S1</w:t>
      </w:r>
    </w:p>
    <w:p w14:paraId="01F9BDF1" w14:textId="7B63FB20" w:rsidR="006E645C" w:rsidRPr="009731C8" w:rsidRDefault="00E056F6" w:rsidP="006E645C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9731C8">
        <w:rPr>
          <w:rFonts w:ascii="Times New Roman" w:hAnsi="Times New Roman" w:cs="Times New Roman"/>
          <w:i/>
          <w:iCs/>
          <w:lang w:val="en-US"/>
        </w:rPr>
        <w:t>Sensitivity Analysis for t</w:t>
      </w:r>
      <w:r w:rsidR="006E645C" w:rsidRPr="009731C8">
        <w:rPr>
          <w:rFonts w:ascii="Times New Roman" w:hAnsi="Times New Roman" w:cs="Times New Roman"/>
          <w:i/>
          <w:iCs/>
          <w:lang w:val="en-US"/>
        </w:rPr>
        <w:t>he Relationships Between Sibling Bullying at age 11 Years with Self-Report Positive and Negative Mental Health at age 17 yea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1390"/>
        <w:gridCol w:w="2105"/>
        <w:gridCol w:w="1590"/>
        <w:gridCol w:w="1911"/>
        <w:gridCol w:w="1647"/>
        <w:gridCol w:w="1952"/>
        <w:gridCol w:w="1760"/>
      </w:tblGrid>
      <w:tr w:rsidR="006E645C" w:rsidRPr="009731C8" w14:paraId="227153E8" w14:textId="77777777" w:rsidTr="00FB336A">
        <w:tc>
          <w:tcPr>
            <w:tcW w:w="1609" w:type="dxa"/>
            <w:tcBorders>
              <w:top w:val="single" w:sz="4" w:space="0" w:color="auto"/>
            </w:tcBorders>
          </w:tcPr>
          <w:p w14:paraId="64F87F7F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2C4006C7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7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50D065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Victim-Only</w:t>
            </w:r>
          </w:p>
        </w:tc>
        <w:tc>
          <w:tcPr>
            <w:tcW w:w="35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576CD6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Bully-Only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F725C9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Bully-Victim</w:t>
            </w:r>
          </w:p>
        </w:tc>
      </w:tr>
      <w:tr w:rsidR="006E645C" w:rsidRPr="009731C8" w14:paraId="393C9DF4" w14:textId="77777777" w:rsidTr="00FB336A">
        <w:tc>
          <w:tcPr>
            <w:tcW w:w="1609" w:type="dxa"/>
            <w:vAlign w:val="bottom"/>
          </w:tcPr>
          <w:p w14:paraId="70ACB47C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Outcome</w:t>
            </w:r>
          </w:p>
        </w:tc>
        <w:tc>
          <w:tcPr>
            <w:tcW w:w="1390" w:type="dxa"/>
            <w:vAlign w:val="bottom"/>
          </w:tcPr>
          <w:p w14:paraId="2C94E4A5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Uninvolve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6714617C" w14:textId="21641C1E" w:rsidR="006E645C" w:rsidRPr="009731C8" w:rsidRDefault="009731C8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Unstandardized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β [95% CI]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13ECC032" w14:textId="5EB8A65A" w:rsidR="006E645C" w:rsidRPr="009731C8" w:rsidRDefault="009731C8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Standardized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β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7C95F216" w14:textId="03FDA42D" w:rsidR="006E645C" w:rsidRPr="009731C8" w:rsidRDefault="009731C8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Unstandardized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β [95% CI]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1F75317A" w14:textId="686F0865" w:rsidR="006E645C" w:rsidRPr="009731C8" w:rsidRDefault="009731C8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Standardized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β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6DF7D5FB" w14:textId="168F468E" w:rsidR="006E645C" w:rsidRPr="009731C8" w:rsidRDefault="009731C8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Unstandardized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β 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D8F505" w14:textId="1063920F" w:rsidR="006E645C" w:rsidRPr="009731C8" w:rsidRDefault="009731C8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Standardized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β</w:t>
            </w:r>
          </w:p>
        </w:tc>
      </w:tr>
      <w:tr w:rsidR="006E645C" w:rsidRPr="009731C8" w14:paraId="5188BDA0" w14:textId="77777777" w:rsidTr="00FB336A">
        <w:tc>
          <w:tcPr>
            <w:tcW w:w="1609" w:type="dxa"/>
          </w:tcPr>
          <w:p w14:paraId="65846B03" w14:textId="7F59FD5E" w:rsidR="006E645C" w:rsidRPr="009731C8" w:rsidRDefault="009731C8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>Internalizing</w:t>
            </w:r>
            <w:r w:rsidR="006E645C" w:rsidRPr="009731C8">
              <w:rPr>
                <w:rFonts w:ascii="Times New Roman" w:hAnsi="Times New Roman" w:cs="Times New Roman"/>
                <w:bCs/>
                <w:lang w:val="en-US"/>
              </w:rPr>
              <w:t xml:space="preserve"> problems </w:t>
            </w:r>
          </w:p>
        </w:tc>
        <w:tc>
          <w:tcPr>
            <w:tcW w:w="1390" w:type="dxa"/>
          </w:tcPr>
          <w:p w14:paraId="240A35F9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36C549CE" w14:textId="41AC8D81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="00C51EE7" w:rsidRPr="009731C8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6</w:t>
            </w:r>
            <w:r w:rsidR="00C51EE7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1.</w:t>
            </w:r>
            <w:r w:rsidR="00C51EE7" w:rsidRPr="009731C8">
              <w:rPr>
                <w:rFonts w:ascii="Times New Roman" w:hAnsi="Times New Roman" w:cs="Times New Roman"/>
                <w:b/>
                <w:bCs/>
                <w:lang w:val="en-US"/>
              </w:rPr>
              <w:t>25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49AD2E17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13CE026C" w14:textId="0A1EB85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</w:t>
            </w:r>
            <w:r w:rsidR="00713BF4" w:rsidRPr="009731C8">
              <w:rPr>
                <w:rFonts w:ascii="Times New Roman" w:hAnsi="Times New Roman" w:cs="Times New Roman"/>
                <w:lang w:val="en-US"/>
              </w:rPr>
              <w:t>40</w:t>
            </w:r>
            <w:r w:rsidRPr="009731C8">
              <w:rPr>
                <w:rFonts w:ascii="Times New Roman" w:hAnsi="Times New Roman" w:cs="Times New Roman"/>
                <w:lang w:val="en-US"/>
              </w:rPr>
              <w:t xml:space="preserve"> [-.</w:t>
            </w:r>
            <w:r w:rsidR="00713BF4" w:rsidRPr="009731C8">
              <w:rPr>
                <w:rFonts w:ascii="Times New Roman" w:hAnsi="Times New Roman" w:cs="Times New Roman"/>
                <w:lang w:val="en-US"/>
              </w:rPr>
              <w:t>16</w:t>
            </w:r>
            <w:r w:rsidRPr="009731C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713BF4" w:rsidRPr="009731C8">
              <w:rPr>
                <w:rFonts w:ascii="Times New Roman" w:hAnsi="Times New Roman" w:cs="Times New Roman"/>
                <w:lang w:val="en-US"/>
              </w:rPr>
              <w:t>.97</w:t>
            </w:r>
            <w:r w:rsidRPr="009731C8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613FA972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62546DCD" w14:textId="119FFFAA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6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4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.9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05472F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6</w:t>
            </w:r>
          </w:p>
        </w:tc>
      </w:tr>
      <w:tr w:rsidR="006E645C" w:rsidRPr="009731C8" w14:paraId="60FC54EF" w14:textId="77777777" w:rsidTr="00FB336A">
        <w:tc>
          <w:tcPr>
            <w:tcW w:w="1609" w:type="dxa"/>
          </w:tcPr>
          <w:p w14:paraId="05DF7E04" w14:textId="6888B0D0" w:rsidR="006E645C" w:rsidRPr="009731C8" w:rsidRDefault="009731C8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>Externalizing</w:t>
            </w:r>
            <w:r w:rsidR="006E645C" w:rsidRPr="009731C8">
              <w:rPr>
                <w:rFonts w:ascii="Times New Roman" w:hAnsi="Times New Roman" w:cs="Times New Roman"/>
                <w:bCs/>
                <w:lang w:val="en-US"/>
              </w:rPr>
              <w:t xml:space="preserve"> problems </w:t>
            </w:r>
          </w:p>
        </w:tc>
        <w:tc>
          <w:tcPr>
            <w:tcW w:w="1390" w:type="dxa"/>
          </w:tcPr>
          <w:p w14:paraId="69F21F97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129" w:type="dxa"/>
          </w:tcPr>
          <w:p w14:paraId="08B2D048" w14:textId="3606759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5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5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.7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577" w:type="dxa"/>
          </w:tcPr>
          <w:p w14:paraId="4EED0743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1916" w:type="dxa"/>
          </w:tcPr>
          <w:p w14:paraId="763C7C83" w14:textId="2E05BD52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9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5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1.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7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652" w:type="dxa"/>
          </w:tcPr>
          <w:p w14:paraId="0981B25E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1961" w:type="dxa"/>
          </w:tcPr>
          <w:p w14:paraId="4FA46E87" w14:textId="3FC762DD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7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 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[.5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.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90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72311B97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10</w:t>
            </w:r>
          </w:p>
        </w:tc>
      </w:tr>
      <w:tr w:rsidR="006E645C" w:rsidRPr="009731C8" w14:paraId="05A905FB" w14:textId="77777777" w:rsidTr="00FB336A">
        <w:tc>
          <w:tcPr>
            <w:tcW w:w="1609" w:type="dxa"/>
          </w:tcPr>
          <w:p w14:paraId="4B533003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Psychological distress </w:t>
            </w:r>
          </w:p>
        </w:tc>
        <w:tc>
          <w:tcPr>
            <w:tcW w:w="1390" w:type="dxa"/>
          </w:tcPr>
          <w:p w14:paraId="5165BF1A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129" w:type="dxa"/>
          </w:tcPr>
          <w:p w14:paraId="47612462" w14:textId="63B9E51A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9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6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1.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25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577" w:type="dxa"/>
          </w:tcPr>
          <w:p w14:paraId="74BD9891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1916" w:type="dxa"/>
          </w:tcPr>
          <w:p w14:paraId="2892F221" w14:textId="2AEE9D71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8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1</w:t>
            </w:r>
            <w:r w:rsidR="00713BF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1.</w:t>
            </w:r>
            <w:r w:rsidR="00973256" w:rsidRPr="009731C8">
              <w:rPr>
                <w:rFonts w:ascii="Times New Roman" w:hAnsi="Times New Roman" w:cs="Times New Roman"/>
                <w:b/>
                <w:bCs/>
                <w:lang w:val="en-US"/>
              </w:rPr>
              <w:t>25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652" w:type="dxa"/>
          </w:tcPr>
          <w:p w14:paraId="285FB4C8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1961" w:type="dxa"/>
          </w:tcPr>
          <w:p w14:paraId="7AA7197F" w14:textId="350EB883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="00973256" w:rsidRPr="009731C8">
              <w:rPr>
                <w:rFonts w:ascii="Times New Roman" w:hAnsi="Times New Roman" w:cs="Times New Roman"/>
                <w:b/>
                <w:bCs/>
                <w:lang w:val="en-US"/>
              </w:rPr>
              <w:t>81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</w:t>
            </w:r>
            <w:r w:rsidR="00973256" w:rsidRPr="009731C8">
              <w:rPr>
                <w:rFonts w:ascii="Times New Roman" w:hAnsi="Times New Roman" w:cs="Times New Roman"/>
                <w:b/>
                <w:bCs/>
                <w:lang w:val="en-US"/>
              </w:rPr>
              <w:t>55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1.0</w:t>
            </w:r>
            <w:r w:rsidR="00973256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778A09DB" w14:textId="1710EEF2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</w:t>
            </w:r>
            <w:r w:rsidR="00973256" w:rsidRPr="009731C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6E645C" w:rsidRPr="009731C8" w14:paraId="786FEF49" w14:textId="77777777" w:rsidTr="00FB336A">
        <w:tc>
          <w:tcPr>
            <w:tcW w:w="1609" w:type="dxa"/>
          </w:tcPr>
          <w:p w14:paraId="4057258E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Self-harm problems </w:t>
            </w:r>
          </w:p>
        </w:tc>
        <w:tc>
          <w:tcPr>
            <w:tcW w:w="1390" w:type="dxa"/>
          </w:tcPr>
          <w:p w14:paraId="6A489B57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129" w:type="dxa"/>
          </w:tcPr>
          <w:p w14:paraId="7E7C41E0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12 [.05, .19]</w:t>
            </w:r>
          </w:p>
        </w:tc>
        <w:tc>
          <w:tcPr>
            <w:tcW w:w="1577" w:type="dxa"/>
          </w:tcPr>
          <w:p w14:paraId="7FF83671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1916" w:type="dxa"/>
          </w:tcPr>
          <w:p w14:paraId="704D87DB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10 [-.04, .24]</w:t>
            </w:r>
          </w:p>
        </w:tc>
        <w:tc>
          <w:tcPr>
            <w:tcW w:w="1652" w:type="dxa"/>
          </w:tcPr>
          <w:p w14:paraId="6961D1AB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961" w:type="dxa"/>
          </w:tcPr>
          <w:p w14:paraId="68B589BA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11 [.05, .16]</w:t>
            </w:r>
          </w:p>
        </w:tc>
        <w:tc>
          <w:tcPr>
            <w:tcW w:w="0" w:type="auto"/>
          </w:tcPr>
          <w:p w14:paraId="17718109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5</w:t>
            </w:r>
          </w:p>
        </w:tc>
      </w:tr>
      <w:tr w:rsidR="006E645C" w:rsidRPr="009731C8" w14:paraId="299FBA6D" w14:textId="77777777" w:rsidTr="00FB336A">
        <w:tc>
          <w:tcPr>
            <w:tcW w:w="1609" w:type="dxa"/>
          </w:tcPr>
          <w:p w14:paraId="793BCC7C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General wellbeing </w:t>
            </w:r>
          </w:p>
        </w:tc>
        <w:tc>
          <w:tcPr>
            <w:tcW w:w="1390" w:type="dxa"/>
          </w:tcPr>
          <w:p w14:paraId="0620B2C0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129" w:type="dxa"/>
          </w:tcPr>
          <w:p w14:paraId="2F763369" w14:textId="13FA8B3C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</w:t>
            </w:r>
            <w:r w:rsidR="00A6555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79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1.</w:t>
            </w:r>
            <w:r w:rsidR="00A6555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05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-.</w:t>
            </w:r>
            <w:r w:rsidR="00A6555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53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577" w:type="dxa"/>
          </w:tcPr>
          <w:p w14:paraId="649F1DCE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1916" w:type="dxa"/>
          </w:tcPr>
          <w:p w14:paraId="47475FCC" w14:textId="73A26C78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</w:t>
            </w:r>
            <w:r w:rsidR="00A6555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3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</w:t>
            </w:r>
            <w:r w:rsidR="00A6555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11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="00A6555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1</w:t>
            </w:r>
            <w:r w:rsidR="00A6555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652" w:type="dxa"/>
          </w:tcPr>
          <w:p w14:paraId="1832E789" w14:textId="06BF79A3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</w:t>
            </w:r>
            <w:r w:rsidR="00A65559" w:rsidRPr="009731C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961" w:type="dxa"/>
          </w:tcPr>
          <w:p w14:paraId="73E91EC0" w14:textId="761E638B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5</w:t>
            </w:r>
            <w:r w:rsidR="00A6555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.</w:t>
            </w:r>
            <w:r w:rsidR="00A6555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80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-.3</w:t>
            </w:r>
            <w:r w:rsidR="00A6555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514D9D7E" w14:textId="6948A1E5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</w:t>
            </w:r>
            <w:r w:rsidR="00A65559" w:rsidRPr="009731C8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E645C" w:rsidRPr="009731C8" w14:paraId="2CFFBCC8" w14:textId="77777777" w:rsidTr="00FB336A">
        <w:tc>
          <w:tcPr>
            <w:tcW w:w="1609" w:type="dxa"/>
            <w:tcBorders>
              <w:bottom w:val="single" w:sz="4" w:space="0" w:color="auto"/>
            </w:tcBorders>
          </w:tcPr>
          <w:p w14:paraId="6FBF9E4B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Self-esteem 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25289404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20C31F2B" w14:textId="3DA0E8E4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</w:t>
            </w:r>
            <w:r w:rsidR="00A6555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56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.7</w:t>
            </w:r>
            <w:r w:rsidR="006F53D0" w:rsidRPr="009731C8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-.</w:t>
            </w:r>
            <w:r w:rsidR="006F53D0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5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788F738F" w14:textId="4A79396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</w:t>
            </w:r>
            <w:r w:rsidR="006F53D0" w:rsidRPr="009731C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325124F8" w14:textId="59ED2FC8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1</w:t>
            </w:r>
            <w:r w:rsidR="006F53D0" w:rsidRPr="009731C8">
              <w:rPr>
                <w:rFonts w:ascii="Times New Roman" w:hAnsi="Times New Roman" w:cs="Times New Roman"/>
                <w:lang w:val="en-US"/>
              </w:rPr>
              <w:t>5</w:t>
            </w:r>
            <w:r w:rsidRPr="009731C8">
              <w:rPr>
                <w:rFonts w:ascii="Times New Roman" w:hAnsi="Times New Roman" w:cs="Times New Roman"/>
                <w:lang w:val="en-US"/>
              </w:rPr>
              <w:t xml:space="preserve"> [-.54, .</w:t>
            </w:r>
            <w:r w:rsidR="006F53D0" w:rsidRPr="009731C8">
              <w:rPr>
                <w:rFonts w:ascii="Times New Roman" w:hAnsi="Times New Roman" w:cs="Times New Roman"/>
                <w:lang w:val="en-US"/>
              </w:rPr>
              <w:t>23</w:t>
            </w:r>
            <w:r w:rsidRPr="009731C8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6E0406D9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1961" w:type="dxa"/>
            <w:tcBorders>
              <w:bottom w:val="single" w:sz="4" w:space="0" w:color="auto"/>
            </w:tcBorders>
          </w:tcPr>
          <w:p w14:paraId="2B879AFC" w14:textId="2C8E1AEB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3</w:t>
            </w:r>
            <w:r w:rsidR="006F53D0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.5</w:t>
            </w:r>
            <w:r w:rsidR="006F53D0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-.</w:t>
            </w:r>
            <w:r w:rsidR="006F53D0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9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517B9C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5</w:t>
            </w:r>
          </w:p>
        </w:tc>
      </w:tr>
    </w:tbl>
    <w:p w14:paraId="69FA0578" w14:textId="652CA6D3" w:rsidR="006E645C" w:rsidRPr="009731C8" w:rsidRDefault="006E645C" w:rsidP="006E645C">
      <w:pPr>
        <w:spacing w:line="360" w:lineRule="auto"/>
        <w:rPr>
          <w:rFonts w:ascii="Times New Roman" w:hAnsi="Times New Roman" w:cs="Times New Roman"/>
          <w:lang w:val="en-US"/>
        </w:rPr>
      </w:pPr>
      <w:r w:rsidRPr="009731C8">
        <w:rPr>
          <w:rFonts w:ascii="Times New Roman" w:hAnsi="Times New Roman" w:cs="Times New Roman"/>
          <w:b/>
          <w:bCs/>
          <w:lang w:val="en-US"/>
        </w:rPr>
        <w:t>Note.</w:t>
      </w:r>
      <w:r w:rsidRPr="009731C8">
        <w:rPr>
          <w:rFonts w:ascii="Times New Roman" w:hAnsi="Times New Roman" w:cs="Times New Roman"/>
          <w:lang w:val="en-US"/>
        </w:rPr>
        <w:t xml:space="preserve"> Bold font indicates confidence intervals that did not cross zero. All models include sex, poverty, and pre-existing mental health difficulties as covariates. For the </w:t>
      </w:r>
      <w:r w:rsidR="009731C8" w:rsidRPr="009731C8">
        <w:rPr>
          <w:rFonts w:ascii="Times New Roman" w:hAnsi="Times New Roman" w:cs="Times New Roman"/>
          <w:lang w:val="en-US"/>
        </w:rPr>
        <w:t>internalizing</w:t>
      </w:r>
      <w:r w:rsidRPr="009731C8">
        <w:rPr>
          <w:rFonts w:ascii="Times New Roman" w:hAnsi="Times New Roman" w:cs="Times New Roman"/>
          <w:lang w:val="en-US"/>
        </w:rPr>
        <w:t xml:space="preserve"> problem pre-existing mental health difficulties were </w:t>
      </w:r>
      <w:r w:rsidR="000976C0" w:rsidRPr="009731C8">
        <w:rPr>
          <w:rFonts w:ascii="Times New Roman" w:hAnsi="Times New Roman" w:cs="Times New Roman"/>
          <w:lang w:val="en-US"/>
        </w:rPr>
        <w:t xml:space="preserve">parent-report </w:t>
      </w:r>
      <w:r w:rsidR="009731C8" w:rsidRPr="009731C8">
        <w:rPr>
          <w:rFonts w:ascii="Times New Roman" w:hAnsi="Times New Roman" w:cs="Times New Roman"/>
          <w:lang w:val="en-US"/>
        </w:rPr>
        <w:t>internalizing</w:t>
      </w:r>
      <w:r w:rsidRPr="009731C8">
        <w:rPr>
          <w:rFonts w:ascii="Times New Roman" w:hAnsi="Times New Roman" w:cs="Times New Roman"/>
          <w:lang w:val="en-US"/>
        </w:rPr>
        <w:t xml:space="preserve"> problems at age 3 years. For the </w:t>
      </w:r>
      <w:r w:rsidR="009731C8" w:rsidRPr="009731C8">
        <w:rPr>
          <w:rFonts w:ascii="Times New Roman" w:hAnsi="Times New Roman" w:cs="Times New Roman"/>
          <w:lang w:val="en-US"/>
        </w:rPr>
        <w:t>externalizing</w:t>
      </w:r>
      <w:r w:rsidRPr="009731C8">
        <w:rPr>
          <w:rFonts w:ascii="Times New Roman" w:hAnsi="Times New Roman" w:cs="Times New Roman"/>
          <w:lang w:val="en-US"/>
        </w:rPr>
        <w:t xml:space="preserve"> problems model pre-existing mental health difficulties was</w:t>
      </w:r>
      <w:r w:rsidR="000976C0" w:rsidRPr="009731C8">
        <w:rPr>
          <w:rFonts w:ascii="Times New Roman" w:hAnsi="Times New Roman" w:cs="Times New Roman"/>
          <w:lang w:val="en-US"/>
        </w:rPr>
        <w:t xml:space="preserve"> parent-report</w:t>
      </w:r>
      <w:r w:rsidRPr="009731C8">
        <w:rPr>
          <w:rFonts w:ascii="Times New Roman" w:hAnsi="Times New Roman" w:cs="Times New Roman"/>
          <w:lang w:val="en-US"/>
        </w:rPr>
        <w:t xml:space="preserve"> </w:t>
      </w:r>
      <w:r w:rsidR="009731C8" w:rsidRPr="009731C8">
        <w:rPr>
          <w:rFonts w:ascii="Times New Roman" w:hAnsi="Times New Roman" w:cs="Times New Roman"/>
          <w:lang w:val="en-US"/>
        </w:rPr>
        <w:t>externalizing</w:t>
      </w:r>
      <w:r w:rsidRPr="009731C8">
        <w:rPr>
          <w:rFonts w:ascii="Times New Roman" w:hAnsi="Times New Roman" w:cs="Times New Roman"/>
          <w:lang w:val="en-US"/>
        </w:rPr>
        <w:t xml:space="preserve"> problems at age 3 years. For all other models, pre-existing mental health difficulties were entered as both </w:t>
      </w:r>
      <w:r w:rsidR="000976C0" w:rsidRPr="009731C8">
        <w:rPr>
          <w:rFonts w:ascii="Times New Roman" w:hAnsi="Times New Roman" w:cs="Times New Roman"/>
          <w:lang w:val="en-US"/>
        </w:rPr>
        <w:t xml:space="preserve">parent-report </w:t>
      </w:r>
      <w:r w:rsidR="009731C8" w:rsidRPr="009731C8">
        <w:rPr>
          <w:rFonts w:ascii="Times New Roman" w:hAnsi="Times New Roman" w:cs="Times New Roman"/>
          <w:lang w:val="en-US"/>
        </w:rPr>
        <w:t>internalizing</w:t>
      </w:r>
      <w:r w:rsidRPr="009731C8">
        <w:rPr>
          <w:rFonts w:ascii="Times New Roman" w:hAnsi="Times New Roman" w:cs="Times New Roman"/>
          <w:lang w:val="en-US"/>
        </w:rPr>
        <w:t xml:space="preserve"> and </w:t>
      </w:r>
      <w:r w:rsidR="009731C8" w:rsidRPr="009731C8">
        <w:rPr>
          <w:rFonts w:ascii="Times New Roman" w:hAnsi="Times New Roman" w:cs="Times New Roman"/>
          <w:lang w:val="en-US"/>
        </w:rPr>
        <w:t>externalizing</w:t>
      </w:r>
      <w:r w:rsidRPr="009731C8">
        <w:rPr>
          <w:rFonts w:ascii="Times New Roman" w:hAnsi="Times New Roman" w:cs="Times New Roman"/>
          <w:lang w:val="en-US"/>
        </w:rPr>
        <w:t xml:space="preserve"> problems at age 3 years.</w:t>
      </w:r>
    </w:p>
    <w:p w14:paraId="0F9D1A1C" w14:textId="77777777" w:rsidR="006E645C" w:rsidRPr="009731C8" w:rsidRDefault="006E645C" w:rsidP="006E645C">
      <w:pPr>
        <w:spacing w:line="360" w:lineRule="auto"/>
        <w:rPr>
          <w:rFonts w:ascii="Times New Roman" w:hAnsi="Times New Roman" w:cs="Times New Roman"/>
          <w:lang w:val="en-US"/>
        </w:rPr>
        <w:sectPr w:rsidR="006E645C" w:rsidRPr="009731C8" w:rsidSect="005C4FC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FF685C" w14:textId="379715D4" w:rsidR="006E645C" w:rsidRPr="009731C8" w:rsidRDefault="006E645C" w:rsidP="006E645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731C8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E056F6" w:rsidRPr="009731C8">
        <w:rPr>
          <w:rFonts w:ascii="Times New Roman" w:hAnsi="Times New Roman" w:cs="Times New Roman"/>
          <w:b/>
          <w:bCs/>
          <w:lang w:val="en-US"/>
        </w:rPr>
        <w:t>S2</w:t>
      </w:r>
      <w:r w:rsidRPr="009731C8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9535024" w14:textId="5C48A2B1" w:rsidR="006E645C" w:rsidRPr="009731C8" w:rsidRDefault="00E056F6" w:rsidP="006E645C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9731C8">
        <w:rPr>
          <w:rFonts w:ascii="Times New Roman" w:hAnsi="Times New Roman" w:cs="Times New Roman"/>
          <w:i/>
          <w:iCs/>
          <w:lang w:val="en-US"/>
        </w:rPr>
        <w:t>Sensitivity Analysis for t</w:t>
      </w:r>
      <w:r w:rsidR="006E645C" w:rsidRPr="009731C8">
        <w:rPr>
          <w:rFonts w:ascii="Times New Roman" w:hAnsi="Times New Roman" w:cs="Times New Roman"/>
          <w:i/>
          <w:iCs/>
          <w:lang w:val="en-US"/>
        </w:rPr>
        <w:t xml:space="preserve">he Relationship Between Transient and Repeated Sibling Bullying </w:t>
      </w:r>
      <w:r w:rsidR="009731C8" w:rsidRPr="009731C8">
        <w:rPr>
          <w:rFonts w:ascii="Times New Roman" w:hAnsi="Times New Roman" w:cs="Times New Roman"/>
          <w:i/>
          <w:iCs/>
          <w:lang w:val="en-US"/>
        </w:rPr>
        <w:t>Victimization</w:t>
      </w:r>
      <w:r w:rsidR="006E645C" w:rsidRPr="009731C8">
        <w:rPr>
          <w:rFonts w:ascii="Times New Roman" w:hAnsi="Times New Roman" w:cs="Times New Roman"/>
          <w:i/>
          <w:iCs/>
          <w:lang w:val="en-US"/>
        </w:rPr>
        <w:t xml:space="preserve"> at age 11 and 14 years with Self-Report Positive and Negative Mental Health at age 17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2346"/>
        <w:gridCol w:w="1665"/>
        <w:gridCol w:w="2346"/>
        <w:gridCol w:w="1665"/>
        <w:gridCol w:w="2346"/>
        <w:gridCol w:w="1665"/>
      </w:tblGrid>
      <w:tr w:rsidR="003655BB" w:rsidRPr="009731C8" w14:paraId="7E9639DF" w14:textId="2A4C32BF" w:rsidTr="00814EB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3629D4" w14:textId="77777777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EA4281" w14:textId="43B63570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Uninvolved vs Transi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0649D2" w14:textId="150D649F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Uninvolved vs Repea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438ED8" w14:textId="6BD4888B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Transient vs Repeated</w:t>
            </w:r>
          </w:p>
        </w:tc>
      </w:tr>
      <w:tr w:rsidR="003655BB" w:rsidRPr="009731C8" w14:paraId="037E05B1" w14:textId="62CBDCEB" w:rsidTr="00814EB7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43720BD" w14:textId="77777777" w:rsidR="003655BB" w:rsidRPr="009731C8" w:rsidRDefault="003655BB" w:rsidP="003655B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E11808" w14:textId="3D280AB2" w:rsidR="003655BB" w:rsidRPr="009731C8" w:rsidRDefault="009731C8" w:rsidP="003655B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Unstandardized</w:t>
            </w:r>
            <w:r w:rsidR="003655BB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β 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63D9DF" w14:textId="76316563" w:rsidR="003655BB" w:rsidRPr="009731C8" w:rsidRDefault="009731C8" w:rsidP="003655B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Standardized</w:t>
            </w:r>
            <w:r w:rsidR="003655BB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AA4097" w14:textId="5E1266FA" w:rsidR="003655BB" w:rsidRPr="009731C8" w:rsidRDefault="009731C8" w:rsidP="003655B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Unstandardized</w:t>
            </w:r>
            <w:r w:rsidR="003655BB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β 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7CAF02" w14:textId="35478EA1" w:rsidR="003655BB" w:rsidRPr="009731C8" w:rsidRDefault="009731C8" w:rsidP="003655B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Standardized</w:t>
            </w:r>
            <w:r w:rsidR="003655BB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52A483" w14:textId="01B997CD" w:rsidR="003655BB" w:rsidRPr="009731C8" w:rsidRDefault="009731C8" w:rsidP="003655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Unstandardized</w:t>
            </w:r>
            <w:r w:rsidR="003655BB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β 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E70527" w14:textId="0C1F40EE" w:rsidR="003655BB" w:rsidRPr="009731C8" w:rsidRDefault="009731C8" w:rsidP="003655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Standardized</w:t>
            </w:r>
            <w:r w:rsidR="003655BB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β</w:t>
            </w:r>
          </w:p>
        </w:tc>
      </w:tr>
      <w:tr w:rsidR="003655BB" w:rsidRPr="009731C8" w14:paraId="4D6896E3" w14:textId="56BD8494" w:rsidTr="00814EB7">
        <w:tc>
          <w:tcPr>
            <w:tcW w:w="0" w:type="auto"/>
          </w:tcPr>
          <w:p w14:paraId="14AD1173" w14:textId="270DEF3E" w:rsidR="003655BB" w:rsidRPr="009731C8" w:rsidRDefault="009731C8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>Internalizing</w:t>
            </w:r>
            <w:r w:rsidR="003655BB" w:rsidRPr="009731C8">
              <w:rPr>
                <w:rFonts w:ascii="Times New Roman" w:hAnsi="Times New Roman" w:cs="Times New Roman"/>
                <w:bCs/>
                <w:lang w:val="en-US"/>
              </w:rPr>
              <w:t xml:space="preserve"> problem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9ABE64" w14:textId="03A756EA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="00ED1618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4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</w:t>
            </w:r>
            <w:r w:rsidR="00ED1618" w:rsidRPr="009731C8">
              <w:rPr>
                <w:rFonts w:ascii="Times New Roman" w:hAnsi="Times New Roman" w:cs="Times New Roman"/>
                <w:b/>
                <w:bCs/>
                <w:lang w:val="en-US"/>
              </w:rPr>
              <w:t>40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="00ED1618" w:rsidRPr="009731C8">
              <w:rPr>
                <w:rFonts w:ascii="Times New Roman" w:hAnsi="Times New Roman" w:cs="Times New Roman"/>
                <w:b/>
                <w:bCs/>
                <w:lang w:val="en-US"/>
              </w:rPr>
              <w:t>88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86CB88" w14:textId="6B5C5B8C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</w:t>
            </w:r>
            <w:r w:rsidR="00ED1618" w:rsidRPr="009731C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3B0C01" w14:textId="7FA0F921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 w:rsidR="00ED1618" w:rsidRPr="009731C8">
              <w:rPr>
                <w:rFonts w:ascii="Times New Roman" w:hAnsi="Times New Roman" w:cs="Times New Roman"/>
                <w:b/>
                <w:bCs/>
                <w:lang w:val="en-US"/>
              </w:rPr>
              <w:t>46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1.</w:t>
            </w:r>
            <w:r w:rsidR="00ED1618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6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1.</w:t>
            </w:r>
            <w:r w:rsidR="00ED1618" w:rsidRPr="009731C8">
              <w:rPr>
                <w:rFonts w:ascii="Times New Roman" w:hAnsi="Times New Roman" w:cs="Times New Roman"/>
                <w:b/>
                <w:bCs/>
                <w:lang w:val="en-US"/>
              </w:rPr>
              <w:t>76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4855E9" w14:textId="77777777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14936D" w14:textId="13ADB9FE" w:rsidR="003655BB" w:rsidRPr="009731C8" w:rsidRDefault="006F10BD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82 [.51, 1.14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9412AF" w14:textId="7B69CB4C" w:rsidR="003655BB" w:rsidRPr="009731C8" w:rsidRDefault="006F10BD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6</w:t>
            </w:r>
          </w:p>
        </w:tc>
      </w:tr>
      <w:tr w:rsidR="003655BB" w:rsidRPr="009731C8" w14:paraId="4ADD43CC" w14:textId="2E9D9326" w:rsidTr="00814EB7">
        <w:tc>
          <w:tcPr>
            <w:tcW w:w="0" w:type="auto"/>
          </w:tcPr>
          <w:p w14:paraId="40715795" w14:textId="559DA297" w:rsidR="003655BB" w:rsidRPr="009731C8" w:rsidRDefault="009731C8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>Externalizing</w:t>
            </w:r>
            <w:r w:rsidR="003655BB" w:rsidRPr="009731C8">
              <w:rPr>
                <w:rFonts w:ascii="Times New Roman" w:hAnsi="Times New Roman" w:cs="Times New Roman"/>
                <w:bCs/>
                <w:lang w:val="en-US"/>
              </w:rPr>
              <w:t xml:space="preserve"> problems </w:t>
            </w:r>
          </w:p>
        </w:tc>
        <w:tc>
          <w:tcPr>
            <w:tcW w:w="0" w:type="auto"/>
          </w:tcPr>
          <w:p w14:paraId="60D98D01" w14:textId="1EB7A410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6</w:t>
            </w:r>
            <w:r w:rsidR="006F10BD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46, .8</w:t>
            </w:r>
            <w:r w:rsidR="006F10BD" w:rsidRPr="009731C8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15033C5A" w14:textId="77777777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0" w:type="auto"/>
          </w:tcPr>
          <w:p w14:paraId="382F0C22" w14:textId="0CA29083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 w:rsidR="006F10BD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8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</w:t>
            </w:r>
            <w:r w:rsidR="00CB137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.97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1.</w:t>
            </w:r>
            <w:r w:rsidR="00CB137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9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7FF13A1B" w14:textId="2419FAEF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1</w:t>
            </w:r>
            <w:r w:rsidR="00CB1374" w:rsidRPr="009731C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644F2221" w14:textId="67A257E8" w:rsidR="003655BB" w:rsidRPr="009731C8" w:rsidRDefault="00CB1374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56 [.34, .77]</w:t>
            </w:r>
          </w:p>
        </w:tc>
        <w:tc>
          <w:tcPr>
            <w:tcW w:w="0" w:type="auto"/>
          </w:tcPr>
          <w:p w14:paraId="6E22EEE5" w14:textId="53A0FEB7" w:rsidR="003655BB" w:rsidRPr="009731C8" w:rsidRDefault="00CB1374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6</w:t>
            </w:r>
          </w:p>
        </w:tc>
      </w:tr>
      <w:tr w:rsidR="003655BB" w:rsidRPr="009731C8" w14:paraId="7EE57DE1" w14:textId="4D33BC14" w:rsidTr="00814EB7">
        <w:tc>
          <w:tcPr>
            <w:tcW w:w="0" w:type="auto"/>
          </w:tcPr>
          <w:p w14:paraId="257ED3F6" w14:textId="77777777" w:rsidR="003655BB" w:rsidRPr="009731C8" w:rsidRDefault="003655BB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Psychological distress </w:t>
            </w:r>
          </w:p>
        </w:tc>
        <w:tc>
          <w:tcPr>
            <w:tcW w:w="0" w:type="auto"/>
          </w:tcPr>
          <w:p w14:paraId="5705E9D9" w14:textId="42663902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="00851EFF" w:rsidRPr="009731C8">
              <w:rPr>
                <w:rFonts w:ascii="Times New Roman" w:hAnsi="Times New Roman" w:cs="Times New Roman"/>
                <w:b/>
                <w:bCs/>
                <w:lang w:val="en-US"/>
              </w:rPr>
              <w:t>58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</w:t>
            </w:r>
            <w:r w:rsidR="00851EFF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4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.</w:t>
            </w:r>
            <w:r w:rsidR="00851EFF" w:rsidRPr="009731C8">
              <w:rPr>
                <w:rFonts w:ascii="Times New Roman" w:hAnsi="Times New Roman" w:cs="Times New Roman"/>
                <w:b/>
                <w:bCs/>
                <w:lang w:val="en-US"/>
              </w:rPr>
              <w:t>82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18E90060" w14:textId="41CE2CD2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</w:t>
            </w:r>
            <w:r w:rsidR="00851EFF" w:rsidRPr="009731C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DC034D9" w14:textId="3DADAEB0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9</w:t>
            </w:r>
            <w:r w:rsidR="00851EFF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1.</w:t>
            </w:r>
            <w:r w:rsidR="00851EFF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0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2.2</w:t>
            </w:r>
            <w:r w:rsidR="00851EFF" w:rsidRPr="009731C8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11B837BC" w14:textId="4485F038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1</w:t>
            </w:r>
            <w:r w:rsidR="00851EFF" w:rsidRPr="009731C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633EE509" w14:textId="642D23B9" w:rsidR="003655BB" w:rsidRPr="009731C8" w:rsidRDefault="00851EFF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34 [1.02, 1.65]</w:t>
            </w:r>
          </w:p>
        </w:tc>
        <w:tc>
          <w:tcPr>
            <w:tcW w:w="0" w:type="auto"/>
          </w:tcPr>
          <w:p w14:paraId="54C332E4" w14:textId="205C6D7C" w:rsidR="003655BB" w:rsidRPr="009731C8" w:rsidRDefault="00947F57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10</w:t>
            </w:r>
          </w:p>
        </w:tc>
      </w:tr>
      <w:tr w:rsidR="003655BB" w:rsidRPr="009731C8" w14:paraId="2D80A4CC" w14:textId="5F8436AF" w:rsidTr="00814EB7">
        <w:tc>
          <w:tcPr>
            <w:tcW w:w="0" w:type="auto"/>
          </w:tcPr>
          <w:p w14:paraId="451B2B5B" w14:textId="77777777" w:rsidR="003655BB" w:rsidRPr="009731C8" w:rsidRDefault="003655BB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Self-harm </w:t>
            </w:r>
          </w:p>
        </w:tc>
        <w:tc>
          <w:tcPr>
            <w:tcW w:w="0" w:type="auto"/>
          </w:tcPr>
          <w:p w14:paraId="488395A4" w14:textId="228E4313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947F57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01, .1</w:t>
            </w:r>
            <w:r w:rsidR="00947F57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7B108845" w14:textId="77777777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0" w:type="auto"/>
          </w:tcPr>
          <w:p w14:paraId="4448BB26" w14:textId="616E7140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24 [.1</w:t>
            </w:r>
            <w:r w:rsidR="00947F57" w:rsidRPr="009731C8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.3</w:t>
            </w:r>
            <w:r w:rsidR="00947F57" w:rsidRPr="009731C8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354072DA" w14:textId="760DF497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</w:t>
            </w:r>
            <w:r w:rsidR="00947F57" w:rsidRPr="009731C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0482EB11" w14:textId="62087C43" w:rsidR="003655BB" w:rsidRPr="009731C8" w:rsidRDefault="00947F57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18 [.12, .25]</w:t>
            </w:r>
          </w:p>
        </w:tc>
        <w:tc>
          <w:tcPr>
            <w:tcW w:w="0" w:type="auto"/>
          </w:tcPr>
          <w:p w14:paraId="6E32B9F4" w14:textId="58D9675C" w:rsidR="003655BB" w:rsidRPr="009731C8" w:rsidRDefault="00947F57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7</w:t>
            </w:r>
          </w:p>
        </w:tc>
      </w:tr>
      <w:tr w:rsidR="003655BB" w:rsidRPr="009731C8" w14:paraId="2A6A9165" w14:textId="2B14B270" w:rsidTr="00814EB7">
        <w:tc>
          <w:tcPr>
            <w:tcW w:w="0" w:type="auto"/>
          </w:tcPr>
          <w:p w14:paraId="3B3EF3BC" w14:textId="77777777" w:rsidR="003655BB" w:rsidRPr="009731C8" w:rsidRDefault="003655BB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General wellbeing </w:t>
            </w:r>
          </w:p>
        </w:tc>
        <w:tc>
          <w:tcPr>
            <w:tcW w:w="0" w:type="auto"/>
          </w:tcPr>
          <w:p w14:paraId="5BB97D7D" w14:textId="49E7994E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</w:t>
            </w:r>
            <w:r w:rsidR="00DE353D" w:rsidRPr="009731C8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 [-.</w:t>
            </w:r>
            <w:r w:rsidR="00DE353D" w:rsidRPr="009731C8">
              <w:rPr>
                <w:rFonts w:ascii="Times New Roman" w:hAnsi="Times New Roman" w:cs="Times New Roman"/>
                <w:b/>
                <w:bCs/>
                <w:lang w:val="en-US"/>
              </w:rPr>
              <w:t>71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-.3</w:t>
            </w:r>
            <w:r w:rsidR="00DE353D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76100271" w14:textId="77777777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0" w:type="auto"/>
          </w:tcPr>
          <w:p w14:paraId="5F3AA7AE" w14:textId="165EB4A4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1.3</w:t>
            </w:r>
            <w:r w:rsidR="00DE353D" w:rsidRPr="009731C8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1.</w:t>
            </w:r>
            <w:r w:rsidR="00DE353D" w:rsidRPr="009731C8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7, -1.0</w:t>
            </w:r>
            <w:r w:rsidR="00DE353D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683F9726" w14:textId="4AA78420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1</w:t>
            </w:r>
            <w:r w:rsidR="00DE353D" w:rsidRPr="009731C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6A967DF2" w14:textId="70EA3EEA" w:rsidR="003655BB" w:rsidRPr="009731C8" w:rsidRDefault="00DE353D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81 [-1.07, -.54]</w:t>
            </w:r>
          </w:p>
        </w:tc>
        <w:tc>
          <w:tcPr>
            <w:tcW w:w="0" w:type="auto"/>
          </w:tcPr>
          <w:p w14:paraId="540E42A3" w14:textId="1431B7AB" w:rsidR="003655BB" w:rsidRPr="009731C8" w:rsidRDefault="00DE353D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9731C8">
              <w:rPr>
                <w:rFonts w:ascii="Times New Roman" w:hAnsi="Times New Roman" w:cs="Times New Roman"/>
                <w:lang w:val="en-US"/>
              </w:rPr>
              <w:t>.08</w:t>
            </w:r>
          </w:p>
        </w:tc>
      </w:tr>
      <w:tr w:rsidR="003655BB" w:rsidRPr="009731C8" w14:paraId="385CD33F" w14:textId="421F39C9" w:rsidTr="00814EB7">
        <w:tc>
          <w:tcPr>
            <w:tcW w:w="0" w:type="auto"/>
          </w:tcPr>
          <w:p w14:paraId="5558996B" w14:textId="77777777" w:rsidR="003655BB" w:rsidRPr="009731C8" w:rsidRDefault="003655BB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Self-esteem </w:t>
            </w:r>
          </w:p>
        </w:tc>
        <w:tc>
          <w:tcPr>
            <w:tcW w:w="0" w:type="auto"/>
          </w:tcPr>
          <w:p w14:paraId="54F02229" w14:textId="49A0E80E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2</w:t>
            </w:r>
            <w:r w:rsidR="00DE353D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.</w:t>
            </w:r>
            <w:r w:rsidR="00DE353D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9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-.</w:t>
            </w:r>
            <w:r w:rsidR="00DE353D" w:rsidRPr="009731C8">
              <w:rPr>
                <w:rFonts w:ascii="Times New Roman" w:hAnsi="Times New Roman" w:cs="Times New Roman"/>
                <w:b/>
                <w:bCs/>
                <w:lang w:val="en-US"/>
              </w:rPr>
              <w:t>07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1B5B6FAA" w14:textId="2A75ECCA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</w:t>
            </w:r>
            <w:r w:rsidR="00814EB7" w:rsidRPr="009731C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DD78E66" w14:textId="2BBD13FF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8</w:t>
            </w:r>
            <w:r w:rsidR="00814EB7" w:rsidRPr="009731C8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1.0</w:t>
            </w:r>
            <w:r w:rsidR="00814EB7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-.5</w:t>
            </w:r>
            <w:r w:rsidR="00814EB7" w:rsidRPr="009731C8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717E9706" w14:textId="77777777" w:rsidR="003655BB" w:rsidRPr="009731C8" w:rsidRDefault="003655BB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9</w:t>
            </w:r>
          </w:p>
        </w:tc>
        <w:tc>
          <w:tcPr>
            <w:tcW w:w="0" w:type="auto"/>
          </w:tcPr>
          <w:p w14:paraId="2074B552" w14:textId="44D78D40" w:rsidR="003655BB" w:rsidRPr="009731C8" w:rsidRDefault="00814EB7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57 [-.79, -.36]</w:t>
            </w:r>
          </w:p>
        </w:tc>
        <w:tc>
          <w:tcPr>
            <w:tcW w:w="0" w:type="auto"/>
          </w:tcPr>
          <w:p w14:paraId="42F8B44D" w14:textId="26165563" w:rsidR="003655BB" w:rsidRPr="009731C8" w:rsidRDefault="00814EB7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7</w:t>
            </w:r>
          </w:p>
        </w:tc>
      </w:tr>
    </w:tbl>
    <w:p w14:paraId="5C20E42A" w14:textId="41B4B70D" w:rsidR="006E645C" w:rsidRPr="009731C8" w:rsidRDefault="006E645C" w:rsidP="006E645C">
      <w:pPr>
        <w:spacing w:line="360" w:lineRule="auto"/>
        <w:rPr>
          <w:rFonts w:ascii="Times New Roman" w:hAnsi="Times New Roman" w:cs="Times New Roman"/>
          <w:lang w:val="en-US"/>
        </w:rPr>
      </w:pPr>
      <w:r w:rsidRPr="009731C8">
        <w:rPr>
          <w:rFonts w:ascii="Times New Roman" w:hAnsi="Times New Roman" w:cs="Times New Roman"/>
          <w:b/>
          <w:bCs/>
          <w:lang w:val="en-US"/>
        </w:rPr>
        <w:t>Note.</w:t>
      </w:r>
      <w:r w:rsidRPr="009731C8">
        <w:rPr>
          <w:rFonts w:ascii="Times New Roman" w:hAnsi="Times New Roman" w:cs="Times New Roman"/>
          <w:lang w:val="en-US"/>
        </w:rPr>
        <w:t xml:space="preserve"> Bold font indicates confidence intervals that did not cross zero. All models include sex, poverty, and pre-existing mental health difficulties as covariates.  Values for all co-variates are shown in the supplementary. For </w:t>
      </w:r>
      <w:r w:rsidR="009731C8" w:rsidRPr="009731C8">
        <w:rPr>
          <w:rFonts w:ascii="Times New Roman" w:hAnsi="Times New Roman" w:cs="Times New Roman"/>
          <w:lang w:val="en-US"/>
        </w:rPr>
        <w:t>internalizing</w:t>
      </w:r>
      <w:r w:rsidRPr="009731C8">
        <w:rPr>
          <w:rFonts w:ascii="Times New Roman" w:hAnsi="Times New Roman" w:cs="Times New Roman"/>
          <w:lang w:val="en-US"/>
        </w:rPr>
        <w:t xml:space="preserve"> problems pre-existing mental health difficulties refers to </w:t>
      </w:r>
      <w:r w:rsidR="000976C0" w:rsidRPr="009731C8">
        <w:rPr>
          <w:rFonts w:ascii="Times New Roman" w:hAnsi="Times New Roman" w:cs="Times New Roman"/>
          <w:lang w:val="en-US"/>
        </w:rPr>
        <w:t xml:space="preserve">parent-report </w:t>
      </w:r>
      <w:r w:rsidR="009731C8" w:rsidRPr="009731C8">
        <w:rPr>
          <w:rFonts w:ascii="Times New Roman" w:hAnsi="Times New Roman" w:cs="Times New Roman"/>
          <w:lang w:val="en-US"/>
        </w:rPr>
        <w:t>internalizing</w:t>
      </w:r>
      <w:r w:rsidRPr="009731C8">
        <w:rPr>
          <w:rFonts w:ascii="Times New Roman" w:hAnsi="Times New Roman" w:cs="Times New Roman"/>
          <w:lang w:val="en-US"/>
        </w:rPr>
        <w:t xml:space="preserve"> problems at 3 years. For </w:t>
      </w:r>
      <w:r w:rsidR="009731C8" w:rsidRPr="009731C8">
        <w:rPr>
          <w:rFonts w:ascii="Times New Roman" w:hAnsi="Times New Roman" w:cs="Times New Roman"/>
          <w:lang w:val="en-US"/>
        </w:rPr>
        <w:t>externalizing</w:t>
      </w:r>
      <w:r w:rsidRPr="009731C8">
        <w:rPr>
          <w:rFonts w:ascii="Times New Roman" w:hAnsi="Times New Roman" w:cs="Times New Roman"/>
          <w:lang w:val="en-US"/>
        </w:rPr>
        <w:t xml:space="preserve"> problems pre-existing mental health difficulties refers to </w:t>
      </w:r>
      <w:r w:rsidR="000976C0" w:rsidRPr="009731C8">
        <w:rPr>
          <w:rFonts w:ascii="Times New Roman" w:hAnsi="Times New Roman" w:cs="Times New Roman"/>
          <w:lang w:val="en-US"/>
        </w:rPr>
        <w:t xml:space="preserve">parent-report </w:t>
      </w:r>
      <w:r w:rsidR="009731C8" w:rsidRPr="009731C8">
        <w:rPr>
          <w:rFonts w:ascii="Times New Roman" w:hAnsi="Times New Roman" w:cs="Times New Roman"/>
          <w:lang w:val="en-US"/>
        </w:rPr>
        <w:t>externalizing</w:t>
      </w:r>
      <w:r w:rsidRPr="009731C8">
        <w:rPr>
          <w:rFonts w:ascii="Times New Roman" w:hAnsi="Times New Roman" w:cs="Times New Roman"/>
          <w:lang w:val="en-US"/>
        </w:rPr>
        <w:t xml:space="preserve"> problems at 3 years.  For all other models, pre-existing mental health difficulties refers to both </w:t>
      </w:r>
      <w:r w:rsidR="000976C0" w:rsidRPr="009731C8">
        <w:rPr>
          <w:rFonts w:ascii="Times New Roman" w:hAnsi="Times New Roman" w:cs="Times New Roman"/>
          <w:lang w:val="en-US"/>
        </w:rPr>
        <w:t xml:space="preserve">parent-report </w:t>
      </w:r>
      <w:r w:rsidR="009731C8" w:rsidRPr="009731C8">
        <w:rPr>
          <w:rFonts w:ascii="Times New Roman" w:hAnsi="Times New Roman" w:cs="Times New Roman"/>
          <w:lang w:val="en-US"/>
        </w:rPr>
        <w:t>internalizing</w:t>
      </w:r>
      <w:r w:rsidRPr="009731C8">
        <w:rPr>
          <w:rFonts w:ascii="Times New Roman" w:hAnsi="Times New Roman" w:cs="Times New Roman"/>
          <w:lang w:val="en-US"/>
        </w:rPr>
        <w:t xml:space="preserve"> and </w:t>
      </w:r>
      <w:r w:rsidR="009731C8" w:rsidRPr="009731C8">
        <w:rPr>
          <w:rFonts w:ascii="Times New Roman" w:hAnsi="Times New Roman" w:cs="Times New Roman"/>
          <w:lang w:val="en-US"/>
        </w:rPr>
        <w:t>externalizing</w:t>
      </w:r>
      <w:r w:rsidRPr="009731C8">
        <w:rPr>
          <w:rFonts w:ascii="Times New Roman" w:hAnsi="Times New Roman" w:cs="Times New Roman"/>
          <w:lang w:val="en-US"/>
        </w:rPr>
        <w:t xml:space="preserve"> problems at 3 years.</w:t>
      </w:r>
    </w:p>
    <w:p w14:paraId="74DDF5A6" w14:textId="77777777" w:rsidR="006E645C" w:rsidRPr="009731C8" w:rsidRDefault="006E645C" w:rsidP="006E645C">
      <w:pPr>
        <w:spacing w:line="360" w:lineRule="auto"/>
        <w:outlineLvl w:val="0"/>
        <w:rPr>
          <w:rFonts w:ascii="Times New Roman" w:hAnsi="Times New Roman" w:cs="Times New Roman"/>
          <w:lang w:val="en-US"/>
        </w:rPr>
        <w:sectPr w:rsidR="006E645C" w:rsidRPr="009731C8" w:rsidSect="000225C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25CBB5" w14:textId="58EB5FFE" w:rsidR="006E645C" w:rsidRPr="009731C8" w:rsidRDefault="006E645C" w:rsidP="006E645C">
      <w:pPr>
        <w:spacing w:line="360" w:lineRule="auto"/>
        <w:outlineLvl w:val="0"/>
        <w:rPr>
          <w:rFonts w:ascii="Times New Roman" w:hAnsi="Times New Roman" w:cs="Times New Roman"/>
          <w:b/>
          <w:bCs/>
          <w:lang w:val="en-US"/>
        </w:rPr>
      </w:pPr>
      <w:r w:rsidRPr="009731C8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E056F6" w:rsidRPr="009731C8">
        <w:rPr>
          <w:rFonts w:ascii="Times New Roman" w:hAnsi="Times New Roman" w:cs="Times New Roman"/>
          <w:b/>
          <w:bCs/>
          <w:lang w:val="en-US"/>
        </w:rPr>
        <w:t>S3</w:t>
      </w:r>
    </w:p>
    <w:p w14:paraId="7F048F87" w14:textId="7973991D" w:rsidR="006E645C" w:rsidRPr="009731C8" w:rsidRDefault="00E056F6" w:rsidP="006E645C">
      <w:pPr>
        <w:spacing w:line="360" w:lineRule="auto"/>
        <w:outlineLvl w:val="0"/>
        <w:rPr>
          <w:rFonts w:ascii="Times New Roman" w:hAnsi="Times New Roman" w:cs="Times New Roman"/>
          <w:i/>
          <w:lang w:val="en-US"/>
        </w:rPr>
      </w:pPr>
      <w:r w:rsidRPr="009731C8">
        <w:rPr>
          <w:rFonts w:ascii="Times New Roman" w:hAnsi="Times New Roman" w:cs="Times New Roman"/>
          <w:i/>
          <w:lang w:val="en-US"/>
        </w:rPr>
        <w:t xml:space="preserve">Sensitivity Analysis for </w:t>
      </w:r>
      <w:r w:rsidR="006E645C" w:rsidRPr="009731C8">
        <w:rPr>
          <w:rFonts w:ascii="Times New Roman" w:hAnsi="Times New Roman" w:cs="Times New Roman"/>
          <w:i/>
          <w:lang w:val="en-US"/>
        </w:rPr>
        <w:t xml:space="preserve">Sibling Bullying Roles and Trajectories of Parent-Report Mental Health Difficulties During Adolescenc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2"/>
        <w:gridCol w:w="2659"/>
        <w:gridCol w:w="2659"/>
      </w:tblGrid>
      <w:tr w:rsidR="006E645C" w:rsidRPr="009731C8" w14:paraId="74A0A84C" w14:textId="77777777" w:rsidTr="00FB336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0337C3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F7F1F37" w14:textId="7EBF2984" w:rsidR="006E645C" w:rsidRPr="009731C8" w:rsidRDefault="009731C8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Internalizing</w:t>
            </w:r>
            <w:r w:rsidR="006E645C" w:rsidRPr="009731C8">
              <w:rPr>
                <w:rFonts w:ascii="Times New Roman" w:hAnsi="Times New Roman" w:cs="Times New Roman"/>
                <w:b/>
                <w:lang w:val="en-US"/>
              </w:rPr>
              <w:t xml:space="preserve"> Problems</w:t>
            </w:r>
          </w:p>
          <w:p w14:paraId="3ADD3FB2" w14:textId="73F1E21C" w:rsidR="006E645C" w:rsidRPr="009731C8" w:rsidRDefault="009731C8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Unstandardized</w:t>
            </w:r>
            <w:r w:rsidR="006E645C" w:rsidRPr="009731C8">
              <w:rPr>
                <w:rFonts w:ascii="Times New Roman" w:hAnsi="Times New Roman" w:cs="Times New Roman"/>
                <w:b/>
                <w:lang w:val="en-US"/>
              </w:rPr>
              <w:t xml:space="preserve"> Beta [95% CI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4E16AC7" w14:textId="33EC522C" w:rsidR="006E645C" w:rsidRPr="009731C8" w:rsidRDefault="009731C8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Externalizing</w:t>
            </w:r>
            <w:r w:rsidR="006E645C" w:rsidRPr="009731C8">
              <w:rPr>
                <w:rFonts w:ascii="Times New Roman" w:hAnsi="Times New Roman" w:cs="Times New Roman"/>
                <w:b/>
                <w:lang w:val="en-US"/>
              </w:rPr>
              <w:t xml:space="preserve"> Problems</w:t>
            </w:r>
          </w:p>
          <w:p w14:paraId="66CA2956" w14:textId="35C7B070" w:rsidR="006E645C" w:rsidRPr="009731C8" w:rsidRDefault="009731C8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Unstandardized</w:t>
            </w:r>
            <w:r w:rsidR="006E645C" w:rsidRPr="009731C8">
              <w:rPr>
                <w:rFonts w:ascii="Times New Roman" w:hAnsi="Times New Roman" w:cs="Times New Roman"/>
                <w:b/>
                <w:lang w:val="en-US"/>
              </w:rPr>
              <w:t xml:space="preserve"> Beta [95% CI]</w:t>
            </w:r>
          </w:p>
        </w:tc>
      </w:tr>
      <w:tr w:rsidR="006E645C" w:rsidRPr="009731C8" w14:paraId="523B525C" w14:textId="77777777" w:rsidTr="00FB336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656691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171CA55D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4100AEB6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E645C" w:rsidRPr="009731C8" w14:paraId="1552AD02" w14:textId="77777777" w:rsidTr="00FB336A">
        <w:tc>
          <w:tcPr>
            <w:tcW w:w="0" w:type="auto"/>
            <w:tcBorders>
              <w:top w:val="single" w:sz="4" w:space="0" w:color="auto"/>
            </w:tcBorders>
          </w:tcPr>
          <w:p w14:paraId="48D36FE2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Sibling Bullying Involvement Group (Age 1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78107C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1D47A8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645C" w:rsidRPr="009731C8" w14:paraId="701571A4" w14:textId="77777777" w:rsidTr="00FB336A">
        <w:tc>
          <w:tcPr>
            <w:tcW w:w="0" w:type="auto"/>
          </w:tcPr>
          <w:p w14:paraId="1FC3E951" w14:textId="77777777" w:rsidR="006E645C" w:rsidRPr="009731C8" w:rsidRDefault="006E645C" w:rsidP="00FB336A">
            <w:pPr>
              <w:spacing w:line="360" w:lineRule="auto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Uninvolved</w:t>
            </w:r>
          </w:p>
        </w:tc>
        <w:tc>
          <w:tcPr>
            <w:tcW w:w="0" w:type="auto"/>
          </w:tcPr>
          <w:p w14:paraId="39DA8CC3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0" w:type="auto"/>
          </w:tcPr>
          <w:p w14:paraId="1056E17F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</w:tr>
      <w:tr w:rsidR="006E645C" w:rsidRPr="009731C8" w14:paraId="655B3573" w14:textId="77777777" w:rsidTr="00FB336A">
        <w:tc>
          <w:tcPr>
            <w:tcW w:w="0" w:type="auto"/>
          </w:tcPr>
          <w:p w14:paraId="01B59CBD" w14:textId="77777777" w:rsidR="006E645C" w:rsidRPr="009731C8" w:rsidRDefault="006E645C" w:rsidP="00FB336A">
            <w:pPr>
              <w:spacing w:line="360" w:lineRule="auto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Victim-only</w:t>
            </w:r>
          </w:p>
        </w:tc>
        <w:tc>
          <w:tcPr>
            <w:tcW w:w="0" w:type="auto"/>
          </w:tcPr>
          <w:p w14:paraId="2F4AB163" w14:textId="2750928A" w:rsidR="006E645C" w:rsidRPr="009731C8" w:rsidRDefault="00CB3E99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05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60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1.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51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5F83FBAE" w14:textId="47ACD5EA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 w:rsidR="00DE33D6" w:rsidRPr="009731C8">
              <w:rPr>
                <w:rFonts w:ascii="Times New Roman" w:hAnsi="Times New Roman" w:cs="Times New Roman"/>
                <w:b/>
                <w:bCs/>
                <w:lang w:val="en-US"/>
              </w:rPr>
              <w:t>25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8</w:t>
            </w:r>
            <w:r w:rsidR="00DE33D6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1.</w:t>
            </w:r>
            <w:r w:rsidR="00DE33D6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9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6E645C" w:rsidRPr="009731C8" w14:paraId="0F1CA267" w14:textId="77777777" w:rsidTr="00FB336A">
        <w:tc>
          <w:tcPr>
            <w:tcW w:w="0" w:type="auto"/>
          </w:tcPr>
          <w:p w14:paraId="771E648D" w14:textId="77777777" w:rsidR="006E645C" w:rsidRPr="009731C8" w:rsidRDefault="006E645C" w:rsidP="00FB336A">
            <w:pPr>
              <w:spacing w:line="360" w:lineRule="auto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Bully-only</w:t>
            </w:r>
          </w:p>
        </w:tc>
        <w:tc>
          <w:tcPr>
            <w:tcW w:w="0" w:type="auto"/>
          </w:tcPr>
          <w:p w14:paraId="64046504" w14:textId="377D63B1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</w:t>
            </w:r>
            <w:r w:rsidR="00CB3E99" w:rsidRPr="009731C8">
              <w:rPr>
                <w:rFonts w:ascii="Times New Roman" w:hAnsi="Times New Roman" w:cs="Times New Roman"/>
                <w:lang w:val="en-US"/>
              </w:rPr>
              <w:t>7</w:t>
            </w:r>
            <w:r w:rsidRPr="009731C8">
              <w:rPr>
                <w:rFonts w:ascii="Times New Roman" w:hAnsi="Times New Roman" w:cs="Times New Roman"/>
                <w:lang w:val="en-US"/>
              </w:rPr>
              <w:t>6 [-.</w:t>
            </w:r>
            <w:r w:rsidR="00CB3E99" w:rsidRPr="009731C8">
              <w:rPr>
                <w:rFonts w:ascii="Times New Roman" w:hAnsi="Times New Roman" w:cs="Times New Roman"/>
                <w:lang w:val="en-US"/>
              </w:rPr>
              <w:t>04</w:t>
            </w:r>
            <w:r w:rsidRPr="009731C8">
              <w:rPr>
                <w:rFonts w:ascii="Times New Roman" w:hAnsi="Times New Roman" w:cs="Times New Roman"/>
                <w:lang w:val="en-US"/>
              </w:rPr>
              <w:t>, 1.</w:t>
            </w:r>
            <w:r w:rsidR="00CB3E99" w:rsidRPr="009731C8">
              <w:rPr>
                <w:rFonts w:ascii="Times New Roman" w:hAnsi="Times New Roman" w:cs="Times New Roman"/>
                <w:lang w:val="en-US"/>
              </w:rPr>
              <w:t>5</w:t>
            </w:r>
            <w:r w:rsidRPr="009731C8">
              <w:rPr>
                <w:rFonts w:ascii="Times New Roman" w:hAnsi="Times New Roman" w:cs="Times New Roman"/>
                <w:lang w:val="en-US"/>
              </w:rPr>
              <w:t>8]</w:t>
            </w:r>
          </w:p>
        </w:tc>
        <w:tc>
          <w:tcPr>
            <w:tcW w:w="0" w:type="auto"/>
          </w:tcPr>
          <w:p w14:paraId="17A42498" w14:textId="7B2928FD" w:rsidR="006E645C" w:rsidRPr="009731C8" w:rsidRDefault="00DE33D6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2.01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24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2.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79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6E645C" w:rsidRPr="009731C8" w14:paraId="228BAE11" w14:textId="77777777" w:rsidTr="00FB336A">
        <w:tc>
          <w:tcPr>
            <w:tcW w:w="0" w:type="auto"/>
          </w:tcPr>
          <w:p w14:paraId="588F1252" w14:textId="77777777" w:rsidR="006E645C" w:rsidRPr="009731C8" w:rsidRDefault="006E645C" w:rsidP="00FB336A">
            <w:pPr>
              <w:spacing w:line="360" w:lineRule="auto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Bully-victim</w:t>
            </w:r>
          </w:p>
        </w:tc>
        <w:tc>
          <w:tcPr>
            <w:tcW w:w="0" w:type="auto"/>
          </w:tcPr>
          <w:p w14:paraId="03BEC9E1" w14:textId="2E2E0BB5" w:rsidR="006E645C" w:rsidRPr="009731C8" w:rsidRDefault="004C3F21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72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1.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46</w:t>
            </w:r>
            <w:r w:rsidR="006E645C"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49537A67" w14:textId="1DA2A1D2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8</w:t>
            </w:r>
            <w:r w:rsidR="00DE33D6" w:rsidRPr="009731C8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1.4</w:t>
            </w:r>
            <w:r w:rsidR="00DE33D6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2.</w:t>
            </w:r>
            <w:r w:rsidR="00DE33D6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8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6E645C" w:rsidRPr="009731C8" w14:paraId="38B8C733" w14:textId="77777777" w:rsidTr="00FB336A">
        <w:tc>
          <w:tcPr>
            <w:tcW w:w="0" w:type="auto"/>
          </w:tcPr>
          <w:p w14:paraId="63A18430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</w:tcPr>
          <w:p w14:paraId="46590040" w14:textId="04FCCFB6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1</w:t>
            </w:r>
            <w:r w:rsidR="004C3F21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1</w:t>
            </w:r>
            <w:r w:rsidR="004C3F21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.14]</w:t>
            </w:r>
          </w:p>
        </w:tc>
        <w:tc>
          <w:tcPr>
            <w:tcW w:w="0" w:type="auto"/>
          </w:tcPr>
          <w:p w14:paraId="5F6B76C8" w14:textId="33495FD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0</w:t>
            </w:r>
            <w:r w:rsidR="00DE33D6" w:rsidRPr="009731C8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.</w:t>
            </w:r>
            <w:r w:rsidR="00DE33D6" w:rsidRPr="009731C8">
              <w:rPr>
                <w:rFonts w:ascii="Times New Roman" w:hAnsi="Times New Roman" w:cs="Times New Roman"/>
                <w:b/>
                <w:bCs/>
                <w:lang w:val="en-US"/>
              </w:rPr>
              <w:t>09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-.0</w:t>
            </w:r>
            <w:r w:rsidR="00DE33D6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6E645C" w:rsidRPr="009731C8" w14:paraId="4DDE6830" w14:textId="77777777" w:rsidTr="00FB336A">
        <w:tc>
          <w:tcPr>
            <w:tcW w:w="0" w:type="auto"/>
          </w:tcPr>
          <w:p w14:paraId="23BEC2A0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Sibling Bullying Involvement Group X Age Interactions</w:t>
            </w:r>
          </w:p>
        </w:tc>
        <w:tc>
          <w:tcPr>
            <w:tcW w:w="0" w:type="auto"/>
          </w:tcPr>
          <w:p w14:paraId="683D3875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FABD386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645C" w:rsidRPr="009731C8" w14:paraId="0237E90B" w14:textId="77777777" w:rsidTr="00FB336A">
        <w:tc>
          <w:tcPr>
            <w:tcW w:w="0" w:type="auto"/>
          </w:tcPr>
          <w:p w14:paraId="684FCF3A" w14:textId="77777777" w:rsidR="006E645C" w:rsidRPr="009731C8" w:rsidRDefault="006E645C" w:rsidP="00FB336A">
            <w:pPr>
              <w:spacing w:line="360" w:lineRule="auto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 xml:space="preserve">Uninvolved X Age </w:t>
            </w:r>
          </w:p>
        </w:tc>
        <w:tc>
          <w:tcPr>
            <w:tcW w:w="0" w:type="auto"/>
          </w:tcPr>
          <w:p w14:paraId="58CDE372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0" w:type="auto"/>
          </w:tcPr>
          <w:p w14:paraId="6D9B8486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</w:tr>
      <w:tr w:rsidR="006E645C" w:rsidRPr="009731C8" w14:paraId="41EC0A16" w14:textId="77777777" w:rsidTr="00FB336A">
        <w:tc>
          <w:tcPr>
            <w:tcW w:w="0" w:type="auto"/>
          </w:tcPr>
          <w:p w14:paraId="35F3EEE3" w14:textId="77777777" w:rsidR="006E645C" w:rsidRPr="009731C8" w:rsidRDefault="006E645C" w:rsidP="00FB336A">
            <w:pPr>
              <w:spacing w:line="360" w:lineRule="auto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Victim-only X Age</w:t>
            </w:r>
          </w:p>
        </w:tc>
        <w:tc>
          <w:tcPr>
            <w:tcW w:w="0" w:type="auto"/>
          </w:tcPr>
          <w:p w14:paraId="6A205487" w14:textId="51C47B8B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0</w:t>
            </w:r>
            <w:r w:rsidR="004C3F21" w:rsidRPr="009731C8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.</w:t>
            </w:r>
            <w:r w:rsidR="004C3F21" w:rsidRPr="009731C8">
              <w:rPr>
                <w:rFonts w:ascii="Times New Roman" w:hAnsi="Times New Roman" w:cs="Times New Roman"/>
                <w:b/>
                <w:bCs/>
                <w:lang w:val="en-US"/>
              </w:rPr>
              <w:t>08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="004C3F21" w:rsidRPr="009731C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4C3F21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7557BC9F" w14:textId="269330F3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07 [-.1</w:t>
            </w:r>
            <w:r w:rsidR="00DE33D6" w:rsidRPr="009731C8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-.04]</w:t>
            </w:r>
          </w:p>
        </w:tc>
      </w:tr>
      <w:tr w:rsidR="006E645C" w:rsidRPr="009731C8" w14:paraId="092D70CF" w14:textId="77777777" w:rsidTr="00FB336A">
        <w:tc>
          <w:tcPr>
            <w:tcW w:w="0" w:type="auto"/>
          </w:tcPr>
          <w:p w14:paraId="174BBE3E" w14:textId="77777777" w:rsidR="006E645C" w:rsidRPr="009731C8" w:rsidRDefault="006E645C" w:rsidP="00FB336A">
            <w:pPr>
              <w:spacing w:line="360" w:lineRule="auto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Bully-only X Age</w:t>
            </w:r>
          </w:p>
        </w:tc>
        <w:tc>
          <w:tcPr>
            <w:tcW w:w="0" w:type="auto"/>
          </w:tcPr>
          <w:p w14:paraId="4FCE189B" w14:textId="55DE40F6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</w:t>
            </w:r>
            <w:r w:rsidR="00695039" w:rsidRPr="009731C8">
              <w:rPr>
                <w:rFonts w:ascii="Times New Roman" w:hAnsi="Times New Roman" w:cs="Times New Roman"/>
                <w:lang w:val="en-US"/>
              </w:rPr>
              <w:t>4</w:t>
            </w:r>
            <w:r w:rsidRPr="009731C8">
              <w:rPr>
                <w:rFonts w:ascii="Times New Roman" w:hAnsi="Times New Roman" w:cs="Times New Roman"/>
                <w:lang w:val="en-US"/>
              </w:rPr>
              <w:t xml:space="preserve"> [-.10, .0</w:t>
            </w:r>
            <w:r w:rsidR="00695039" w:rsidRPr="009731C8">
              <w:rPr>
                <w:rFonts w:ascii="Times New Roman" w:hAnsi="Times New Roman" w:cs="Times New Roman"/>
                <w:lang w:val="en-US"/>
              </w:rPr>
              <w:t>2</w:t>
            </w:r>
            <w:r w:rsidRPr="009731C8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</w:tcPr>
          <w:p w14:paraId="3092C21C" w14:textId="2C41B966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</w:t>
            </w:r>
            <w:r w:rsidR="00DE33D6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.15, -.0</w:t>
            </w:r>
            <w:r w:rsidR="00DE33D6" w:rsidRPr="009731C8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6E645C" w:rsidRPr="009731C8" w14:paraId="257BD6B9" w14:textId="77777777" w:rsidTr="00FB336A">
        <w:tc>
          <w:tcPr>
            <w:tcW w:w="0" w:type="auto"/>
          </w:tcPr>
          <w:p w14:paraId="2F4D775D" w14:textId="77777777" w:rsidR="006E645C" w:rsidRPr="009731C8" w:rsidRDefault="006E645C" w:rsidP="00FB336A">
            <w:pPr>
              <w:spacing w:line="360" w:lineRule="auto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Bully-victim X Age</w:t>
            </w:r>
          </w:p>
        </w:tc>
        <w:tc>
          <w:tcPr>
            <w:tcW w:w="0" w:type="auto"/>
          </w:tcPr>
          <w:p w14:paraId="49E8ED2C" w14:textId="20720E4F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0</w:t>
            </w:r>
            <w:r w:rsidR="0069503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.07, -.0</w:t>
            </w:r>
            <w:r w:rsidR="0069503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07DF8848" w14:textId="2090195E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</w:t>
            </w:r>
            <w:r w:rsidR="00E24E5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09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.1</w:t>
            </w:r>
            <w:r w:rsidR="00E24E5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-.0</w:t>
            </w:r>
            <w:r w:rsidR="00E24E5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6E645C" w:rsidRPr="009731C8" w14:paraId="22178B88" w14:textId="77777777" w:rsidTr="00FB336A">
        <w:tc>
          <w:tcPr>
            <w:tcW w:w="0" w:type="auto"/>
          </w:tcPr>
          <w:p w14:paraId="1AE94343" w14:textId="77777777" w:rsidR="006E645C" w:rsidRPr="009731C8" w:rsidRDefault="006E645C" w:rsidP="00FB33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 xml:space="preserve">Sex </w:t>
            </w:r>
          </w:p>
        </w:tc>
        <w:tc>
          <w:tcPr>
            <w:tcW w:w="0" w:type="auto"/>
          </w:tcPr>
          <w:p w14:paraId="01C622D5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932EF6A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645C" w:rsidRPr="009731C8" w14:paraId="02594BAA" w14:textId="77777777" w:rsidTr="00FB336A">
        <w:tc>
          <w:tcPr>
            <w:tcW w:w="0" w:type="auto"/>
          </w:tcPr>
          <w:p w14:paraId="7C509899" w14:textId="77777777" w:rsidR="006E645C" w:rsidRPr="009731C8" w:rsidRDefault="006E645C" w:rsidP="00FB336A">
            <w:pPr>
              <w:spacing w:line="360" w:lineRule="auto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0" w:type="auto"/>
          </w:tcPr>
          <w:p w14:paraId="3AFB2EA0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0" w:type="auto"/>
          </w:tcPr>
          <w:p w14:paraId="51389281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</w:tr>
      <w:tr w:rsidR="006E645C" w:rsidRPr="009731C8" w14:paraId="51E3564E" w14:textId="77777777" w:rsidTr="00FB336A">
        <w:tc>
          <w:tcPr>
            <w:tcW w:w="0" w:type="auto"/>
          </w:tcPr>
          <w:p w14:paraId="36B86258" w14:textId="77777777" w:rsidR="006E645C" w:rsidRPr="009731C8" w:rsidRDefault="006E645C" w:rsidP="00FB336A">
            <w:pPr>
              <w:spacing w:line="360" w:lineRule="auto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Boys</w:t>
            </w:r>
          </w:p>
        </w:tc>
        <w:tc>
          <w:tcPr>
            <w:tcW w:w="0" w:type="auto"/>
          </w:tcPr>
          <w:p w14:paraId="5AA19C8A" w14:textId="1BA2B200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2</w:t>
            </w:r>
            <w:r w:rsidR="0069503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.</w:t>
            </w:r>
            <w:r w:rsidR="0069503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40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-.1</w:t>
            </w:r>
            <w:r w:rsidR="0069503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04FF516C" w14:textId="6A3AFCEF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="00E24E5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78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</w:t>
            </w:r>
            <w:r w:rsidR="00E24E5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7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.</w:t>
            </w:r>
            <w:r w:rsidR="00E24E5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9]</w:t>
            </w:r>
          </w:p>
        </w:tc>
      </w:tr>
      <w:tr w:rsidR="006E645C" w:rsidRPr="009731C8" w14:paraId="1904A4C2" w14:textId="77777777" w:rsidTr="00FB336A">
        <w:trPr>
          <w:trHeight w:val="75"/>
        </w:trPr>
        <w:tc>
          <w:tcPr>
            <w:tcW w:w="0" w:type="auto"/>
          </w:tcPr>
          <w:p w14:paraId="1972BF69" w14:textId="77777777" w:rsidR="006E645C" w:rsidRPr="009731C8" w:rsidRDefault="006E645C" w:rsidP="00FB336A">
            <w:pPr>
              <w:tabs>
                <w:tab w:val="left" w:pos="1783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Poverty</w:t>
            </w:r>
          </w:p>
        </w:tc>
        <w:tc>
          <w:tcPr>
            <w:tcW w:w="0" w:type="auto"/>
          </w:tcPr>
          <w:p w14:paraId="6225E726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3218BFF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645C" w:rsidRPr="009731C8" w14:paraId="59767418" w14:textId="77777777" w:rsidTr="00FB336A">
        <w:trPr>
          <w:trHeight w:val="75"/>
        </w:trPr>
        <w:tc>
          <w:tcPr>
            <w:tcW w:w="0" w:type="auto"/>
          </w:tcPr>
          <w:p w14:paraId="62316843" w14:textId="77777777" w:rsidR="006E645C" w:rsidRPr="009731C8" w:rsidRDefault="006E645C" w:rsidP="00FB336A">
            <w:pPr>
              <w:tabs>
                <w:tab w:val="left" w:pos="1783"/>
              </w:tabs>
              <w:spacing w:line="360" w:lineRule="auto"/>
              <w:ind w:firstLine="347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14:paraId="1C79BE9D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0" w:type="auto"/>
          </w:tcPr>
          <w:p w14:paraId="05925293" w14:textId="77777777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</w:tr>
      <w:tr w:rsidR="006E645C" w:rsidRPr="009731C8" w14:paraId="3170DEBC" w14:textId="77777777" w:rsidTr="00FB336A">
        <w:trPr>
          <w:trHeight w:val="75"/>
        </w:trPr>
        <w:tc>
          <w:tcPr>
            <w:tcW w:w="0" w:type="auto"/>
          </w:tcPr>
          <w:p w14:paraId="30509A61" w14:textId="77777777" w:rsidR="006E645C" w:rsidRPr="009731C8" w:rsidRDefault="006E645C" w:rsidP="00FB336A">
            <w:pPr>
              <w:tabs>
                <w:tab w:val="left" w:pos="1783"/>
              </w:tabs>
              <w:spacing w:line="360" w:lineRule="auto"/>
              <w:ind w:firstLine="347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14:paraId="1F3F5707" w14:textId="00471FB1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9</w:t>
            </w:r>
            <w:r w:rsidR="0069503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7</w:t>
            </w:r>
            <w:r w:rsidR="0069503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1.0</w:t>
            </w:r>
            <w:r w:rsidR="0069503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5BFA6E93" w14:textId="5A5D777D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0</w:t>
            </w:r>
            <w:r w:rsidR="00E24E5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</w:t>
            </w:r>
            <w:r w:rsidR="00AE68F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89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="00AE68F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17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6E645C" w:rsidRPr="009731C8" w14:paraId="51A21B37" w14:textId="77777777" w:rsidTr="00FB336A">
        <w:trPr>
          <w:trHeight w:val="75"/>
        </w:trPr>
        <w:tc>
          <w:tcPr>
            <w:tcW w:w="0" w:type="auto"/>
          </w:tcPr>
          <w:p w14:paraId="521DAA43" w14:textId="77777777" w:rsidR="006E645C" w:rsidRPr="009731C8" w:rsidRDefault="006E645C" w:rsidP="00FB336A">
            <w:pPr>
              <w:tabs>
                <w:tab w:val="left" w:pos="1783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Pre-existing mental health difficulties</w:t>
            </w:r>
          </w:p>
        </w:tc>
        <w:tc>
          <w:tcPr>
            <w:tcW w:w="0" w:type="auto"/>
          </w:tcPr>
          <w:p w14:paraId="5719AF9E" w14:textId="7885587B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3</w:t>
            </w:r>
            <w:r w:rsidR="0069503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3</w:t>
            </w:r>
            <w:r w:rsidR="0069503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.3</w:t>
            </w:r>
            <w:r w:rsidR="00695039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0" w:type="auto"/>
          </w:tcPr>
          <w:p w14:paraId="0F733417" w14:textId="70A77276" w:rsidR="006E645C" w:rsidRPr="009731C8" w:rsidRDefault="006E645C" w:rsidP="00FB33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3</w:t>
            </w:r>
            <w:r w:rsidR="00013285" w:rsidRPr="009731C8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3</w:t>
            </w:r>
            <w:r w:rsidR="00013285" w:rsidRPr="009731C8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.</w:t>
            </w:r>
            <w:r w:rsidR="00013285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7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</w:tr>
    </w:tbl>
    <w:p w14:paraId="52FAE40C" w14:textId="77777777" w:rsidR="006E645C" w:rsidRPr="009731C8" w:rsidRDefault="006E645C" w:rsidP="006E645C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9731C8">
        <w:rPr>
          <w:rFonts w:ascii="Times New Roman" w:hAnsi="Times New Roman" w:cs="Times New Roman"/>
          <w:b/>
          <w:bCs/>
          <w:lang w:val="en-US"/>
        </w:rPr>
        <w:t>Note.</w:t>
      </w:r>
      <w:r w:rsidRPr="009731C8">
        <w:rPr>
          <w:rFonts w:ascii="Times New Roman" w:hAnsi="Times New Roman" w:cs="Times New Roman"/>
          <w:lang w:val="en-US"/>
        </w:rPr>
        <w:t xml:space="preserve"> Bold font indicates confidence intervals that did not cross zero.</w:t>
      </w:r>
    </w:p>
    <w:p w14:paraId="00C256BF" w14:textId="77777777" w:rsidR="007479E4" w:rsidRPr="009731C8" w:rsidRDefault="007479E4" w:rsidP="006E645C">
      <w:pPr>
        <w:rPr>
          <w:rFonts w:ascii="Times New Roman" w:hAnsi="Times New Roman" w:cs="Times New Roman"/>
          <w:lang w:val="en-US"/>
        </w:rPr>
        <w:sectPr w:rsidR="007479E4" w:rsidRPr="009731C8" w:rsidSect="00AD761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A868C11" w14:textId="469B0577" w:rsidR="007479E4" w:rsidRPr="009731C8" w:rsidRDefault="007479E4" w:rsidP="007479E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731C8">
        <w:rPr>
          <w:rFonts w:ascii="Times New Roman" w:hAnsi="Times New Roman" w:cs="Times New Roman"/>
          <w:b/>
          <w:bCs/>
          <w:lang w:val="en-US"/>
        </w:rPr>
        <w:lastRenderedPageBreak/>
        <w:t>Table S4</w:t>
      </w:r>
    </w:p>
    <w:p w14:paraId="28ADA2E4" w14:textId="5CDDE04E" w:rsidR="00A17919" w:rsidRPr="009731C8" w:rsidRDefault="005A6C7D" w:rsidP="007479E4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9731C8">
        <w:rPr>
          <w:rFonts w:ascii="Times New Roman" w:hAnsi="Times New Roman" w:cs="Times New Roman"/>
          <w:i/>
          <w:iCs/>
          <w:lang w:val="en-US"/>
        </w:rPr>
        <w:t xml:space="preserve">The Relationships Between Sibling Bullying at age 11 Years with Self-Report Positive and Negative Mental Health at age 17 years - </w:t>
      </w:r>
      <w:r w:rsidR="007479E4" w:rsidRPr="009731C8">
        <w:rPr>
          <w:rFonts w:ascii="Times New Roman" w:hAnsi="Times New Roman" w:cs="Times New Roman"/>
          <w:i/>
          <w:iCs/>
          <w:lang w:val="en-US"/>
        </w:rPr>
        <w:t xml:space="preserve">Coefficients for Covariat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985"/>
        <w:gridCol w:w="1842"/>
        <w:gridCol w:w="1843"/>
        <w:gridCol w:w="1843"/>
        <w:gridCol w:w="1764"/>
      </w:tblGrid>
      <w:tr w:rsidR="008F6050" w:rsidRPr="009731C8" w14:paraId="78820477" w14:textId="77777777" w:rsidTr="00F5078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3530C0" w14:textId="77777777" w:rsidR="008F6050" w:rsidRPr="009731C8" w:rsidRDefault="008F6050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97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2D50D0" w14:textId="01FA6C88" w:rsidR="008F6050" w:rsidRPr="009731C8" w:rsidRDefault="008F6050" w:rsidP="00D37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</w:p>
        </w:tc>
      </w:tr>
      <w:tr w:rsidR="00D37BE5" w:rsidRPr="009731C8" w14:paraId="5E4E1E12" w14:textId="77777777" w:rsidTr="00D37BE5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B80A05" w14:textId="6C04FE88" w:rsidR="00A17919" w:rsidRPr="009731C8" w:rsidRDefault="00A17919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Covari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51DE8" w14:textId="0F1913F1" w:rsidR="00A17919" w:rsidRPr="009731C8" w:rsidRDefault="009731C8" w:rsidP="00D37BE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Internalizing</w:t>
            </w:r>
            <w:r w:rsidR="00A17919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oblem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39410C" w14:textId="3C921C6C" w:rsidR="00A17919" w:rsidRPr="009731C8" w:rsidRDefault="009731C8" w:rsidP="00D37BE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Externalizing</w:t>
            </w:r>
            <w:r w:rsidR="00A17919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oblem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813530" w14:textId="7B365717" w:rsidR="00A17919" w:rsidRPr="009731C8" w:rsidRDefault="00A17919" w:rsidP="00D37BE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Psychological Distre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E24561" w14:textId="66DC24E2" w:rsidR="00A17919" w:rsidRPr="009731C8" w:rsidRDefault="00A17919" w:rsidP="00D37BE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Self-Har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8C9D5E" w14:textId="3CD9D30A" w:rsidR="00A17919" w:rsidRPr="009731C8" w:rsidRDefault="00A17919" w:rsidP="00D37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General Wellbeing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7DCDD3" w14:textId="031F832A" w:rsidR="00A17919" w:rsidRPr="009731C8" w:rsidRDefault="00A17919" w:rsidP="00D37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Self-Esteem</w:t>
            </w:r>
          </w:p>
        </w:tc>
      </w:tr>
      <w:tr w:rsidR="001B23FC" w:rsidRPr="009731C8" w14:paraId="4531B5AB" w14:textId="77777777" w:rsidTr="00D37BE5">
        <w:tc>
          <w:tcPr>
            <w:tcW w:w="2972" w:type="dxa"/>
            <w:tcBorders>
              <w:top w:val="single" w:sz="4" w:space="0" w:color="auto"/>
            </w:tcBorders>
          </w:tcPr>
          <w:p w14:paraId="6E337617" w14:textId="6CCC64E5" w:rsidR="003B0ECF" w:rsidRPr="009731C8" w:rsidRDefault="003B0ECF" w:rsidP="003B0ECF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Sex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463F53" w14:textId="7676630A" w:rsidR="003B0ECF" w:rsidRPr="009731C8" w:rsidRDefault="00A97AF5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67 [-.71, -.62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CF82D70" w14:textId="61FA53E6" w:rsidR="003B0ECF" w:rsidRPr="009731C8" w:rsidRDefault="00C51615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12 [</w:t>
            </w:r>
            <w:r w:rsidR="00B11244"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7, .17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7F41D2C" w14:textId="0C9016BE" w:rsidR="003B0ECF" w:rsidRPr="009731C8" w:rsidRDefault="00DD564C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46 [-.51, -.42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B0FE1A6" w14:textId="330A35FC" w:rsidR="003B0ECF" w:rsidRPr="009731C8" w:rsidRDefault="00DD564C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-.27 [-.32, </w:t>
            </w:r>
            <w:r w:rsidR="00A1288A"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21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506DC6" w14:textId="430D882E" w:rsidR="003B0ECF" w:rsidRPr="009731C8" w:rsidRDefault="00225824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33 [.28, .38]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07904848" w14:textId="1A510BFA" w:rsidR="003B0ECF" w:rsidRPr="009731C8" w:rsidRDefault="001B23FC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29 [.24, .35]</w:t>
            </w:r>
          </w:p>
        </w:tc>
      </w:tr>
      <w:tr w:rsidR="001B23FC" w:rsidRPr="009731C8" w14:paraId="637B9B11" w14:textId="77777777" w:rsidTr="00D37BE5">
        <w:tc>
          <w:tcPr>
            <w:tcW w:w="2972" w:type="dxa"/>
          </w:tcPr>
          <w:p w14:paraId="66FEB80A" w14:textId="7847A491" w:rsidR="003B0ECF" w:rsidRPr="009731C8" w:rsidRDefault="003B0ECF" w:rsidP="003B0ECF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Poverty </w:t>
            </w:r>
          </w:p>
        </w:tc>
        <w:tc>
          <w:tcPr>
            <w:tcW w:w="1701" w:type="dxa"/>
          </w:tcPr>
          <w:p w14:paraId="54E75284" w14:textId="62A1A53D" w:rsidR="003B0ECF" w:rsidRPr="009731C8" w:rsidRDefault="00C51615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2 [-.07, .04]</w:t>
            </w:r>
          </w:p>
        </w:tc>
        <w:tc>
          <w:tcPr>
            <w:tcW w:w="1985" w:type="dxa"/>
          </w:tcPr>
          <w:p w14:paraId="49556799" w14:textId="76BF611C" w:rsidR="003B0ECF" w:rsidRPr="009731C8" w:rsidRDefault="00B11244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6 [-.01, .17]</w:t>
            </w:r>
          </w:p>
        </w:tc>
        <w:tc>
          <w:tcPr>
            <w:tcW w:w="1842" w:type="dxa"/>
          </w:tcPr>
          <w:p w14:paraId="6C7423A8" w14:textId="1A96AF1E" w:rsidR="003B0ECF" w:rsidRPr="009731C8" w:rsidRDefault="00DD564C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2 [-.05, .08]</w:t>
            </w:r>
          </w:p>
        </w:tc>
        <w:tc>
          <w:tcPr>
            <w:tcW w:w="1843" w:type="dxa"/>
          </w:tcPr>
          <w:p w14:paraId="3E88E462" w14:textId="73BAFE57" w:rsidR="003B0ECF" w:rsidRPr="009731C8" w:rsidRDefault="00A1288A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2 [-.04, .09]</w:t>
            </w:r>
          </w:p>
        </w:tc>
        <w:tc>
          <w:tcPr>
            <w:tcW w:w="1843" w:type="dxa"/>
          </w:tcPr>
          <w:p w14:paraId="24AE6349" w14:textId="7CA9AA92" w:rsidR="003B0ECF" w:rsidRPr="009731C8" w:rsidRDefault="00225824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08 [-.14, -.01]</w:t>
            </w:r>
          </w:p>
        </w:tc>
        <w:tc>
          <w:tcPr>
            <w:tcW w:w="1764" w:type="dxa"/>
          </w:tcPr>
          <w:p w14:paraId="5123BFA2" w14:textId="3B283E1F" w:rsidR="003B0ECF" w:rsidRPr="009731C8" w:rsidRDefault="001B23FC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4 [-.10, .03]</w:t>
            </w:r>
          </w:p>
        </w:tc>
      </w:tr>
      <w:tr w:rsidR="00D37BE5" w:rsidRPr="009731C8" w14:paraId="7E75EE08" w14:textId="77777777" w:rsidTr="00D37BE5">
        <w:tc>
          <w:tcPr>
            <w:tcW w:w="2972" w:type="dxa"/>
          </w:tcPr>
          <w:p w14:paraId="75E493A5" w14:textId="58FD7C12" w:rsidR="003B0ECF" w:rsidRPr="009731C8" w:rsidRDefault="003B0ECF" w:rsidP="003B0EC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Pre-existing </w:t>
            </w:r>
            <w:r w:rsidR="009731C8" w:rsidRPr="009731C8">
              <w:rPr>
                <w:rFonts w:ascii="Times New Roman" w:hAnsi="Times New Roman" w:cs="Times New Roman"/>
                <w:bCs/>
                <w:lang w:val="en-US"/>
              </w:rPr>
              <w:t>internalizing</w:t>
            </w: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 problems</w:t>
            </w:r>
          </w:p>
        </w:tc>
        <w:tc>
          <w:tcPr>
            <w:tcW w:w="1701" w:type="dxa"/>
          </w:tcPr>
          <w:p w14:paraId="5D010B7D" w14:textId="6845A687" w:rsidR="003B0ECF" w:rsidRPr="009731C8" w:rsidRDefault="00C51615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5 [.02, .07]</w:t>
            </w:r>
          </w:p>
        </w:tc>
        <w:tc>
          <w:tcPr>
            <w:tcW w:w="1985" w:type="dxa"/>
          </w:tcPr>
          <w:p w14:paraId="0C229FA4" w14:textId="26FD5F1E" w:rsidR="003B0ECF" w:rsidRPr="009731C8" w:rsidRDefault="00B11244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2" w:type="dxa"/>
          </w:tcPr>
          <w:p w14:paraId="27531944" w14:textId="2B9DECE0" w:rsidR="003B0ECF" w:rsidRPr="009731C8" w:rsidRDefault="00DD564C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9731C8">
              <w:rPr>
                <w:rFonts w:ascii="Times New Roman" w:hAnsi="Times New Roman" w:cs="Times New Roman"/>
                <w:lang w:val="en-US"/>
              </w:rPr>
              <w:t>.01 [-.04, .02]</w:t>
            </w:r>
          </w:p>
        </w:tc>
        <w:tc>
          <w:tcPr>
            <w:tcW w:w="1843" w:type="dxa"/>
          </w:tcPr>
          <w:p w14:paraId="39FD1281" w14:textId="31B838C3" w:rsidR="003B0ECF" w:rsidRPr="009731C8" w:rsidRDefault="00A1288A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2 [-.05, .01]</w:t>
            </w:r>
          </w:p>
        </w:tc>
        <w:tc>
          <w:tcPr>
            <w:tcW w:w="1843" w:type="dxa"/>
          </w:tcPr>
          <w:p w14:paraId="3CBBBFAC" w14:textId="2275546D" w:rsidR="003B0ECF" w:rsidRPr="009731C8" w:rsidRDefault="00225824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0 [-.03, .03]</w:t>
            </w:r>
          </w:p>
        </w:tc>
        <w:tc>
          <w:tcPr>
            <w:tcW w:w="1764" w:type="dxa"/>
          </w:tcPr>
          <w:p w14:paraId="09B4F70A" w14:textId="6F5E44F5" w:rsidR="003B0ECF" w:rsidRPr="009731C8" w:rsidRDefault="001B23FC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2 [-.01, .05]</w:t>
            </w:r>
          </w:p>
        </w:tc>
      </w:tr>
      <w:tr w:rsidR="003B0ECF" w:rsidRPr="009731C8" w14:paraId="08DD4E99" w14:textId="77777777" w:rsidTr="00D37BE5">
        <w:tc>
          <w:tcPr>
            <w:tcW w:w="2972" w:type="dxa"/>
          </w:tcPr>
          <w:p w14:paraId="0D3999FA" w14:textId="2DCBE559" w:rsidR="003B0ECF" w:rsidRPr="009731C8" w:rsidRDefault="003B0ECF" w:rsidP="003B0EC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Pre-existing </w:t>
            </w:r>
            <w:r w:rsidR="009731C8" w:rsidRPr="009731C8">
              <w:rPr>
                <w:rFonts w:ascii="Times New Roman" w:hAnsi="Times New Roman" w:cs="Times New Roman"/>
                <w:bCs/>
                <w:lang w:val="en-US"/>
              </w:rPr>
              <w:t>externalizing</w:t>
            </w: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 problems </w:t>
            </w:r>
          </w:p>
        </w:tc>
        <w:tc>
          <w:tcPr>
            <w:tcW w:w="1701" w:type="dxa"/>
          </w:tcPr>
          <w:p w14:paraId="75D4C30A" w14:textId="53126B6C" w:rsidR="003B0ECF" w:rsidRPr="009731C8" w:rsidRDefault="00C51615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985" w:type="dxa"/>
          </w:tcPr>
          <w:p w14:paraId="7E4B51D0" w14:textId="1C5EF58E" w:rsidR="003B0ECF" w:rsidRPr="009731C8" w:rsidRDefault="00B11244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17 [.14, .20]</w:t>
            </w:r>
          </w:p>
        </w:tc>
        <w:tc>
          <w:tcPr>
            <w:tcW w:w="1842" w:type="dxa"/>
          </w:tcPr>
          <w:p w14:paraId="2A8E8A15" w14:textId="26DF941E" w:rsidR="003B0ECF" w:rsidRPr="009731C8" w:rsidRDefault="00DD564C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7 [.04, .10]</w:t>
            </w:r>
          </w:p>
        </w:tc>
        <w:tc>
          <w:tcPr>
            <w:tcW w:w="1843" w:type="dxa"/>
          </w:tcPr>
          <w:p w14:paraId="3954024C" w14:textId="3E9A23C9" w:rsidR="003B0ECF" w:rsidRPr="009731C8" w:rsidRDefault="00A1288A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6 [.03, .10]</w:t>
            </w:r>
          </w:p>
        </w:tc>
        <w:tc>
          <w:tcPr>
            <w:tcW w:w="1843" w:type="dxa"/>
          </w:tcPr>
          <w:p w14:paraId="66E90010" w14:textId="3D8D43E4" w:rsidR="003B0ECF" w:rsidRPr="009731C8" w:rsidRDefault="00225824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07 [-.10, -.04]</w:t>
            </w:r>
          </w:p>
        </w:tc>
        <w:tc>
          <w:tcPr>
            <w:tcW w:w="1764" w:type="dxa"/>
          </w:tcPr>
          <w:p w14:paraId="13B45994" w14:textId="1DDB284D" w:rsidR="003B0ECF" w:rsidRPr="009731C8" w:rsidRDefault="001B23FC" w:rsidP="003B0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07 [-.10, -.05]</w:t>
            </w:r>
          </w:p>
        </w:tc>
      </w:tr>
    </w:tbl>
    <w:p w14:paraId="19BB9631" w14:textId="6C0D3BF2" w:rsidR="00C51615" w:rsidRPr="009731C8" w:rsidRDefault="007479E4" w:rsidP="00C51615">
      <w:pPr>
        <w:spacing w:line="360" w:lineRule="auto"/>
        <w:rPr>
          <w:rFonts w:ascii="Times New Roman" w:hAnsi="Times New Roman" w:cs="Times New Roman"/>
          <w:lang w:val="en-US"/>
        </w:rPr>
      </w:pPr>
      <w:r w:rsidRPr="009731C8">
        <w:rPr>
          <w:rFonts w:ascii="Times New Roman" w:hAnsi="Times New Roman" w:cs="Times New Roman"/>
          <w:b/>
          <w:bCs/>
          <w:lang w:val="en-US"/>
        </w:rPr>
        <w:t>Note.</w:t>
      </w:r>
      <w:r w:rsidRPr="009731C8">
        <w:rPr>
          <w:rFonts w:ascii="Times New Roman" w:hAnsi="Times New Roman" w:cs="Times New Roman"/>
          <w:lang w:val="en-US"/>
        </w:rPr>
        <w:t xml:space="preserve"> Bold font indicates confidence intervals that did not cross zero.</w:t>
      </w:r>
      <w:r w:rsidR="00EC424B" w:rsidRPr="009731C8">
        <w:rPr>
          <w:rFonts w:ascii="Times New Roman" w:hAnsi="Times New Roman" w:cs="Times New Roman"/>
          <w:lang w:val="en-US"/>
        </w:rPr>
        <w:t xml:space="preserve"> Values are </w:t>
      </w:r>
      <w:r w:rsidR="009731C8" w:rsidRPr="009731C8">
        <w:rPr>
          <w:rFonts w:ascii="Times New Roman" w:hAnsi="Times New Roman" w:cs="Times New Roman"/>
          <w:lang w:val="en-US"/>
        </w:rPr>
        <w:t>unstandardized</w:t>
      </w:r>
      <w:r w:rsidR="00EC424B" w:rsidRPr="009731C8">
        <w:rPr>
          <w:rFonts w:ascii="Times New Roman" w:hAnsi="Times New Roman" w:cs="Times New Roman"/>
          <w:lang w:val="en-US"/>
        </w:rPr>
        <w:t xml:space="preserve"> betas [95% confidence intervals].  </w:t>
      </w:r>
      <w:r w:rsidR="00D706B5" w:rsidRPr="009731C8">
        <w:rPr>
          <w:rFonts w:ascii="Times New Roman" w:hAnsi="Times New Roman" w:cs="Times New Roman"/>
          <w:lang w:val="en-US"/>
        </w:rPr>
        <w:t>Sex (0=female – reference category, 1 = male).  Poverty (0= not in poverty – reference category, 1 = in poverty)</w:t>
      </w:r>
      <w:r w:rsidR="00A97AF5" w:rsidRPr="009731C8">
        <w:rPr>
          <w:rFonts w:ascii="Times New Roman" w:hAnsi="Times New Roman" w:cs="Times New Roman"/>
          <w:lang w:val="en-US"/>
        </w:rPr>
        <w:t>.</w:t>
      </w:r>
      <w:r w:rsidR="00EC424B" w:rsidRPr="009731C8">
        <w:rPr>
          <w:rFonts w:ascii="Times New Roman" w:hAnsi="Times New Roman" w:cs="Times New Roman"/>
          <w:lang w:val="en-US"/>
        </w:rPr>
        <w:t xml:space="preserve"> </w:t>
      </w:r>
      <w:r w:rsidRPr="009731C8">
        <w:rPr>
          <w:rFonts w:ascii="Times New Roman" w:hAnsi="Times New Roman" w:cs="Times New Roman"/>
          <w:lang w:val="en-US"/>
        </w:rPr>
        <w:t xml:space="preserve"> </w:t>
      </w:r>
      <w:r w:rsidR="00C51615" w:rsidRPr="009731C8">
        <w:rPr>
          <w:rFonts w:ascii="Times New Roman" w:hAnsi="Times New Roman" w:cs="Times New Roman"/>
          <w:lang w:val="en-US"/>
        </w:rPr>
        <w:t xml:space="preserve">For </w:t>
      </w:r>
      <w:r w:rsidR="009731C8" w:rsidRPr="009731C8">
        <w:rPr>
          <w:rFonts w:ascii="Times New Roman" w:hAnsi="Times New Roman" w:cs="Times New Roman"/>
          <w:lang w:val="en-US"/>
        </w:rPr>
        <w:t>internalizing</w:t>
      </w:r>
      <w:r w:rsidR="00C51615" w:rsidRPr="009731C8">
        <w:rPr>
          <w:rFonts w:ascii="Times New Roman" w:hAnsi="Times New Roman" w:cs="Times New Roman"/>
          <w:lang w:val="en-US"/>
        </w:rPr>
        <w:t xml:space="preserve"> problems pre-existing mental health difficulties refers to </w:t>
      </w:r>
      <w:r w:rsidR="000976C0" w:rsidRPr="009731C8">
        <w:rPr>
          <w:rFonts w:ascii="Times New Roman" w:hAnsi="Times New Roman" w:cs="Times New Roman"/>
          <w:lang w:val="en-US"/>
        </w:rPr>
        <w:t xml:space="preserve">parent-report </w:t>
      </w:r>
      <w:r w:rsidR="009731C8" w:rsidRPr="009731C8">
        <w:rPr>
          <w:rFonts w:ascii="Times New Roman" w:hAnsi="Times New Roman" w:cs="Times New Roman"/>
          <w:lang w:val="en-US"/>
        </w:rPr>
        <w:t>internalizing</w:t>
      </w:r>
      <w:r w:rsidR="00C51615" w:rsidRPr="009731C8">
        <w:rPr>
          <w:rFonts w:ascii="Times New Roman" w:hAnsi="Times New Roman" w:cs="Times New Roman"/>
          <w:lang w:val="en-US"/>
        </w:rPr>
        <w:t xml:space="preserve"> problems at 3 years. For </w:t>
      </w:r>
      <w:r w:rsidR="009731C8" w:rsidRPr="009731C8">
        <w:rPr>
          <w:rFonts w:ascii="Times New Roman" w:hAnsi="Times New Roman" w:cs="Times New Roman"/>
          <w:lang w:val="en-US"/>
        </w:rPr>
        <w:t>externalizing</w:t>
      </w:r>
      <w:r w:rsidR="00C51615" w:rsidRPr="009731C8">
        <w:rPr>
          <w:rFonts w:ascii="Times New Roman" w:hAnsi="Times New Roman" w:cs="Times New Roman"/>
          <w:lang w:val="en-US"/>
        </w:rPr>
        <w:t xml:space="preserve"> problems pre-existing mental health difficulties refers to </w:t>
      </w:r>
      <w:r w:rsidR="000976C0" w:rsidRPr="009731C8">
        <w:rPr>
          <w:rFonts w:ascii="Times New Roman" w:hAnsi="Times New Roman" w:cs="Times New Roman"/>
          <w:lang w:val="en-US"/>
        </w:rPr>
        <w:t xml:space="preserve">parent-report </w:t>
      </w:r>
      <w:r w:rsidR="009731C8" w:rsidRPr="009731C8">
        <w:rPr>
          <w:rFonts w:ascii="Times New Roman" w:hAnsi="Times New Roman" w:cs="Times New Roman"/>
          <w:lang w:val="en-US"/>
        </w:rPr>
        <w:t>externalizing</w:t>
      </w:r>
      <w:r w:rsidR="00C51615" w:rsidRPr="009731C8">
        <w:rPr>
          <w:rFonts w:ascii="Times New Roman" w:hAnsi="Times New Roman" w:cs="Times New Roman"/>
          <w:lang w:val="en-US"/>
        </w:rPr>
        <w:t xml:space="preserve"> problems at 3 years.  For all other models, pre-existing mental health difficulties refers to both </w:t>
      </w:r>
      <w:r w:rsidR="000976C0" w:rsidRPr="009731C8">
        <w:rPr>
          <w:rFonts w:ascii="Times New Roman" w:hAnsi="Times New Roman" w:cs="Times New Roman"/>
          <w:lang w:val="en-US"/>
        </w:rPr>
        <w:t xml:space="preserve">parent-report </w:t>
      </w:r>
      <w:r w:rsidR="009731C8" w:rsidRPr="009731C8">
        <w:rPr>
          <w:rFonts w:ascii="Times New Roman" w:hAnsi="Times New Roman" w:cs="Times New Roman"/>
          <w:lang w:val="en-US"/>
        </w:rPr>
        <w:t>internalizing</w:t>
      </w:r>
      <w:r w:rsidR="00C51615" w:rsidRPr="009731C8">
        <w:rPr>
          <w:rFonts w:ascii="Times New Roman" w:hAnsi="Times New Roman" w:cs="Times New Roman"/>
          <w:lang w:val="en-US"/>
        </w:rPr>
        <w:t xml:space="preserve"> and </w:t>
      </w:r>
      <w:r w:rsidR="009731C8" w:rsidRPr="009731C8">
        <w:rPr>
          <w:rFonts w:ascii="Times New Roman" w:hAnsi="Times New Roman" w:cs="Times New Roman"/>
          <w:lang w:val="en-US"/>
        </w:rPr>
        <w:t>externalizing</w:t>
      </w:r>
      <w:r w:rsidR="00C51615" w:rsidRPr="009731C8">
        <w:rPr>
          <w:rFonts w:ascii="Times New Roman" w:hAnsi="Times New Roman" w:cs="Times New Roman"/>
          <w:lang w:val="en-US"/>
        </w:rPr>
        <w:t xml:space="preserve"> problems at 3 years.</w:t>
      </w:r>
    </w:p>
    <w:p w14:paraId="48333ECF" w14:textId="4C7D87C7" w:rsidR="007479E4" w:rsidRPr="009731C8" w:rsidRDefault="007479E4" w:rsidP="007479E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86A83F2" w14:textId="77777777" w:rsidR="00D37BE5" w:rsidRPr="009731C8" w:rsidRDefault="00D37BE5" w:rsidP="006E645C">
      <w:pPr>
        <w:rPr>
          <w:rFonts w:ascii="Times New Roman" w:hAnsi="Times New Roman" w:cs="Times New Roman"/>
          <w:lang w:val="en-US"/>
        </w:rPr>
        <w:sectPr w:rsidR="00D37BE5" w:rsidRPr="009731C8" w:rsidSect="007479E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B6BEBBA" w14:textId="77777777" w:rsidR="008F6050" w:rsidRPr="009731C8" w:rsidRDefault="000E0EC1" w:rsidP="00D37BE5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731C8">
        <w:rPr>
          <w:rFonts w:ascii="Times New Roman" w:hAnsi="Times New Roman" w:cs="Times New Roman"/>
          <w:b/>
          <w:bCs/>
          <w:lang w:val="en-US"/>
        </w:rPr>
        <w:lastRenderedPageBreak/>
        <w:t>Table S5</w:t>
      </w:r>
    </w:p>
    <w:p w14:paraId="7CDE12F5" w14:textId="60B2B241" w:rsidR="00E00A95" w:rsidRPr="009731C8" w:rsidRDefault="00E00A95" w:rsidP="00E00A95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9731C8">
        <w:rPr>
          <w:rFonts w:ascii="Times New Roman" w:hAnsi="Times New Roman" w:cs="Times New Roman"/>
          <w:i/>
          <w:iCs/>
          <w:lang w:val="en-US"/>
        </w:rPr>
        <w:t xml:space="preserve">The Relationships Between Sibling Bullying at age 11 Years with Self-Report Positive and Negative Mental Health at age 17 years </w:t>
      </w:r>
      <w:r w:rsidR="0088090C" w:rsidRPr="009731C8">
        <w:rPr>
          <w:rFonts w:ascii="Times New Roman" w:hAnsi="Times New Roman" w:cs="Times New Roman"/>
          <w:i/>
          <w:iCs/>
          <w:lang w:val="en-US"/>
        </w:rPr>
        <w:t xml:space="preserve"> - Results of the </w:t>
      </w:r>
      <w:r w:rsidRPr="009731C8">
        <w:rPr>
          <w:rFonts w:ascii="Times New Roman" w:hAnsi="Times New Roman" w:cs="Times New Roman"/>
          <w:i/>
          <w:iCs/>
          <w:lang w:val="en-US"/>
        </w:rPr>
        <w:t>Multivariate Regression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081"/>
        <w:gridCol w:w="1888"/>
        <w:gridCol w:w="2126"/>
        <w:gridCol w:w="1843"/>
        <w:gridCol w:w="1843"/>
        <w:gridCol w:w="1764"/>
      </w:tblGrid>
      <w:tr w:rsidR="00CA5FEF" w:rsidRPr="009731C8" w14:paraId="1ABE6E50" w14:textId="77777777" w:rsidTr="00E00A9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A7EC4FC" w14:textId="77777777" w:rsidR="00AC2CEC" w:rsidRPr="009731C8" w:rsidRDefault="00AC2CEC" w:rsidP="00AC2CE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57D309" w14:textId="44F9DC8D" w:rsidR="00AC2CEC" w:rsidRPr="009731C8" w:rsidRDefault="009731C8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Internalizing</w:t>
            </w:r>
            <w:r w:rsidR="00AC2CEC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oblems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47D1CB" w14:textId="163EC11A" w:rsidR="00AC2CEC" w:rsidRPr="009731C8" w:rsidRDefault="009731C8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Externalizing</w:t>
            </w:r>
            <w:r w:rsidR="00AC2CEC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oble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482434" w14:textId="29755015" w:rsidR="00AC2CEC" w:rsidRPr="009731C8" w:rsidRDefault="00AC2CEC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Psychological Distre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A18EFE" w14:textId="148E0E92" w:rsidR="00AC2CEC" w:rsidRPr="009731C8" w:rsidRDefault="00AC2CEC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Self-Har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F797A3" w14:textId="28D1C1D2" w:rsidR="00AC2CEC" w:rsidRPr="009731C8" w:rsidRDefault="00AC2CEC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General Wellbeing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81419A" w14:textId="12055368" w:rsidR="00AC2CEC" w:rsidRPr="009731C8" w:rsidRDefault="00AC2CEC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Self-Esteem</w:t>
            </w:r>
          </w:p>
        </w:tc>
      </w:tr>
      <w:tr w:rsidR="00CA5FEF" w:rsidRPr="009731C8" w14:paraId="71F86987" w14:textId="77777777" w:rsidTr="00E00A95">
        <w:tc>
          <w:tcPr>
            <w:tcW w:w="2405" w:type="dxa"/>
            <w:tcBorders>
              <w:top w:val="single" w:sz="4" w:space="0" w:color="auto"/>
            </w:tcBorders>
          </w:tcPr>
          <w:p w14:paraId="169AC3D7" w14:textId="2C39ED9E" w:rsidR="00B000D9" w:rsidRPr="009731C8" w:rsidRDefault="00B000D9" w:rsidP="00B000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Sibling Bullying Involvement Group (Age 11)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4A57BB3D" w14:textId="77777777" w:rsidR="00B000D9" w:rsidRPr="009731C8" w:rsidRDefault="00B000D9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22B6EC7A" w14:textId="77777777" w:rsidR="00B000D9" w:rsidRPr="009731C8" w:rsidRDefault="00B000D9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E9ACB93" w14:textId="77777777" w:rsidR="00B000D9" w:rsidRPr="009731C8" w:rsidRDefault="00B000D9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80BCA3" w14:textId="77777777" w:rsidR="00B000D9" w:rsidRPr="009731C8" w:rsidRDefault="00B000D9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CD1AB2F" w14:textId="77777777" w:rsidR="00B000D9" w:rsidRPr="009731C8" w:rsidRDefault="00B000D9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02A0E832" w14:textId="77777777" w:rsidR="00B000D9" w:rsidRPr="009731C8" w:rsidRDefault="00B000D9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5FEF" w:rsidRPr="009731C8" w14:paraId="0BD31574" w14:textId="77777777" w:rsidTr="00E00A95">
        <w:tc>
          <w:tcPr>
            <w:tcW w:w="2405" w:type="dxa"/>
          </w:tcPr>
          <w:p w14:paraId="61F5560E" w14:textId="455D9C1E" w:rsidR="00B000D9" w:rsidRPr="009731C8" w:rsidRDefault="00B000D9" w:rsidP="00B000D9">
            <w:pPr>
              <w:spacing w:line="360" w:lineRule="auto"/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Uninvolved</w:t>
            </w:r>
          </w:p>
        </w:tc>
        <w:tc>
          <w:tcPr>
            <w:tcW w:w="2081" w:type="dxa"/>
          </w:tcPr>
          <w:p w14:paraId="1BF34B27" w14:textId="0EE6B146" w:rsidR="00B000D9" w:rsidRPr="009731C8" w:rsidRDefault="00B000D9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888" w:type="dxa"/>
          </w:tcPr>
          <w:p w14:paraId="5F96D881" w14:textId="74AFB44A" w:rsidR="00B000D9" w:rsidRPr="009731C8" w:rsidRDefault="00B000D9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2126" w:type="dxa"/>
          </w:tcPr>
          <w:p w14:paraId="38FCB5B0" w14:textId="13A47013" w:rsidR="00B000D9" w:rsidRPr="009731C8" w:rsidRDefault="00B000D9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843" w:type="dxa"/>
          </w:tcPr>
          <w:p w14:paraId="51D2FF32" w14:textId="266C3FAD" w:rsidR="00B000D9" w:rsidRPr="009731C8" w:rsidRDefault="00B000D9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843" w:type="dxa"/>
          </w:tcPr>
          <w:p w14:paraId="26950E56" w14:textId="21D3A139" w:rsidR="00B000D9" w:rsidRPr="009731C8" w:rsidRDefault="00B000D9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764" w:type="dxa"/>
          </w:tcPr>
          <w:p w14:paraId="3F53C5AB" w14:textId="4EDCC539" w:rsidR="00B000D9" w:rsidRPr="009731C8" w:rsidRDefault="00B000D9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</w:tr>
      <w:tr w:rsidR="00CA5FEF" w:rsidRPr="009731C8" w14:paraId="5B57E4D4" w14:textId="77777777" w:rsidTr="00E00A95">
        <w:tc>
          <w:tcPr>
            <w:tcW w:w="2405" w:type="dxa"/>
          </w:tcPr>
          <w:p w14:paraId="3BEABEEF" w14:textId="333AFCF2" w:rsidR="00B000D9" w:rsidRPr="009731C8" w:rsidRDefault="00B000D9" w:rsidP="00B000D9">
            <w:pPr>
              <w:spacing w:line="360" w:lineRule="auto"/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Victim-only</w:t>
            </w:r>
          </w:p>
        </w:tc>
        <w:tc>
          <w:tcPr>
            <w:tcW w:w="2081" w:type="dxa"/>
          </w:tcPr>
          <w:p w14:paraId="37ABAEB7" w14:textId="3C2E9601" w:rsidR="00B000D9" w:rsidRPr="009731C8" w:rsidRDefault="00E73310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99 [.69, 1.29]</w:t>
            </w:r>
          </w:p>
        </w:tc>
        <w:tc>
          <w:tcPr>
            <w:tcW w:w="1888" w:type="dxa"/>
          </w:tcPr>
          <w:p w14:paraId="505A7ECB" w14:textId="4861231C" w:rsidR="00B000D9" w:rsidRPr="009731C8" w:rsidRDefault="009151EC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59 [.37, .81]</w:t>
            </w:r>
          </w:p>
        </w:tc>
        <w:tc>
          <w:tcPr>
            <w:tcW w:w="2126" w:type="dxa"/>
          </w:tcPr>
          <w:p w14:paraId="3ABF0332" w14:textId="5980FA0F" w:rsidR="00B000D9" w:rsidRPr="009731C8" w:rsidRDefault="007A3AD6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01 [.71, 1.32]</w:t>
            </w:r>
          </w:p>
        </w:tc>
        <w:tc>
          <w:tcPr>
            <w:tcW w:w="1843" w:type="dxa"/>
          </w:tcPr>
          <w:p w14:paraId="4CEA59A6" w14:textId="696304B7" w:rsidR="00B000D9" w:rsidRPr="009731C8" w:rsidRDefault="00B9232E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12 [.06, .18]</w:t>
            </w:r>
          </w:p>
        </w:tc>
        <w:tc>
          <w:tcPr>
            <w:tcW w:w="1843" w:type="dxa"/>
          </w:tcPr>
          <w:p w14:paraId="557E0FE4" w14:textId="014D86FC" w:rsidR="00B000D9" w:rsidRPr="009731C8" w:rsidRDefault="00F57CEF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84 [-1.11, -.60]</w:t>
            </w:r>
          </w:p>
        </w:tc>
        <w:tc>
          <w:tcPr>
            <w:tcW w:w="1764" w:type="dxa"/>
          </w:tcPr>
          <w:p w14:paraId="60348ED1" w14:textId="44C56A05" w:rsidR="00B000D9" w:rsidRPr="009731C8" w:rsidRDefault="00CA5FEF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48 [</w:t>
            </w:r>
            <w:r w:rsidR="0042758B"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68, -.27]</w:t>
            </w:r>
          </w:p>
        </w:tc>
      </w:tr>
      <w:tr w:rsidR="00CA5FEF" w:rsidRPr="009731C8" w14:paraId="42039A33" w14:textId="77777777" w:rsidTr="00E00A95">
        <w:tc>
          <w:tcPr>
            <w:tcW w:w="2405" w:type="dxa"/>
          </w:tcPr>
          <w:p w14:paraId="5D861F38" w14:textId="1F3F5E50" w:rsidR="00B000D9" w:rsidRPr="009731C8" w:rsidRDefault="00B000D9" w:rsidP="00B000D9">
            <w:pPr>
              <w:spacing w:line="360" w:lineRule="auto"/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Bully-only</w:t>
            </w:r>
          </w:p>
        </w:tc>
        <w:tc>
          <w:tcPr>
            <w:tcW w:w="2081" w:type="dxa"/>
          </w:tcPr>
          <w:p w14:paraId="7D688BAB" w14:textId="713996F4" w:rsidR="00B000D9" w:rsidRPr="009731C8" w:rsidRDefault="0029404F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3</w:t>
            </w:r>
            <w:r w:rsidR="00E73310" w:rsidRPr="009731C8">
              <w:rPr>
                <w:rFonts w:ascii="Times New Roman" w:hAnsi="Times New Roman" w:cs="Times New Roman"/>
                <w:lang w:val="en-US"/>
              </w:rPr>
              <w:t>5</w:t>
            </w:r>
            <w:r w:rsidRPr="009731C8">
              <w:rPr>
                <w:rFonts w:ascii="Times New Roman" w:hAnsi="Times New Roman" w:cs="Times New Roman"/>
                <w:lang w:val="en-US"/>
              </w:rPr>
              <w:t xml:space="preserve"> [-.</w:t>
            </w:r>
            <w:r w:rsidR="00E73310" w:rsidRPr="009731C8">
              <w:rPr>
                <w:rFonts w:ascii="Times New Roman" w:hAnsi="Times New Roman" w:cs="Times New Roman"/>
                <w:lang w:val="en-US"/>
              </w:rPr>
              <w:t>12</w:t>
            </w:r>
            <w:r w:rsidRPr="009731C8">
              <w:rPr>
                <w:rFonts w:ascii="Times New Roman" w:hAnsi="Times New Roman" w:cs="Times New Roman"/>
                <w:lang w:val="en-US"/>
              </w:rPr>
              <w:t>, .8</w:t>
            </w:r>
            <w:r w:rsidR="00E73310" w:rsidRPr="009731C8">
              <w:rPr>
                <w:rFonts w:ascii="Times New Roman" w:hAnsi="Times New Roman" w:cs="Times New Roman"/>
                <w:lang w:val="en-US"/>
              </w:rPr>
              <w:t>2</w:t>
            </w:r>
            <w:r w:rsidRPr="009731C8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888" w:type="dxa"/>
          </w:tcPr>
          <w:p w14:paraId="2EC327A4" w14:textId="72130CB1" w:rsidR="00B000D9" w:rsidRPr="009731C8" w:rsidRDefault="009151EC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93 [.57, 1.29]</w:t>
            </w:r>
          </w:p>
        </w:tc>
        <w:tc>
          <w:tcPr>
            <w:tcW w:w="2126" w:type="dxa"/>
          </w:tcPr>
          <w:p w14:paraId="0FD4969F" w14:textId="04E12EE2" w:rsidR="00B000D9" w:rsidRPr="009731C8" w:rsidRDefault="007A3AD6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68 [.21, 1.15]</w:t>
            </w:r>
          </w:p>
        </w:tc>
        <w:tc>
          <w:tcPr>
            <w:tcW w:w="1843" w:type="dxa"/>
          </w:tcPr>
          <w:p w14:paraId="69A315A5" w14:textId="0C87B314" w:rsidR="00B000D9" w:rsidRPr="009731C8" w:rsidRDefault="00B9232E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8 [-.03, .20]</w:t>
            </w:r>
          </w:p>
        </w:tc>
        <w:tc>
          <w:tcPr>
            <w:tcW w:w="1843" w:type="dxa"/>
          </w:tcPr>
          <w:p w14:paraId="30824A83" w14:textId="5A44D154" w:rsidR="00B000D9" w:rsidRPr="009731C8" w:rsidRDefault="00F57CEF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30 [-.71, .12]</w:t>
            </w:r>
          </w:p>
        </w:tc>
        <w:tc>
          <w:tcPr>
            <w:tcW w:w="1764" w:type="dxa"/>
          </w:tcPr>
          <w:p w14:paraId="117148D4" w14:textId="50D9CD8F" w:rsidR="00B000D9" w:rsidRPr="009731C8" w:rsidRDefault="0042758B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5 [-.43, .33]</w:t>
            </w:r>
          </w:p>
        </w:tc>
      </w:tr>
      <w:tr w:rsidR="00CA5FEF" w:rsidRPr="009731C8" w14:paraId="2C39200E" w14:textId="77777777" w:rsidTr="00E00A95">
        <w:tc>
          <w:tcPr>
            <w:tcW w:w="2405" w:type="dxa"/>
          </w:tcPr>
          <w:p w14:paraId="13DB546F" w14:textId="268F770E" w:rsidR="00B000D9" w:rsidRPr="009731C8" w:rsidRDefault="00B000D9" w:rsidP="00B000D9">
            <w:pPr>
              <w:spacing w:line="360" w:lineRule="auto"/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Bully-victim</w:t>
            </w:r>
          </w:p>
        </w:tc>
        <w:tc>
          <w:tcPr>
            <w:tcW w:w="2081" w:type="dxa"/>
          </w:tcPr>
          <w:p w14:paraId="6042ECFB" w14:textId="605978D1" w:rsidR="00B000D9" w:rsidRPr="009731C8" w:rsidRDefault="0029404F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6</w:t>
            </w:r>
            <w:r w:rsidR="00E73310" w:rsidRPr="009731C8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4</w:t>
            </w:r>
            <w:r w:rsidR="00E73310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.</w:t>
            </w:r>
            <w:r w:rsidR="00E73310" w:rsidRPr="009731C8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9]</w:t>
            </w:r>
          </w:p>
        </w:tc>
        <w:tc>
          <w:tcPr>
            <w:tcW w:w="1888" w:type="dxa"/>
          </w:tcPr>
          <w:p w14:paraId="028A3E0B" w14:textId="0FD39225" w:rsidR="00B000D9" w:rsidRPr="009731C8" w:rsidRDefault="009151EC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76 [.60, .92]</w:t>
            </w:r>
          </w:p>
        </w:tc>
        <w:tc>
          <w:tcPr>
            <w:tcW w:w="2126" w:type="dxa"/>
          </w:tcPr>
          <w:p w14:paraId="0C7ACBD8" w14:textId="7F968944" w:rsidR="00B000D9" w:rsidRPr="009731C8" w:rsidRDefault="007A3AD6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78 [.56, 1.01]</w:t>
            </w:r>
          </w:p>
        </w:tc>
        <w:tc>
          <w:tcPr>
            <w:tcW w:w="1843" w:type="dxa"/>
          </w:tcPr>
          <w:p w14:paraId="5DEAD883" w14:textId="78528296" w:rsidR="00B000D9" w:rsidRPr="009731C8" w:rsidRDefault="00B9232E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10 [05, .15]</w:t>
            </w:r>
          </w:p>
        </w:tc>
        <w:tc>
          <w:tcPr>
            <w:tcW w:w="1843" w:type="dxa"/>
          </w:tcPr>
          <w:p w14:paraId="15810F85" w14:textId="1B1CF8D8" w:rsidR="00B000D9" w:rsidRPr="009731C8" w:rsidRDefault="00F57CEF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-.58 [-.78, </w:t>
            </w:r>
            <w:r w:rsidR="00107E11" w:rsidRPr="009731C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38]</w:t>
            </w:r>
          </w:p>
        </w:tc>
        <w:tc>
          <w:tcPr>
            <w:tcW w:w="1764" w:type="dxa"/>
          </w:tcPr>
          <w:p w14:paraId="133D2820" w14:textId="61C2DDB8" w:rsidR="00B000D9" w:rsidRPr="009731C8" w:rsidRDefault="00FB62AB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32 [-.49, -.15]</w:t>
            </w:r>
          </w:p>
        </w:tc>
      </w:tr>
      <w:tr w:rsidR="00CA5FEF" w:rsidRPr="009731C8" w14:paraId="0E77487E" w14:textId="77777777" w:rsidTr="00E00A95">
        <w:tc>
          <w:tcPr>
            <w:tcW w:w="2405" w:type="dxa"/>
          </w:tcPr>
          <w:p w14:paraId="7BFFC8A1" w14:textId="0019B1EA" w:rsidR="006907A4" w:rsidRPr="009731C8" w:rsidRDefault="006907A4" w:rsidP="006907A4">
            <w:pPr>
              <w:spacing w:line="360" w:lineRule="auto"/>
              <w:ind w:firstLine="31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 xml:space="preserve">Sex </w:t>
            </w:r>
          </w:p>
        </w:tc>
        <w:tc>
          <w:tcPr>
            <w:tcW w:w="2081" w:type="dxa"/>
          </w:tcPr>
          <w:p w14:paraId="1EC0D103" w14:textId="77777777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8" w:type="dxa"/>
          </w:tcPr>
          <w:p w14:paraId="661F11C4" w14:textId="77777777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50F97673" w14:textId="77777777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D420959" w14:textId="77777777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396D6091" w14:textId="77777777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4" w:type="dxa"/>
          </w:tcPr>
          <w:p w14:paraId="341E6E39" w14:textId="77777777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5FEF" w:rsidRPr="009731C8" w14:paraId="40CBF239" w14:textId="77777777" w:rsidTr="00E00A95">
        <w:tc>
          <w:tcPr>
            <w:tcW w:w="2405" w:type="dxa"/>
          </w:tcPr>
          <w:p w14:paraId="2F978B7E" w14:textId="36E66761" w:rsidR="006907A4" w:rsidRPr="009731C8" w:rsidRDefault="006907A4" w:rsidP="006907A4">
            <w:pPr>
              <w:spacing w:line="360" w:lineRule="auto"/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081" w:type="dxa"/>
          </w:tcPr>
          <w:p w14:paraId="63CF2B66" w14:textId="2C48D903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888" w:type="dxa"/>
          </w:tcPr>
          <w:p w14:paraId="1DC0E4F6" w14:textId="01BA14E5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2126" w:type="dxa"/>
          </w:tcPr>
          <w:p w14:paraId="0C1C8358" w14:textId="5AC04FA2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843" w:type="dxa"/>
          </w:tcPr>
          <w:p w14:paraId="3CE76F81" w14:textId="1EBBEDC5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843" w:type="dxa"/>
          </w:tcPr>
          <w:p w14:paraId="15AD8BF8" w14:textId="2A9D68F9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764" w:type="dxa"/>
          </w:tcPr>
          <w:p w14:paraId="3DDF7658" w14:textId="73D0DA17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</w:tr>
      <w:tr w:rsidR="00CA5FEF" w:rsidRPr="009731C8" w14:paraId="23573947" w14:textId="77777777" w:rsidTr="00E00A95">
        <w:tc>
          <w:tcPr>
            <w:tcW w:w="2405" w:type="dxa"/>
          </w:tcPr>
          <w:p w14:paraId="112505CE" w14:textId="0265B6FD" w:rsidR="006907A4" w:rsidRPr="009731C8" w:rsidRDefault="006907A4" w:rsidP="006907A4">
            <w:pPr>
              <w:spacing w:line="360" w:lineRule="auto"/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081" w:type="dxa"/>
          </w:tcPr>
          <w:p w14:paraId="545C71C6" w14:textId="35189638" w:rsidR="006907A4" w:rsidRPr="009731C8" w:rsidRDefault="0029404F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3.</w:t>
            </w:r>
            <w:r w:rsidR="006B3C2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1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3.4</w:t>
            </w:r>
            <w:r w:rsidR="006B3C2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-3.</w:t>
            </w:r>
            <w:r w:rsidR="006B3C2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2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888" w:type="dxa"/>
          </w:tcPr>
          <w:p w14:paraId="79858CC5" w14:textId="0076A4A4" w:rsidR="006907A4" w:rsidRPr="009731C8" w:rsidRDefault="009151EC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33 [.20, .45]</w:t>
            </w:r>
          </w:p>
        </w:tc>
        <w:tc>
          <w:tcPr>
            <w:tcW w:w="2126" w:type="dxa"/>
          </w:tcPr>
          <w:p w14:paraId="13766B96" w14:textId="69EE292F" w:rsidR="006907A4" w:rsidRPr="009731C8" w:rsidRDefault="007A3AD6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2.27 [-2.46, -2.07]</w:t>
            </w:r>
          </w:p>
        </w:tc>
        <w:tc>
          <w:tcPr>
            <w:tcW w:w="1843" w:type="dxa"/>
          </w:tcPr>
          <w:p w14:paraId="410A2372" w14:textId="078A803F" w:rsidR="006907A4" w:rsidRPr="009731C8" w:rsidRDefault="00B9232E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-.26 [-.30, </w:t>
            </w:r>
            <w:r w:rsidR="00C763DE"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23]</w:t>
            </w:r>
          </w:p>
        </w:tc>
        <w:tc>
          <w:tcPr>
            <w:tcW w:w="1843" w:type="dxa"/>
          </w:tcPr>
          <w:p w14:paraId="3CFEB0F8" w14:textId="20C941E6" w:rsidR="006907A4" w:rsidRPr="009731C8" w:rsidRDefault="00107E11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36 [1.18, 1.53]</w:t>
            </w:r>
          </w:p>
        </w:tc>
        <w:tc>
          <w:tcPr>
            <w:tcW w:w="1764" w:type="dxa"/>
          </w:tcPr>
          <w:p w14:paraId="11D7EACB" w14:textId="2B4ABA77" w:rsidR="006907A4" w:rsidRPr="009731C8" w:rsidRDefault="00FB62AB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98 [.85, 1.11]</w:t>
            </w:r>
          </w:p>
        </w:tc>
      </w:tr>
      <w:tr w:rsidR="00CA5FEF" w:rsidRPr="009731C8" w14:paraId="59E16981" w14:textId="77777777" w:rsidTr="00E00A95">
        <w:tc>
          <w:tcPr>
            <w:tcW w:w="2405" w:type="dxa"/>
          </w:tcPr>
          <w:p w14:paraId="1A72506B" w14:textId="71EB0575" w:rsidR="006907A4" w:rsidRPr="009731C8" w:rsidRDefault="006907A4" w:rsidP="006907A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 xml:space="preserve">Poverty </w:t>
            </w:r>
          </w:p>
        </w:tc>
        <w:tc>
          <w:tcPr>
            <w:tcW w:w="2081" w:type="dxa"/>
          </w:tcPr>
          <w:p w14:paraId="2E83DA23" w14:textId="77777777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8" w:type="dxa"/>
          </w:tcPr>
          <w:p w14:paraId="13542C36" w14:textId="77777777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1F30CFA3" w14:textId="77777777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E9A66A6" w14:textId="77777777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460BE40" w14:textId="77777777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4" w:type="dxa"/>
          </w:tcPr>
          <w:p w14:paraId="3E6F962F" w14:textId="77777777" w:rsidR="006907A4" w:rsidRPr="009731C8" w:rsidRDefault="006907A4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5FEF" w:rsidRPr="009731C8" w14:paraId="3A9807AC" w14:textId="77777777" w:rsidTr="00E00A95">
        <w:tc>
          <w:tcPr>
            <w:tcW w:w="2405" w:type="dxa"/>
          </w:tcPr>
          <w:p w14:paraId="670B3FC3" w14:textId="1A9DFB3F" w:rsidR="00FC02C2" w:rsidRPr="009731C8" w:rsidRDefault="00FC02C2" w:rsidP="00FC02C2">
            <w:pPr>
              <w:spacing w:line="360" w:lineRule="auto"/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Not in poverty</w:t>
            </w:r>
          </w:p>
        </w:tc>
        <w:tc>
          <w:tcPr>
            <w:tcW w:w="2081" w:type="dxa"/>
          </w:tcPr>
          <w:p w14:paraId="359A153A" w14:textId="7CCFA0FB" w:rsidR="00FC02C2" w:rsidRPr="009731C8" w:rsidRDefault="00FC02C2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888" w:type="dxa"/>
          </w:tcPr>
          <w:p w14:paraId="732D0F6F" w14:textId="445FC182" w:rsidR="00FC02C2" w:rsidRPr="009731C8" w:rsidRDefault="00FC02C2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2126" w:type="dxa"/>
          </w:tcPr>
          <w:p w14:paraId="22B60C76" w14:textId="288F69AD" w:rsidR="00FC02C2" w:rsidRPr="009731C8" w:rsidRDefault="00FC02C2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843" w:type="dxa"/>
          </w:tcPr>
          <w:p w14:paraId="3D08DD83" w14:textId="20D5D656" w:rsidR="00FC02C2" w:rsidRPr="009731C8" w:rsidRDefault="00FC02C2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843" w:type="dxa"/>
          </w:tcPr>
          <w:p w14:paraId="1826D1D8" w14:textId="468C5578" w:rsidR="00FC02C2" w:rsidRPr="009731C8" w:rsidRDefault="00FC02C2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764" w:type="dxa"/>
          </w:tcPr>
          <w:p w14:paraId="244D0A7C" w14:textId="10B7A73A" w:rsidR="00FC02C2" w:rsidRPr="009731C8" w:rsidRDefault="00FC02C2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</w:tr>
      <w:tr w:rsidR="00CA5FEF" w:rsidRPr="009731C8" w14:paraId="2D4C395B" w14:textId="77777777" w:rsidTr="00E00A95">
        <w:tc>
          <w:tcPr>
            <w:tcW w:w="2405" w:type="dxa"/>
          </w:tcPr>
          <w:p w14:paraId="4E0207F1" w14:textId="44D8F947" w:rsidR="00FC02C2" w:rsidRPr="009731C8" w:rsidRDefault="00FC02C2" w:rsidP="00FC02C2">
            <w:pPr>
              <w:spacing w:line="360" w:lineRule="auto"/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In poverty</w:t>
            </w:r>
          </w:p>
        </w:tc>
        <w:tc>
          <w:tcPr>
            <w:tcW w:w="2081" w:type="dxa"/>
          </w:tcPr>
          <w:p w14:paraId="3EF77D38" w14:textId="619B8229" w:rsidR="00FC02C2" w:rsidRPr="009731C8" w:rsidRDefault="00A278BF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29404F" w:rsidRPr="009731C8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="006B3C2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23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.</w:t>
            </w:r>
            <w:r w:rsidR="00CD66C1" w:rsidRPr="009731C8">
              <w:rPr>
                <w:rFonts w:ascii="Times New Roman" w:hAnsi="Times New Roman" w:cs="Times New Roman"/>
                <w:b/>
                <w:bCs/>
                <w:lang w:val="en-US"/>
              </w:rPr>
              <w:t>46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="00CD66C1"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01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888" w:type="dxa"/>
          </w:tcPr>
          <w:p w14:paraId="378BB0ED" w14:textId="0660E616" w:rsidR="00FC02C2" w:rsidRPr="009731C8" w:rsidRDefault="009F3F41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22 [.03, .41]</w:t>
            </w:r>
          </w:p>
        </w:tc>
        <w:tc>
          <w:tcPr>
            <w:tcW w:w="2126" w:type="dxa"/>
          </w:tcPr>
          <w:p w14:paraId="050F36F0" w14:textId="61B3AC13" w:rsidR="00FC02C2" w:rsidRPr="009731C8" w:rsidRDefault="007A3AD6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2 [-.21, .26]</w:t>
            </w:r>
          </w:p>
        </w:tc>
        <w:tc>
          <w:tcPr>
            <w:tcW w:w="1843" w:type="dxa"/>
          </w:tcPr>
          <w:p w14:paraId="33BB4990" w14:textId="79C52658" w:rsidR="00FC02C2" w:rsidRPr="009731C8" w:rsidRDefault="00C763DE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1 [-.04, .06]</w:t>
            </w:r>
          </w:p>
        </w:tc>
        <w:tc>
          <w:tcPr>
            <w:tcW w:w="1843" w:type="dxa"/>
          </w:tcPr>
          <w:p w14:paraId="3301F1E1" w14:textId="61529D79" w:rsidR="00FC02C2" w:rsidRPr="009731C8" w:rsidRDefault="00107E11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29 [-.51, -.08]</w:t>
            </w:r>
          </w:p>
        </w:tc>
        <w:tc>
          <w:tcPr>
            <w:tcW w:w="1764" w:type="dxa"/>
          </w:tcPr>
          <w:p w14:paraId="6CA91309" w14:textId="490F3323" w:rsidR="00FC02C2" w:rsidRPr="009731C8" w:rsidRDefault="005B4E46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12 [-.29, .05]</w:t>
            </w:r>
          </w:p>
        </w:tc>
      </w:tr>
      <w:tr w:rsidR="00CA5FEF" w:rsidRPr="009731C8" w14:paraId="03ACFC24" w14:textId="77777777" w:rsidTr="00E00A95">
        <w:tc>
          <w:tcPr>
            <w:tcW w:w="2405" w:type="dxa"/>
          </w:tcPr>
          <w:p w14:paraId="36466B7E" w14:textId="1AA640BD" w:rsidR="00FC02C2" w:rsidRPr="009731C8" w:rsidRDefault="00FC02C2" w:rsidP="00FC02C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 xml:space="preserve">Pre-existing </w:t>
            </w:r>
            <w:r w:rsidR="009731C8" w:rsidRPr="009731C8">
              <w:rPr>
                <w:rFonts w:ascii="Times New Roman" w:hAnsi="Times New Roman" w:cs="Times New Roman"/>
                <w:lang w:val="en-US"/>
              </w:rPr>
              <w:t>internalizing</w:t>
            </w:r>
            <w:r w:rsidRPr="009731C8">
              <w:rPr>
                <w:rFonts w:ascii="Times New Roman" w:hAnsi="Times New Roman" w:cs="Times New Roman"/>
                <w:lang w:val="en-US"/>
              </w:rPr>
              <w:t xml:space="preserve"> problems</w:t>
            </w:r>
          </w:p>
        </w:tc>
        <w:tc>
          <w:tcPr>
            <w:tcW w:w="2081" w:type="dxa"/>
          </w:tcPr>
          <w:p w14:paraId="469680B0" w14:textId="7745C988" w:rsidR="00FC02C2" w:rsidRPr="009731C8" w:rsidRDefault="00CD66C1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5 [.01, .10]</w:t>
            </w:r>
          </w:p>
        </w:tc>
        <w:tc>
          <w:tcPr>
            <w:tcW w:w="1888" w:type="dxa"/>
          </w:tcPr>
          <w:p w14:paraId="16D3B775" w14:textId="37E09785" w:rsidR="00FC02C2" w:rsidRPr="009731C8" w:rsidRDefault="00213327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0</w:t>
            </w:r>
            <w:r w:rsidR="00A36E5B" w:rsidRPr="009731C8">
              <w:rPr>
                <w:rFonts w:ascii="Times New Roman" w:hAnsi="Times New Roman" w:cs="Times New Roman"/>
                <w:b/>
                <w:bCs/>
                <w:lang w:val="en-US"/>
              </w:rPr>
              <w:t>7 [-.10, -.03]</w:t>
            </w:r>
            <w:r w:rsidR="00294965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5331BCF9" w14:textId="461C647B" w:rsidR="00FC02C2" w:rsidRPr="009731C8" w:rsidRDefault="007A3AD6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2 [-.07, .03]</w:t>
            </w:r>
          </w:p>
        </w:tc>
        <w:tc>
          <w:tcPr>
            <w:tcW w:w="1843" w:type="dxa"/>
          </w:tcPr>
          <w:p w14:paraId="362B8283" w14:textId="62F8A6A8" w:rsidR="00FC02C2" w:rsidRPr="009731C8" w:rsidRDefault="00C763DE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1 [-.02, .00]</w:t>
            </w:r>
          </w:p>
        </w:tc>
        <w:tc>
          <w:tcPr>
            <w:tcW w:w="1843" w:type="dxa"/>
          </w:tcPr>
          <w:p w14:paraId="3E3A9E34" w14:textId="502BE723" w:rsidR="00FC02C2" w:rsidRPr="009731C8" w:rsidRDefault="00107E11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 xml:space="preserve">.01 </w:t>
            </w:r>
            <w:r w:rsidR="00C72CF9" w:rsidRPr="009731C8">
              <w:rPr>
                <w:rFonts w:ascii="Times New Roman" w:hAnsi="Times New Roman" w:cs="Times New Roman"/>
                <w:lang w:val="en-US"/>
              </w:rPr>
              <w:t>[-.03, .05]</w:t>
            </w:r>
          </w:p>
        </w:tc>
        <w:tc>
          <w:tcPr>
            <w:tcW w:w="1764" w:type="dxa"/>
          </w:tcPr>
          <w:p w14:paraId="69D3F6B9" w14:textId="417C5D1F" w:rsidR="00FC02C2" w:rsidRPr="009731C8" w:rsidRDefault="005B4E46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3 [-.01, .06]</w:t>
            </w:r>
          </w:p>
        </w:tc>
      </w:tr>
      <w:tr w:rsidR="00CA5FEF" w:rsidRPr="009731C8" w14:paraId="1A5B5386" w14:textId="77777777" w:rsidTr="00E00A95">
        <w:tc>
          <w:tcPr>
            <w:tcW w:w="2405" w:type="dxa"/>
          </w:tcPr>
          <w:p w14:paraId="49F868D9" w14:textId="5D54DBBB" w:rsidR="00FC02C2" w:rsidRPr="009731C8" w:rsidRDefault="00FC02C2" w:rsidP="00FC02C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lastRenderedPageBreak/>
              <w:t xml:space="preserve">Pre-existing </w:t>
            </w:r>
            <w:r w:rsidR="009731C8" w:rsidRPr="009731C8">
              <w:rPr>
                <w:rFonts w:ascii="Times New Roman" w:hAnsi="Times New Roman" w:cs="Times New Roman"/>
                <w:lang w:val="en-US"/>
              </w:rPr>
              <w:t>externalizing</w:t>
            </w:r>
            <w:r w:rsidRPr="009731C8">
              <w:rPr>
                <w:rFonts w:ascii="Times New Roman" w:hAnsi="Times New Roman" w:cs="Times New Roman"/>
                <w:lang w:val="en-US"/>
              </w:rPr>
              <w:t xml:space="preserve"> problems</w:t>
            </w:r>
          </w:p>
        </w:tc>
        <w:tc>
          <w:tcPr>
            <w:tcW w:w="2081" w:type="dxa"/>
          </w:tcPr>
          <w:p w14:paraId="59DB28D8" w14:textId="102B6C2B" w:rsidR="00FC02C2" w:rsidRPr="009731C8" w:rsidRDefault="00CD66C1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6 [.03, .10]</w:t>
            </w:r>
          </w:p>
        </w:tc>
        <w:tc>
          <w:tcPr>
            <w:tcW w:w="1888" w:type="dxa"/>
          </w:tcPr>
          <w:p w14:paraId="47BAC268" w14:textId="13F5951E" w:rsidR="00FC02C2" w:rsidRPr="009731C8" w:rsidRDefault="00A36E5B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16 [.14, .18]</w:t>
            </w:r>
          </w:p>
        </w:tc>
        <w:tc>
          <w:tcPr>
            <w:tcW w:w="2126" w:type="dxa"/>
          </w:tcPr>
          <w:p w14:paraId="62C0E4C0" w14:textId="236F53EE" w:rsidR="00FC02C2" w:rsidRPr="009731C8" w:rsidRDefault="007A3AD6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9 [.06, .12]</w:t>
            </w:r>
          </w:p>
        </w:tc>
        <w:tc>
          <w:tcPr>
            <w:tcW w:w="1843" w:type="dxa"/>
          </w:tcPr>
          <w:p w14:paraId="1D1472D8" w14:textId="047D7D50" w:rsidR="00FC02C2" w:rsidRPr="009731C8" w:rsidRDefault="00F57CEF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1 [.01, .02]</w:t>
            </w:r>
          </w:p>
        </w:tc>
        <w:tc>
          <w:tcPr>
            <w:tcW w:w="1843" w:type="dxa"/>
          </w:tcPr>
          <w:p w14:paraId="34867AD2" w14:textId="1F0F9374" w:rsidR="00FC02C2" w:rsidRPr="009731C8" w:rsidRDefault="00C72CF9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07 [-.10, -.04]</w:t>
            </w:r>
          </w:p>
        </w:tc>
        <w:tc>
          <w:tcPr>
            <w:tcW w:w="1764" w:type="dxa"/>
          </w:tcPr>
          <w:p w14:paraId="2622A687" w14:textId="762DB8FA" w:rsidR="00FC02C2" w:rsidRPr="009731C8" w:rsidRDefault="005B4E46" w:rsidP="00FC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06</w:t>
            </w:r>
            <w:r w:rsidR="0037587D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-.08, -.04]</w:t>
            </w:r>
          </w:p>
        </w:tc>
      </w:tr>
    </w:tbl>
    <w:p w14:paraId="29646FCE" w14:textId="6A8308EB" w:rsidR="000E0EC1" w:rsidRPr="009731C8" w:rsidRDefault="00E00A95" w:rsidP="00D37BE5">
      <w:pPr>
        <w:spacing w:line="360" w:lineRule="auto"/>
        <w:rPr>
          <w:rFonts w:ascii="Times New Roman" w:hAnsi="Times New Roman" w:cs="Times New Roman"/>
          <w:lang w:val="en-US"/>
        </w:rPr>
        <w:sectPr w:rsidR="000E0EC1" w:rsidRPr="009731C8" w:rsidSect="00B000D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731C8">
        <w:rPr>
          <w:rFonts w:ascii="Times New Roman" w:hAnsi="Times New Roman" w:cs="Times New Roman"/>
          <w:b/>
          <w:bCs/>
          <w:lang w:val="en-US"/>
        </w:rPr>
        <w:t>Note.</w:t>
      </w:r>
      <w:r w:rsidRPr="009731C8">
        <w:rPr>
          <w:rFonts w:ascii="Times New Roman" w:hAnsi="Times New Roman" w:cs="Times New Roman"/>
          <w:lang w:val="en-US"/>
        </w:rPr>
        <w:t xml:space="preserve"> Bold font indicates confidence intervals that did not cross zero. </w:t>
      </w:r>
      <w:r w:rsidR="00AC2CEC" w:rsidRPr="009731C8">
        <w:rPr>
          <w:rFonts w:ascii="Times New Roman" w:hAnsi="Times New Roman" w:cs="Times New Roman"/>
          <w:lang w:val="en-US"/>
        </w:rPr>
        <w:t xml:space="preserve">Values are </w:t>
      </w:r>
      <w:r w:rsidR="009731C8" w:rsidRPr="009731C8">
        <w:rPr>
          <w:rFonts w:ascii="Times New Roman" w:hAnsi="Times New Roman" w:cs="Times New Roman"/>
          <w:lang w:val="en-US"/>
        </w:rPr>
        <w:t>unstandardized</w:t>
      </w:r>
      <w:r w:rsidR="00AC2CEC" w:rsidRPr="009731C8">
        <w:rPr>
          <w:rFonts w:ascii="Times New Roman" w:hAnsi="Times New Roman" w:cs="Times New Roman"/>
          <w:lang w:val="en-US"/>
        </w:rPr>
        <w:t xml:space="preserve"> betas [95% confidence intervals].</w:t>
      </w:r>
    </w:p>
    <w:p w14:paraId="2954D473" w14:textId="44952976" w:rsidR="00D37BE5" w:rsidRPr="009731C8" w:rsidRDefault="00D37BE5" w:rsidP="00D37BE5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731C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8F6050" w:rsidRPr="009731C8">
        <w:rPr>
          <w:rFonts w:ascii="Times New Roman" w:hAnsi="Times New Roman" w:cs="Times New Roman"/>
          <w:b/>
          <w:bCs/>
          <w:lang w:val="en-US"/>
        </w:rPr>
        <w:t>6</w:t>
      </w:r>
    </w:p>
    <w:p w14:paraId="4C5C2E89" w14:textId="45ED69F8" w:rsidR="0088090C" w:rsidRPr="009731C8" w:rsidRDefault="0088090C" w:rsidP="0088090C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9731C8">
        <w:rPr>
          <w:rFonts w:ascii="Times New Roman" w:hAnsi="Times New Roman" w:cs="Times New Roman"/>
          <w:i/>
          <w:iCs/>
          <w:lang w:val="en-US"/>
        </w:rPr>
        <w:t xml:space="preserve">The Relationship Between Transient and Repeated Sibling Bullying </w:t>
      </w:r>
      <w:r w:rsidR="009731C8" w:rsidRPr="009731C8">
        <w:rPr>
          <w:rFonts w:ascii="Times New Roman" w:hAnsi="Times New Roman" w:cs="Times New Roman"/>
          <w:i/>
          <w:iCs/>
          <w:lang w:val="en-US"/>
        </w:rPr>
        <w:t>Victimization</w:t>
      </w:r>
      <w:r w:rsidRPr="009731C8">
        <w:rPr>
          <w:rFonts w:ascii="Times New Roman" w:hAnsi="Times New Roman" w:cs="Times New Roman"/>
          <w:i/>
          <w:iCs/>
          <w:lang w:val="en-US"/>
        </w:rPr>
        <w:t xml:space="preserve"> at age 11 and 14 years with Self-Report Positive and Negative Mental Health at age 17 years - Coefficients for Covariat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985"/>
        <w:gridCol w:w="1842"/>
        <w:gridCol w:w="1843"/>
        <w:gridCol w:w="1843"/>
        <w:gridCol w:w="1764"/>
      </w:tblGrid>
      <w:tr w:rsidR="008F6050" w:rsidRPr="009731C8" w14:paraId="7EAE73B9" w14:textId="77777777" w:rsidTr="0070479E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4D84C8" w14:textId="77777777" w:rsidR="008F6050" w:rsidRPr="009731C8" w:rsidRDefault="008F6050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97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102028" w14:textId="1281D4F6" w:rsidR="008F6050" w:rsidRPr="009731C8" w:rsidRDefault="008F6050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</w:p>
        </w:tc>
      </w:tr>
      <w:tr w:rsidR="00D37BE5" w:rsidRPr="009731C8" w14:paraId="6A0D27CF" w14:textId="77777777" w:rsidTr="00012C97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26ACE7" w14:textId="77777777" w:rsidR="00D37BE5" w:rsidRPr="009731C8" w:rsidRDefault="00D37BE5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Covari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C3E4EC" w14:textId="46B5F1CD" w:rsidR="00D37BE5" w:rsidRPr="009731C8" w:rsidRDefault="009731C8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Internalizing</w:t>
            </w:r>
            <w:r w:rsidR="00D37BE5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oblem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3204C0" w14:textId="33307D65" w:rsidR="00D37BE5" w:rsidRPr="009731C8" w:rsidRDefault="009731C8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Externalizing</w:t>
            </w:r>
            <w:r w:rsidR="00D37BE5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oblem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ED43D7" w14:textId="77777777" w:rsidR="00D37BE5" w:rsidRPr="009731C8" w:rsidRDefault="00D37BE5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Psychological Distre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508651" w14:textId="77777777" w:rsidR="00D37BE5" w:rsidRPr="009731C8" w:rsidRDefault="00D37BE5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Self-Har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3DAAE4" w14:textId="77777777" w:rsidR="00D37BE5" w:rsidRPr="009731C8" w:rsidRDefault="00D37BE5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General Wellbeing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D1C205" w14:textId="77777777" w:rsidR="00D37BE5" w:rsidRPr="009731C8" w:rsidRDefault="00D37BE5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Self-Esteem</w:t>
            </w:r>
          </w:p>
        </w:tc>
      </w:tr>
      <w:tr w:rsidR="00D37BE5" w:rsidRPr="009731C8" w14:paraId="5E25C296" w14:textId="77777777" w:rsidTr="00012C97">
        <w:tc>
          <w:tcPr>
            <w:tcW w:w="2972" w:type="dxa"/>
            <w:tcBorders>
              <w:top w:val="single" w:sz="4" w:space="0" w:color="auto"/>
            </w:tcBorders>
          </w:tcPr>
          <w:p w14:paraId="15BD22EB" w14:textId="77777777" w:rsidR="00D37BE5" w:rsidRPr="009731C8" w:rsidRDefault="00D37BE5" w:rsidP="002D5F80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Sex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F1485F" w14:textId="12130265" w:rsidR="00D37BE5" w:rsidRPr="009731C8" w:rsidRDefault="0061158C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65 [-.70, -.60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A72246D" w14:textId="19E84A95" w:rsidR="00D37BE5" w:rsidRPr="009731C8" w:rsidRDefault="006273CA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14 [.09, .19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7EC411C" w14:textId="693D2FA7" w:rsidR="00D37BE5" w:rsidRPr="009731C8" w:rsidRDefault="006273CA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44 [</w:t>
            </w:r>
            <w:r w:rsidR="00011652"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49, -.39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8AD55E" w14:textId="23813DF5" w:rsidR="00D37BE5" w:rsidRPr="009731C8" w:rsidRDefault="007F44C6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25 [-.31, -.20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285D47" w14:textId="4D2A369D" w:rsidR="00D37BE5" w:rsidRPr="009731C8" w:rsidRDefault="009913E8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31 [.26, .35]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318F3660" w14:textId="6C9397D0" w:rsidR="00D37BE5" w:rsidRPr="009731C8" w:rsidRDefault="004078CD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28 [.23, .33]</w:t>
            </w:r>
          </w:p>
        </w:tc>
      </w:tr>
      <w:tr w:rsidR="00D37BE5" w:rsidRPr="009731C8" w14:paraId="2575FED1" w14:textId="77777777" w:rsidTr="00012C97">
        <w:tc>
          <w:tcPr>
            <w:tcW w:w="2972" w:type="dxa"/>
          </w:tcPr>
          <w:p w14:paraId="69A6D9CB" w14:textId="77777777" w:rsidR="00D37BE5" w:rsidRPr="009731C8" w:rsidRDefault="00D37BE5" w:rsidP="002D5F80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Poverty </w:t>
            </w:r>
          </w:p>
        </w:tc>
        <w:tc>
          <w:tcPr>
            <w:tcW w:w="1701" w:type="dxa"/>
          </w:tcPr>
          <w:p w14:paraId="40FE30C4" w14:textId="4DCAD893" w:rsidR="00D37BE5" w:rsidRPr="009731C8" w:rsidRDefault="0061158C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2 [-.08, .04]</w:t>
            </w:r>
          </w:p>
        </w:tc>
        <w:tc>
          <w:tcPr>
            <w:tcW w:w="1985" w:type="dxa"/>
          </w:tcPr>
          <w:p w14:paraId="72A197E1" w14:textId="6F7817F5" w:rsidR="00D37BE5" w:rsidRPr="009731C8" w:rsidRDefault="006273CA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7 [.01, .13]</w:t>
            </w:r>
          </w:p>
        </w:tc>
        <w:tc>
          <w:tcPr>
            <w:tcW w:w="1842" w:type="dxa"/>
          </w:tcPr>
          <w:p w14:paraId="3C4C9A49" w14:textId="016C5EF5" w:rsidR="00D37BE5" w:rsidRPr="009731C8" w:rsidRDefault="00011652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2 [-.05, .09]</w:t>
            </w:r>
          </w:p>
        </w:tc>
        <w:tc>
          <w:tcPr>
            <w:tcW w:w="1843" w:type="dxa"/>
          </w:tcPr>
          <w:p w14:paraId="61C7AC9F" w14:textId="7315FF4A" w:rsidR="00D37BE5" w:rsidRPr="009731C8" w:rsidRDefault="009913E8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3 [-.04, .09]</w:t>
            </w:r>
          </w:p>
        </w:tc>
        <w:tc>
          <w:tcPr>
            <w:tcW w:w="1843" w:type="dxa"/>
          </w:tcPr>
          <w:p w14:paraId="44364241" w14:textId="638076AB" w:rsidR="00D37BE5" w:rsidRPr="009731C8" w:rsidRDefault="009913E8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8 [-.14, -.02]</w:t>
            </w:r>
          </w:p>
        </w:tc>
        <w:tc>
          <w:tcPr>
            <w:tcW w:w="1764" w:type="dxa"/>
          </w:tcPr>
          <w:p w14:paraId="70988011" w14:textId="7B3A6E57" w:rsidR="00D37BE5" w:rsidRPr="009731C8" w:rsidRDefault="004078CD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3 [</w:t>
            </w:r>
            <w:r w:rsidR="00B2241E" w:rsidRPr="009731C8">
              <w:rPr>
                <w:rFonts w:ascii="Times New Roman" w:hAnsi="Times New Roman" w:cs="Times New Roman"/>
                <w:lang w:val="en-US"/>
              </w:rPr>
              <w:t>-.10, .03]</w:t>
            </w:r>
          </w:p>
        </w:tc>
      </w:tr>
      <w:tr w:rsidR="00D37BE5" w:rsidRPr="009731C8" w14:paraId="00E445DF" w14:textId="77777777" w:rsidTr="00012C97">
        <w:tc>
          <w:tcPr>
            <w:tcW w:w="2972" w:type="dxa"/>
          </w:tcPr>
          <w:p w14:paraId="3ABD6E78" w14:textId="7B2C6CCC" w:rsidR="00D37BE5" w:rsidRPr="009731C8" w:rsidRDefault="00D37BE5" w:rsidP="002D5F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Pre-existing </w:t>
            </w:r>
            <w:r w:rsidR="009731C8" w:rsidRPr="009731C8">
              <w:rPr>
                <w:rFonts w:ascii="Times New Roman" w:hAnsi="Times New Roman" w:cs="Times New Roman"/>
                <w:bCs/>
                <w:lang w:val="en-US"/>
              </w:rPr>
              <w:t>internalizing</w:t>
            </w: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 problems</w:t>
            </w:r>
          </w:p>
        </w:tc>
        <w:tc>
          <w:tcPr>
            <w:tcW w:w="1701" w:type="dxa"/>
          </w:tcPr>
          <w:p w14:paraId="1043C392" w14:textId="70E04160" w:rsidR="00D37BE5" w:rsidRPr="009731C8" w:rsidRDefault="0061158C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05 [.02, .07]</w:t>
            </w:r>
          </w:p>
        </w:tc>
        <w:tc>
          <w:tcPr>
            <w:tcW w:w="1985" w:type="dxa"/>
          </w:tcPr>
          <w:p w14:paraId="12B26094" w14:textId="6D3C046B" w:rsidR="00D37BE5" w:rsidRPr="009731C8" w:rsidRDefault="006273CA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2" w:type="dxa"/>
          </w:tcPr>
          <w:p w14:paraId="602FCB81" w14:textId="6ED48AA8" w:rsidR="00D37BE5" w:rsidRPr="009731C8" w:rsidRDefault="00011652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1 [-.03, .02]</w:t>
            </w:r>
          </w:p>
        </w:tc>
        <w:tc>
          <w:tcPr>
            <w:tcW w:w="1843" w:type="dxa"/>
          </w:tcPr>
          <w:p w14:paraId="249F077B" w14:textId="7493E1BA" w:rsidR="00D37BE5" w:rsidRPr="009731C8" w:rsidRDefault="009913E8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2 [-.05, .01]</w:t>
            </w:r>
          </w:p>
        </w:tc>
        <w:tc>
          <w:tcPr>
            <w:tcW w:w="1843" w:type="dxa"/>
          </w:tcPr>
          <w:p w14:paraId="03EEB794" w14:textId="592F62F8" w:rsidR="00D37BE5" w:rsidRPr="009731C8" w:rsidRDefault="004078CD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0 [-.03, .03]</w:t>
            </w:r>
          </w:p>
        </w:tc>
        <w:tc>
          <w:tcPr>
            <w:tcW w:w="1764" w:type="dxa"/>
          </w:tcPr>
          <w:p w14:paraId="78055D96" w14:textId="0C779006" w:rsidR="00D37BE5" w:rsidRPr="009731C8" w:rsidRDefault="00B2241E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2 [-.01, .05]</w:t>
            </w:r>
          </w:p>
        </w:tc>
      </w:tr>
      <w:tr w:rsidR="00D37BE5" w:rsidRPr="009731C8" w14:paraId="353D8C31" w14:textId="77777777" w:rsidTr="00012C97">
        <w:tc>
          <w:tcPr>
            <w:tcW w:w="2972" w:type="dxa"/>
          </w:tcPr>
          <w:p w14:paraId="50593196" w14:textId="5C1A8753" w:rsidR="00D37BE5" w:rsidRPr="009731C8" w:rsidRDefault="00D37BE5" w:rsidP="002D5F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Pre-existing </w:t>
            </w:r>
            <w:r w:rsidR="009731C8" w:rsidRPr="009731C8">
              <w:rPr>
                <w:rFonts w:ascii="Times New Roman" w:hAnsi="Times New Roman" w:cs="Times New Roman"/>
                <w:bCs/>
                <w:lang w:val="en-US"/>
              </w:rPr>
              <w:t>externalizing</w:t>
            </w:r>
            <w:r w:rsidRPr="009731C8">
              <w:rPr>
                <w:rFonts w:ascii="Times New Roman" w:hAnsi="Times New Roman" w:cs="Times New Roman"/>
                <w:bCs/>
                <w:lang w:val="en-US"/>
              </w:rPr>
              <w:t xml:space="preserve"> problems </w:t>
            </w:r>
          </w:p>
        </w:tc>
        <w:tc>
          <w:tcPr>
            <w:tcW w:w="1701" w:type="dxa"/>
          </w:tcPr>
          <w:p w14:paraId="08D01C77" w14:textId="6638E7F3" w:rsidR="00D37BE5" w:rsidRPr="009731C8" w:rsidRDefault="0061158C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85" w:type="dxa"/>
          </w:tcPr>
          <w:p w14:paraId="32E0BF6C" w14:textId="2196CD37" w:rsidR="00D37BE5" w:rsidRPr="009731C8" w:rsidRDefault="006273CA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18 [.14, .21]</w:t>
            </w:r>
          </w:p>
        </w:tc>
        <w:tc>
          <w:tcPr>
            <w:tcW w:w="1842" w:type="dxa"/>
          </w:tcPr>
          <w:p w14:paraId="731C62EE" w14:textId="53E33B7A" w:rsidR="00D37BE5" w:rsidRPr="009731C8" w:rsidRDefault="00011652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7 [.04, .10]</w:t>
            </w:r>
          </w:p>
        </w:tc>
        <w:tc>
          <w:tcPr>
            <w:tcW w:w="1843" w:type="dxa"/>
          </w:tcPr>
          <w:p w14:paraId="230C365B" w14:textId="0895C3EE" w:rsidR="00D37BE5" w:rsidRPr="009731C8" w:rsidRDefault="009913E8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7 [.03, .10]</w:t>
            </w:r>
          </w:p>
        </w:tc>
        <w:tc>
          <w:tcPr>
            <w:tcW w:w="1843" w:type="dxa"/>
          </w:tcPr>
          <w:p w14:paraId="268DF822" w14:textId="02520821" w:rsidR="00D37BE5" w:rsidRPr="009731C8" w:rsidRDefault="004078CD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07 [-.10, -.04]</w:t>
            </w:r>
          </w:p>
        </w:tc>
        <w:tc>
          <w:tcPr>
            <w:tcW w:w="1764" w:type="dxa"/>
          </w:tcPr>
          <w:p w14:paraId="2F74F73C" w14:textId="23D10640" w:rsidR="00D37BE5" w:rsidRPr="009731C8" w:rsidRDefault="00B2241E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7 [-.11. -.04]</w:t>
            </w:r>
          </w:p>
        </w:tc>
      </w:tr>
    </w:tbl>
    <w:p w14:paraId="15381403" w14:textId="778653FF" w:rsidR="00D37BE5" w:rsidRPr="009731C8" w:rsidRDefault="00D37BE5" w:rsidP="00D37BE5">
      <w:pPr>
        <w:spacing w:line="360" w:lineRule="auto"/>
        <w:rPr>
          <w:rFonts w:ascii="Times New Roman" w:hAnsi="Times New Roman" w:cs="Times New Roman"/>
          <w:lang w:val="en-US"/>
        </w:rPr>
      </w:pPr>
      <w:r w:rsidRPr="009731C8">
        <w:rPr>
          <w:rFonts w:ascii="Times New Roman" w:hAnsi="Times New Roman" w:cs="Times New Roman"/>
          <w:b/>
          <w:bCs/>
          <w:lang w:val="en-US"/>
        </w:rPr>
        <w:t>Note.</w:t>
      </w:r>
      <w:r w:rsidRPr="009731C8">
        <w:rPr>
          <w:rFonts w:ascii="Times New Roman" w:hAnsi="Times New Roman" w:cs="Times New Roman"/>
          <w:lang w:val="en-US"/>
        </w:rPr>
        <w:t xml:space="preserve"> Bold font indicates confidence intervals that did not cross zero. Values are </w:t>
      </w:r>
      <w:r w:rsidR="009731C8" w:rsidRPr="009731C8">
        <w:rPr>
          <w:rFonts w:ascii="Times New Roman" w:hAnsi="Times New Roman" w:cs="Times New Roman"/>
          <w:lang w:val="en-US"/>
        </w:rPr>
        <w:t>unstandardized</w:t>
      </w:r>
      <w:r w:rsidRPr="009731C8">
        <w:rPr>
          <w:rFonts w:ascii="Times New Roman" w:hAnsi="Times New Roman" w:cs="Times New Roman"/>
          <w:lang w:val="en-US"/>
        </w:rPr>
        <w:t xml:space="preserve"> betas [95% confidence intervals].  Sex (0=female – reference category, 1 = male).  Poverty (0= not in poverty – reference category, 1 = in poverty).  For </w:t>
      </w:r>
      <w:r w:rsidR="009731C8" w:rsidRPr="009731C8">
        <w:rPr>
          <w:rFonts w:ascii="Times New Roman" w:hAnsi="Times New Roman" w:cs="Times New Roman"/>
          <w:lang w:val="en-US"/>
        </w:rPr>
        <w:t>internalizing</w:t>
      </w:r>
      <w:r w:rsidRPr="009731C8">
        <w:rPr>
          <w:rFonts w:ascii="Times New Roman" w:hAnsi="Times New Roman" w:cs="Times New Roman"/>
          <w:lang w:val="en-US"/>
        </w:rPr>
        <w:t xml:space="preserve"> problems pre-existing mental health difficulties refers to </w:t>
      </w:r>
      <w:r w:rsidR="000976C0" w:rsidRPr="009731C8">
        <w:rPr>
          <w:rFonts w:ascii="Times New Roman" w:hAnsi="Times New Roman" w:cs="Times New Roman"/>
          <w:lang w:val="en-US"/>
        </w:rPr>
        <w:t xml:space="preserve">parent-report </w:t>
      </w:r>
      <w:r w:rsidR="009731C8" w:rsidRPr="009731C8">
        <w:rPr>
          <w:rFonts w:ascii="Times New Roman" w:hAnsi="Times New Roman" w:cs="Times New Roman"/>
          <w:lang w:val="en-US"/>
        </w:rPr>
        <w:t>internalizing</w:t>
      </w:r>
      <w:r w:rsidRPr="009731C8">
        <w:rPr>
          <w:rFonts w:ascii="Times New Roman" w:hAnsi="Times New Roman" w:cs="Times New Roman"/>
          <w:lang w:val="en-US"/>
        </w:rPr>
        <w:t xml:space="preserve"> problems at 3 years. For </w:t>
      </w:r>
      <w:r w:rsidR="009731C8" w:rsidRPr="009731C8">
        <w:rPr>
          <w:rFonts w:ascii="Times New Roman" w:hAnsi="Times New Roman" w:cs="Times New Roman"/>
          <w:lang w:val="en-US"/>
        </w:rPr>
        <w:t>externalizing</w:t>
      </w:r>
      <w:r w:rsidRPr="009731C8">
        <w:rPr>
          <w:rFonts w:ascii="Times New Roman" w:hAnsi="Times New Roman" w:cs="Times New Roman"/>
          <w:lang w:val="en-US"/>
        </w:rPr>
        <w:t xml:space="preserve"> problems pre-existing mental health difficulties refers to </w:t>
      </w:r>
      <w:r w:rsidR="000976C0" w:rsidRPr="009731C8">
        <w:rPr>
          <w:rFonts w:ascii="Times New Roman" w:hAnsi="Times New Roman" w:cs="Times New Roman"/>
          <w:lang w:val="en-US"/>
        </w:rPr>
        <w:t xml:space="preserve">parent-report </w:t>
      </w:r>
      <w:r w:rsidR="009731C8" w:rsidRPr="009731C8">
        <w:rPr>
          <w:rFonts w:ascii="Times New Roman" w:hAnsi="Times New Roman" w:cs="Times New Roman"/>
          <w:lang w:val="en-US"/>
        </w:rPr>
        <w:t>externalizing</w:t>
      </w:r>
      <w:r w:rsidRPr="009731C8">
        <w:rPr>
          <w:rFonts w:ascii="Times New Roman" w:hAnsi="Times New Roman" w:cs="Times New Roman"/>
          <w:lang w:val="en-US"/>
        </w:rPr>
        <w:t xml:space="preserve"> problems at 3 years.  For all other models, pre-existing mental health difficulties refers to both </w:t>
      </w:r>
      <w:r w:rsidR="000976C0" w:rsidRPr="009731C8">
        <w:rPr>
          <w:rFonts w:ascii="Times New Roman" w:hAnsi="Times New Roman" w:cs="Times New Roman"/>
          <w:lang w:val="en-US"/>
        </w:rPr>
        <w:t xml:space="preserve">parent-report </w:t>
      </w:r>
      <w:r w:rsidR="009731C8" w:rsidRPr="009731C8">
        <w:rPr>
          <w:rFonts w:ascii="Times New Roman" w:hAnsi="Times New Roman" w:cs="Times New Roman"/>
          <w:lang w:val="en-US"/>
        </w:rPr>
        <w:t>internalizing</w:t>
      </w:r>
      <w:r w:rsidRPr="009731C8">
        <w:rPr>
          <w:rFonts w:ascii="Times New Roman" w:hAnsi="Times New Roman" w:cs="Times New Roman"/>
          <w:lang w:val="en-US"/>
        </w:rPr>
        <w:t xml:space="preserve"> and </w:t>
      </w:r>
      <w:r w:rsidR="009731C8" w:rsidRPr="009731C8">
        <w:rPr>
          <w:rFonts w:ascii="Times New Roman" w:hAnsi="Times New Roman" w:cs="Times New Roman"/>
          <w:lang w:val="en-US"/>
        </w:rPr>
        <w:t>externalizing</w:t>
      </w:r>
      <w:r w:rsidRPr="009731C8">
        <w:rPr>
          <w:rFonts w:ascii="Times New Roman" w:hAnsi="Times New Roman" w:cs="Times New Roman"/>
          <w:lang w:val="en-US"/>
        </w:rPr>
        <w:t xml:space="preserve"> problems at 3 years.</w:t>
      </w:r>
    </w:p>
    <w:p w14:paraId="6EAB9CB7" w14:textId="77777777" w:rsidR="00FC28AD" w:rsidRPr="009731C8" w:rsidRDefault="00FC28AD" w:rsidP="00D37BE5">
      <w:pPr>
        <w:spacing w:line="360" w:lineRule="auto"/>
        <w:rPr>
          <w:rFonts w:ascii="Times New Roman" w:hAnsi="Times New Roman" w:cs="Times New Roman"/>
          <w:lang w:val="en-US"/>
        </w:rPr>
        <w:sectPr w:rsidR="00FC28AD" w:rsidRPr="009731C8" w:rsidSect="007479E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8A7FA1D" w14:textId="2364F12F" w:rsidR="00FC28AD" w:rsidRPr="009731C8" w:rsidRDefault="00FC28AD" w:rsidP="00FC28A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731C8">
        <w:rPr>
          <w:rFonts w:ascii="Times New Roman" w:hAnsi="Times New Roman" w:cs="Times New Roman"/>
          <w:b/>
          <w:bCs/>
          <w:lang w:val="en-US"/>
        </w:rPr>
        <w:lastRenderedPageBreak/>
        <w:t>Table S7</w:t>
      </w:r>
    </w:p>
    <w:p w14:paraId="6F32F815" w14:textId="70270E8F" w:rsidR="00FC28AD" w:rsidRPr="009731C8" w:rsidRDefault="00183C08" w:rsidP="00FC28AD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9731C8">
        <w:rPr>
          <w:rFonts w:ascii="Times New Roman" w:hAnsi="Times New Roman" w:cs="Times New Roman"/>
          <w:i/>
          <w:iCs/>
          <w:lang w:val="en-US"/>
        </w:rPr>
        <w:t xml:space="preserve">The Relationship Between Transient and Repeated Sibling Bullying </w:t>
      </w:r>
      <w:r w:rsidR="009731C8" w:rsidRPr="009731C8">
        <w:rPr>
          <w:rFonts w:ascii="Times New Roman" w:hAnsi="Times New Roman" w:cs="Times New Roman"/>
          <w:i/>
          <w:iCs/>
          <w:lang w:val="en-US"/>
        </w:rPr>
        <w:t>Victimization</w:t>
      </w:r>
      <w:r w:rsidRPr="009731C8">
        <w:rPr>
          <w:rFonts w:ascii="Times New Roman" w:hAnsi="Times New Roman" w:cs="Times New Roman"/>
          <w:i/>
          <w:iCs/>
          <w:lang w:val="en-US"/>
        </w:rPr>
        <w:t xml:space="preserve"> at age 11 and 14 years with Self-Report Positive and Negative Mental Health at age 17 years</w:t>
      </w:r>
      <w:r w:rsidR="00FC28AD" w:rsidRPr="009731C8">
        <w:rPr>
          <w:rFonts w:ascii="Times New Roman" w:hAnsi="Times New Roman" w:cs="Times New Roman"/>
          <w:i/>
          <w:iCs/>
          <w:lang w:val="en-US"/>
        </w:rPr>
        <w:t>- Results of the Multivariate Regression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081"/>
        <w:gridCol w:w="1888"/>
        <w:gridCol w:w="2126"/>
        <w:gridCol w:w="1843"/>
        <w:gridCol w:w="1843"/>
        <w:gridCol w:w="1764"/>
      </w:tblGrid>
      <w:tr w:rsidR="00FC28AD" w:rsidRPr="009731C8" w14:paraId="68D7CE69" w14:textId="77777777" w:rsidTr="00BE4142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1643DC2" w14:textId="77777777" w:rsidR="00FC28AD" w:rsidRPr="009731C8" w:rsidRDefault="00FC28AD" w:rsidP="002D5F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20654" w14:textId="1920A912" w:rsidR="00FC28AD" w:rsidRPr="009731C8" w:rsidRDefault="009731C8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Internalizing</w:t>
            </w:r>
            <w:r w:rsidR="00FC28AD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oblems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D9AFF6" w14:textId="5D314284" w:rsidR="00FC28AD" w:rsidRPr="009731C8" w:rsidRDefault="009731C8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Externalizing</w:t>
            </w:r>
            <w:r w:rsidR="00FC28AD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oble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405C57" w14:textId="77777777" w:rsidR="00FC28AD" w:rsidRPr="009731C8" w:rsidRDefault="00FC28AD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Psychological Distre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2345A1" w14:textId="77777777" w:rsidR="00FC28AD" w:rsidRPr="009731C8" w:rsidRDefault="00FC28AD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Self-Har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330B06" w14:textId="77777777" w:rsidR="00FC28AD" w:rsidRPr="009731C8" w:rsidRDefault="00FC28AD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General Wellbeing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3AE7B4" w14:textId="77777777" w:rsidR="00FC28AD" w:rsidRPr="009731C8" w:rsidRDefault="00FC28AD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Self-Esteem</w:t>
            </w:r>
          </w:p>
        </w:tc>
      </w:tr>
      <w:tr w:rsidR="00FC28AD" w:rsidRPr="009731C8" w14:paraId="3C2013DC" w14:textId="77777777" w:rsidTr="00BE4142">
        <w:tc>
          <w:tcPr>
            <w:tcW w:w="2405" w:type="dxa"/>
            <w:tcBorders>
              <w:top w:val="single" w:sz="4" w:space="0" w:color="auto"/>
            </w:tcBorders>
          </w:tcPr>
          <w:p w14:paraId="3A16932C" w14:textId="67AC6C23" w:rsidR="00FC28AD" w:rsidRPr="009731C8" w:rsidRDefault="009731C8" w:rsidP="002D5F8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Victimization</w:t>
            </w:r>
            <w:r w:rsidR="006325E8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FC28AD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roup 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0F18D096" w14:textId="77777777" w:rsidR="00FC28AD" w:rsidRPr="009731C8" w:rsidRDefault="00FC28AD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4606B68D" w14:textId="77777777" w:rsidR="00FC28AD" w:rsidRPr="009731C8" w:rsidRDefault="00FC28AD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A961193" w14:textId="77777777" w:rsidR="00FC28AD" w:rsidRPr="009731C8" w:rsidRDefault="00FC28AD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2CD96B" w14:textId="77777777" w:rsidR="00FC28AD" w:rsidRPr="009731C8" w:rsidRDefault="00FC28AD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9DAD5E" w14:textId="77777777" w:rsidR="00FC28AD" w:rsidRPr="009731C8" w:rsidRDefault="00FC28AD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6D10E4A2" w14:textId="77777777" w:rsidR="00FC28AD" w:rsidRPr="009731C8" w:rsidRDefault="00FC28AD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28AD" w:rsidRPr="009731C8" w14:paraId="172CD861" w14:textId="77777777" w:rsidTr="00BE4142">
        <w:tc>
          <w:tcPr>
            <w:tcW w:w="2405" w:type="dxa"/>
          </w:tcPr>
          <w:p w14:paraId="35A6C640" w14:textId="07575BB9" w:rsidR="00FC28AD" w:rsidRPr="009731C8" w:rsidRDefault="00FC28AD" w:rsidP="006325E8">
            <w:pPr>
              <w:spacing w:line="360" w:lineRule="auto"/>
              <w:ind w:left="162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Uninvolved</w:t>
            </w:r>
            <w:r w:rsidR="007428DA" w:rsidRPr="009731C8">
              <w:rPr>
                <w:rFonts w:ascii="Times New Roman" w:hAnsi="Times New Roman" w:cs="Times New Roman"/>
                <w:lang w:val="en-US"/>
              </w:rPr>
              <w:t xml:space="preserve"> [0]</w:t>
            </w:r>
            <w:r w:rsidR="006325E8" w:rsidRPr="009731C8">
              <w:rPr>
                <w:rFonts w:ascii="Times New Roman" w:hAnsi="Times New Roman" w:cs="Times New Roman"/>
                <w:lang w:val="en-US"/>
              </w:rPr>
              <w:t xml:space="preserve"> vs Transient</w:t>
            </w:r>
          </w:p>
        </w:tc>
        <w:tc>
          <w:tcPr>
            <w:tcW w:w="2081" w:type="dxa"/>
          </w:tcPr>
          <w:p w14:paraId="5A104B3B" w14:textId="56DEF42F" w:rsidR="00FC28AD" w:rsidRPr="009731C8" w:rsidRDefault="000D677F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76 [.5</w:t>
            </w:r>
            <w:r w:rsidR="00AB1CA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.9</w:t>
            </w:r>
            <w:r w:rsidR="00AB1CA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888" w:type="dxa"/>
          </w:tcPr>
          <w:p w14:paraId="3E23094D" w14:textId="74D0C30C" w:rsidR="00FC28AD" w:rsidRPr="009731C8" w:rsidRDefault="00130595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68 [.53, .83]</w:t>
            </w:r>
          </w:p>
        </w:tc>
        <w:tc>
          <w:tcPr>
            <w:tcW w:w="2126" w:type="dxa"/>
          </w:tcPr>
          <w:p w14:paraId="612893E8" w14:textId="2F5C055A" w:rsidR="00FC28AD" w:rsidRPr="009731C8" w:rsidRDefault="006B5378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72 [.51, .93]</w:t>
            </w:r>
          </w:p>
        </w:tc>
        <w:tc>
          <w:tcPr>
            <w:tcW w:w="1843" w:type="dxa"/>
          </w:tcPr>
          <w:p w14:paraId="6CBF0950" w14:textId="52DA7DF8" w:rsidR="00FC28AD" w:rsidRPr="009731C8" w:rsidRDefault="007771D1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6 [.02, .11]</w:t>
            </w:r>
          </w:p>
        </w:tc>
        <w:tc>
          <w:tcPr>
            <w:tcW w:w="1843" w:type="dxa"/>
          </w:tcPr>
          <w:p w14:paraId="77D540B0" w14:textId="3E21AA46" w:rsidR="00FC28AD" w:rsidRPr="009731C8" w:rsidRDefault="00AD537E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58 [-.76,</w:t>
            </w:r>
            <w:r w:rsid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-.40] </w:t>
            </w:r>
          </w:p>
        </w:tc>
        <w:tc>
          <w:tcPr>
            <w:tcW w:w="1764" w:type="dxa"/>
          </w:tcPr>
          <w:p w14:paraId="4B1F9F3E" w14:textId="7C0F8C97" w:rsidR="00FC28AD" w:rsidRPr="009731C8" w:rsidRDefault="00463B19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25 [-.40, -.10]</w:t>
            </w:r>
          </w:p>
        </w:tc>
      </w:tr>
      <w:tr w:rsidR="00FC28AD" w:rsidRPr="009731C8" w14:paraId="0E40365A" w14:textId="77777777" w:rsidTr="00BE4142">
        <w:tc>
          <w:tcPr>
            <w:tcW w:w="2405" w:type="dxa"/>
          </w:tcPr>
          <w:p w14:paraId="2E75C653" w14:textId="2271C359" w:rsidR="00FC28AD" w:rsidRPr="009731C8" w:rsidRDefault="006325E8" w:rsidP="006325E8">
            <w:pPr>
              <w:spacing w:line="360" w:lineRule="auto"/>
              <w:ind w:left="162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 xml:space="preserve">Uninvolved </w:t>
            </w:r>
            <w:r w:rsidR="007428DA" w:rsidRPr="009731C8">
              <w:rPr>
                <w:rFonts w:ascii="Times New Roman" w:hAnsi="Times New Roman" w:cs="Times New Roman"/>
                <w:lang w:val="en-US"/>
              </w:rPr>
              <w:t xml:space="preserve">[0] </w:t>
            </w:r>
            <w:r w:rsidRPr="009731C8">
              <w:rPr>
                <w:rFonts w:ascii="Times New Roman" w:hAnsi="Times New Roman" w:cs="Times New Roman"/>
                <w:lang w:val="en-US"/>
              </w:rPr>
              <w:t>vs Repeated</w:t>
            </w:r>
          </w:p>
        </w:tc>
        <w:tc>
          <w:tcPr>
            <w:tcW w:w="2081" w:type="dxa"/>
          </w:tcPr>
          <w:p w14:paraId="774623C2" w14:textId="14F9F387" w:rsidR="00FC28AD" w:rsidRPr="009731C8" w:rsidRDefault="000D677F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5</w:t>
            </w:r>
            <w:r w:rsidR="00AB1CA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1.2</w:t>
            </w:r>
            <w:r w:rsidR="00AB1CA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, 1.8</w:t>
            </w:r>
            <w:r w:rsidR="00AB1CA3" w:rsidRPr="009731C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888" w:type="dxa"/>
          </w:tcPr>
          <w:p w14:paraId="58D6BFDD" w14:textId="361E46A1" w:rsidR="00FC28AD" w:rsidRPr="009731C8" w:rsidRDefault="00130595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29 [1.09, 1.48]</w:t>
            </w:r>
          </w:p>
        </w:tc>
        <w:tc>
          <w:tcPr>
            <w:tcW w:w="2126" w:type="dxa"/>
          </w:tcPr>
          <w:p w14:paraId="418B5AD3" w14:textId="680C20CE" w:rsidR="00FC28AD" w:rsidRPr="009731C8" w:rsidRDefault="006B5378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98 [1.68, 2.27]</w:t>
            </w:r>
          </w:p>
        </w:tc>
        <w:tc>
          <w:tcPr>
            <w:tcW w:w="1843" w:type="dxa"/>
          </w:tcPr>
          <w:p w14:paraId="1A282CD1" w14:textId="393D4F9C" w:rsidR="00FC28AD" w:rsidRPr="009731C8" w:rsidRDefault="007771D1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23 [.17, .29]</w:t>
            </w:r>
          </w:p>
        </w:tc>
        <w:tc>
          <w:tcPr>
            <w:tcW w:w="1843" w:type="dxa"/>
          </w:tcPr>
          <w:p w14:paraId="124C1170" w14:textId="67B2E0DF" w:rsidR="00FC28AD" w:rsidRPr="009731C8" w:rsidRDefault="00AD537E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1.37 [-1.62, -1.13]</w:t>
            </w:r>
          </w:p>
        </w:tc>
        <w:tc>
          <w:tcPr>
            <w:tcW w:w="1764" w:type="dxa"/>
          </w:tcPr>
          <w:p w14:paraId="0B45C26B" w14:textId="5E25AAA5" w:rsidR="00FC28AD" w:rsidRPr="009731C8" w:rsidRDefault="00463B19" w:rsidP="002D5F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80 [-</w:t>
            </w:r>
            <w:r w:rsidR="00A70540"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00, -.59]</w:t>
            </w:r>
          </w:p>
        </w:tc>
      </w:tr>
      <w:tr w:rsidR="00822901" w:rsidRPr="009731C8" w14:paraId="3E390A66" w14:textId="77777777" w:rsidTr="00BE4142">
        <w:tc>
          <w:tcPr>
            <w:tcW w:w="2405" w:type="dxa"/>
          </w:tcPr>
          <w:p w14:paraId="5071C601" w14:textId="7F1E05FF" w:rsidR="00822901" w:rsidRPr="009731C8" w:rsidRDefault="00822901" w:rsidP="00822901">
            <w:pPr>
              <w:spacing w:line="360" w:lineRule="auto"/>
              <w:ind w:left="162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Transient [0] vs Repeated</w:t>
            </w:r>
          </w:p>
        </w:tc>
        <w:tc>
          <w:tcPr>
            <w:tcW w:w="2081" w:type="dxa"/>
          </w:tcPr>
          <w:p w14:paraId="37C5EDC1" w14:textId="7581FADF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78 [.48, 1.07]</w:t>
            </w:r>
          </w:p>
        </w:tc>
        <w:tc>
          <w:tcPr>
            <w:tcW w:w="1888" w:type="dxa"/>
          </w:tcPr>
          <w:p w14:paraId="3F3ED357" w14:textId="090EE86A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61 [.39, .83]</w:t>
            </w:r>
          </w:p>
        </w:tc>
        <w:tc>
          <w:tcPr>
            <w:tcW w:w="2126" w:type="dxa"/>
          </w:tcPr>
          <w:p w14:paraId="683E7C5B" w14:textId="1B747B3A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26 [.96, 1.56]</w:t>
            </w:r>
          </w:p>
        </w:tc>
        <w:tc>
          <w:tcPr>
            <w:tcW w:w="1843" w:type="dxa"/>
          </w:tcPr>
          <w:p w14:paraId="4035A166" w14:textId="5EA80F80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17 [.11, .23]</w:t>
            </w:r>
          </w:p>
        </w:tc>
        <w:tc>
          <w:tcPr>
            <w:tcW w:w="1843" w:type="dxa"/>
          </w:tcPr>
          <w:p w14:paraId="647DA6EF" w14:textId="41522C36" w:rsidR="00822901" w:rsidRPr="009731C8" w:rsidRDefault="00605203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80 [-1.04, -.55]</w:t>
            </w:r>
          </w:p>
        </w:tc>
        <w:tc>
          <w:tcPr>
            <w:tcW w:w="1764" w:type="dxa"/>
          </w:tcPr>
          <w:p w14:paraId="437A19B5" w14:textId="02BDE5E6" w:rsidR="00822901" w:rsidRPr="009731C8" w:rsidRDefault="00605203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54 [-.74, -.34]</w:t>
            </w:r>
          </w:p>
        </w:tc>
      </w:tr>
      <w:tr w:rsidR="00822901" w:rsidRPr="009731C8" w14:paraId="6EEAC044" w14:textId="77777777" w:rsidTr="00BE4142">
        <w:tc>
          <w:tcPr>
            <w:tcW w:w="2405" w:type="dxa"/>
          </w:tcPr>
          <w:p w14:paraId="0317FA47" w14:textId="77777777" w:rsidR="00822901" w:rsidRPr="009731C8" w:rsidRDefault="00822901" w:rsidP="00822901">
            <w:pPr>
              <w:spacing w:line="360" w:lineRule="auto"/>
              <w:ind w:firstLine="31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 xml:space="preserve">Sex </w:t>
            </w:r>
          </w:p>
        </w:tc>
        <w:tc>
          <w:tcPr>
            <w:tcW w:w="2081" w:type="dxa"/>
          </w:tcPr>
          <w:p w14:paraId="49E916D6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8" w:type="dxa"/>
          </w:tcPr>
          <w:p w14:paraId="0E1DED8F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2D2F3AF3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7F5585E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A4BCAB0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4" w:type="dxa"/>
          </w:tcPr>
          <w:p w14:paraId="78ABB925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901" w:rsidRPr="009731C8" w14:paraId="4DFCA127" w14:textId="77777777" w:rsidTr="00BE4142">
        <w:tc>
          <w:tcPr>
            <w:tcW w:w="2405" w:type="dxa"/>
          </w:tcPr>
          <w:p w14:paraId="3EDEEC69" w14:textId="77777777" w:rsidR="00822901" w:rsidRPr="009731C8" w:rsidRDefault="00822901" w:rsidP="00822901">
            <w:pPr>
              <w:spacing w:line="360" w:lineRule="auto"/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081" w:type="dxa"/>
          </w:tcPr>
          <w:p w14:paraId="09204DCB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888" w:type="dxa"/>
          </w:tcPr>
          <w:p w14:paraId="37550976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2126" w:type="dxa"/>
          </w:tcPr>
          <w:p w14:paraId="5458CDDB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843" w:type="dxa"/>
          </w:tcPr>
          <w:p w14:paraId="6DDE2A2A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843" w:type="dxa"/>
          </w:tcPr>
          <w:p w14:paraId="7F0484C4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764" w:type="dxa"/>
          </w:tcPr>
          <w:p w14:paraId="6B66489D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</w:tr>
      <w:tr w:rsidR="00822901" w:rsidRPr="009731C8" w14:paraId="74A8E287" w14:textId="77777777" w:rsidTr="00BE4142">
        <w:tc>
          <w:tcPr>
            <w:tcW w:w="2405" w:type="dxa"/>
          </w:tcPr>
          <w:p w14:paraId="6FBF2138" w14:textId="77777777" w:rsidR="00822901" w:rsidRPr="009731C8" w:rsidRDefault="00822901" w:rsidP="00822901">
            <w:pPr>
              <w:spacing w:line="360" w:lineRule="auto"/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081" w:type="dxa"/>
          </w:tcPr>
          <w:p w14:paraId="126A4933" w14:textId="19FAE240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3.21 [-3.41, -3.05]</w:t>
            </w:r>
          </w:p>
        </w:tc>
        <w:tc>
          <w:tcPr>
            <w:tcW w:w="1888" w:type="dxa"/>
          </w:tcPr>
          <w:p w14:paraId="1286D3B7" w14:textId="56BF300B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42 [.28, .56]</w:t>
            </w:r>
          </w:p>
        </w:tc>
        <w:tc>
          <w:tcPr>
            <w:tcW w:w="2126" w:type="dxa"/>
          </w:tcPr>
          <w:p w14:paraId="5974D112" w14:textId="049A7DC2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2.15 [-2.36, -1.94]</w:t>
            </w:r>
          </w:p>
        </w:tc>
        <w:tc>
          <w:tcPr>
            <w:tcW w:w="1843" w:type="dxa"/>
          </w:tcPr>
          <w:p w14:paraId="71858537" w14:textId="3FA4110B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24 [-.28, -.21]</w:t>
            </w:r>
          </w:p>
        </w:tc>
        <w:tc>
          <w:tcPr>
            <w:tcW w:w="1843" w:type="dxa"/>
          </w:tcPr>
          <w:p w14:paraId="2A547B7A" w14:textId="293A86F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27 [1.10, 1.45]</w:t>
            </w:r>
          </w:p>
        </w:tc>
        <w:tc>
          <w:tcPr>
            <w:tcW w:w="1764" w:type="dxa"/>
          </w:tcPr>
          <w:p w14:paraId="0611D1C3" w14:textId="45A07F4D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94 [.81, 1.07]</w:t>
            </w:r>
          </w:p>
        </w:tc>
      </w:tr>
      <w:tr w:rsidR="00822901" w:rsidRPr="009731C8" w14:paraId="4F7AD186" w14:textId="77777777" w:rsidTr="00BE4142">
        <w:tc>
          <w:tcPr>
            <w:tcW w:w="2405" w:type="dxa"/>
          </w:tcPr>
          <w:p w14:paraId="0E075A32" w14:textId="77777777" w:rsidR="00822901" w:rsidRPr="009731C8" w:rsidRDefault="00822901" w:rsidP="008229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 xml:space="preserve">Poverty </w:t>
            </w:r>
          </w:p>
        </w:tc>
        <w:tc>
          <w:tcPr>
            <w:tcW w:w="2081" w:type="dxa"/>
          </w:tcPr>
          <w:p w14:paraId="4B1BDB19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8" w:type="dxa"/>
          </w:tcPr>
          <w:p w14:paraId="06B12AFF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55CB351A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FC116AF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5D903B85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4" w:type="dxa"/>
          </w:tcPr>
          <w:p w14:paraId="01485894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2901" w:rsidRPr="009731C8" w14:paraId="44436038" w14:textId="77777777" w:rsidTr="00BE4142">
        <w:tc>
          <w:tcPr>
            <w:tcW w:w="2405" w:type="dxa"/>
          </w:tcPr>
          <w:p w14:paraId="35C4DE85" w14:textId="77777777" w:rsidR="00822901" w:rsidRPr="009731C8" w:rsidRDefault="00822901" w:rsidP="00822901">
            <w:pPr>
              <w:spacing w:line="360" w:lineRule="auto"/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Not in poverty</w:t>
            </w:r>
          </w:p>
        </w:tc>
        <w:tc>
          <w:tcPr>
            <w:tcW w:w="2081" w:type="dxa"/>
          </w:tcPr>
          <w:p w14:paraId="5C995547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888" w:type="dxa"/>
          </w:tcPr>
          <w:p w14:paraId="01697125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2126" w:type="dxa"/>
          </w:tcPr>
          <w:p w14:paraId="45263E94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843" w:type="dxa"/>
          </w:tcPr>
          <w:p w14:paraId="673B9F10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843" w:type="dxa"/>
          </w:tcPr>
          <w:p w14:paraId="7552124F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  <w:tc>
          <w:tcPr>
            <w:tcW w:w="1764" w:type="dxa"/>
          </w:tcPr>
          <w:p w14:paraId="6895574F" w14:textId="7777777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0 [Reference]</w:t>
            </w:r>
          </w:p>
        </w:tc>
      </w:tr>
      <w:tr w:rsidR="00822901" w:rsidRPr="009731C8" w14:paraId="613E565C" w14:textId="77777777" w:rsidTr="00BE4142">
        <w:tc>
          <w:tcPr>
            <w:tcW w:w="2405" w:type="dxa"/>
          </w:tcPr>
          <w:p w14:paraId="67CF1B1C" w14:textId="77777777" w:rsidR="00822901" w:rsidRPr="009731C8" w:rsidRDefault="00822901" w:rsidP="00822901">
            <w:pPr>
              <w:spacing w:line="360" w:lineRule="auto"/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In poverty</w:t>
            </w:r>
          </w:p>
        </w:tc>
        <w:tc>
          <w:tcPr>
            <w:tcW w:w="2081" w:type="dxa"/>
          </w:tcPr>
          <w:p w14:paraId="0F4FE80D" w14:textId="698353D9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21 [-.45, .04]</w:t>
            </w:r>
          </w:p>
        </w:tc>
        <w:tc>
          <w:tcPr>
            <w:tcW w:w="1888" w:type="dxa"/>
          </w:tcPr>
          <w:p w14:paraId="0785FD43" w14:textId="672A69E0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26 [.08, .44]</w:t>
            </w:r>
          </w:p>
        </w:tc>
        <w:tc>
          <w:tcPr>
            <w:tcW w:w="2126" w:type="dxa"/>
          </w:tcPr>
          <w:p w14:paraId="3A51B235" w14:textId="1B6B22D6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8 [-.17, .34]</w:t>
            </w:r>
          </w:p>
        </w:tc>
        <w:tc>
          <w:tcPr>
            <w:tcW w:w="1843" w:type="dxa"/>
          </w:tcPr>
          <w:p w14:paraId="6B2E5DF0" w14:textId="12FA4DC0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1 [-.03, .06]</w:t>
            </w:r>
          </w:p>
        </w:tc>
        <w:tc>
          <w:tcPr>
            <w:tcW w:w="1843" w:type="dxa"/>
          </w:tcPr>
          <w:p w14:paraId="6CD6B35A" w14:textId="468C65F1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31 [-.53, -.09]</w:t>
            </w:r>
          </w:p>
        </w:tc>
        <w:tc>
          <w:tcPr>
            <w:tcW w:w="1764" w:type="dxa"/>
          </w:tcPr>
          <w:p w14:paraId="03AB6495" w14:textId="095C9AB6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13 [-.31, .04]</w:t>
            </w:r>
          </w:p>
        </w:tc>
      </w:tr>
      <w:tr w:rsidR="00822901" w:rsidRPr="009731C8" w14:paraId="354B18CC" w14:textId="77777777" w:rsidTr="00BE4142">
        <w:tc>
          <w:tcPr>
            <w:tcW w:w="2405" w:type="dxa"/>
          </w:tcPr>
          <w:p w14:paraId="2F83E409" w14:textId="18DB5955" w:rsidR="00822901" w:rsidRPr="009731C8" w:rsidRDefault="00822901" w:rsidP="008229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 xml:space="preserve">Pre-existing </w:t>
            </w:r>
            <w:r w:rsidR="009731C8" w:rsidRPr="009731C8">
              <w:rPr>
                <w:rFonts w:ascii="Times New Roman" w:hAnsi="Times New Roman" w:cs="Times New Roman"/>
                <w:lang w:val="en-US"/>
              </w:rPr>
              <w:t>internalizing</w:t>
            </w:r>
            <w:r w:rsidRPr="009731C8">
              <w:rPr>
                <w:rFonts w:ascii="Times New Roman" w:hAnsi="Times New Roman" w:cs="Times New Roman"/>
                <w:lang w:val="en-US"/>
              </w:rPr>
              <w:t xml:space="preserve"> problems</w:t>
            </w:r>
          </w:p>
        </w:tc>
        <w:tc>
          <w:tcPr>
            <w:tcW w:w="2081" w:type="dxa"/>
          </w:tcPr>
          <w:p w14:paraId="71CFF439" w14:textId="6757EAA5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5 [.00, .10]</w:t>
            </w:r>
          </w:p>
        </w:tc>
        <w:tc>
          <w:tcPr>
            <w:tcW w:w="1888" w:type="dxa"/>
          </w:tcPr>
          <w:p w14:paraId="51D92F6F" w14:textId="7429D400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07 [-.10, -.04]</w:t>
            </w:r>
          </w:p>
        </w:tc>
        <w:tc>
          <w:tcPr>
            <w:tcW w:w="2126" w:type="dxa"/>
          </w:tcPr>
          <w:p w14:paraId="13FD9190" w14:textId="3FB0319C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2 [-.06, .02]</w:t>
            </w:r>
          </w:p>
        </w:tc>
        <w:tc>
          <w:tcPr>
            <w:tcW w:w="1843" w:type="dxa"/>
          </w:tcPr>
          <w:p w14:paraId="01C60BCC" w14:textId="6454AE11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1 [-.02, .00]</w:t>
            </w:r>
          </w:p>
        </w:tc>
        <w:tc>
          <w:tcPr>
            <w:tcW w:w="1843" w:type="dxa"/>
          </w:tcPr>
          <w:p w14:paraId="25BF335B" w14:textId="1FBF7CDF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1 [-.03, .05]</w:t>
            </w:r>
          </w:p>
        </w:tc>
        <w:tc>
          <w:tcPr>
            <w:tcW w:w="1764" w:type="dxa"/>
          </w:tcPr>
          <w:p w14:paraId="3321DDEA" w14:textId="00B2B40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3 [-.00, .06]</w:t>
            </w:r>
          </w:p>
        </w:tc>
      </w:tr>
      <w:tr w:rsidR="00822901" w:rsidRPr="009731C8" w14:paraId="58866AE1" w14:textId="77777777" w:rsidTr="00BE4142">
        <w:tc>
          <w:tcPr>
            <w:tcW w:w="2405" w:type="dxa"/>
          </w:tcPr>
          <w:p w14:paraId="1D032C31" w14:textId="3009264C" w:rsidR="00822901" w:rsidRPr="009731C8" w:rsidRDefault="00822901" w:rsidP="008229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lastRenderedPageBreak/>
              <w:t xml:space="preserve">Pre-existing </w:t>
            </w:r>
            <w:r w:rsidR="009731C8" w:rsidRPr="009731C8">
              <w:rPr>
                <w:rFonts w:ascii="Times New Roman" w:hAnsi="Times New Roman" w:cs="Times New Roman"/>
                <w:lang w:val="en-US"/>
              </w:rPr>
              <w:t>externalizing</w:t>
            </w:r>
            <w:r w:rsidRPr="009731C8">
              <w:rPr>
                <w:rFonts w:ascii="Times New Roman" w:hAnsi="Times New Roman" w:cs="Times New Roman"/>
                <w:lang w:val="en-US"/>
              </w:rPr>
              <w:t xml:space="preserve"> problems</w:t>
            </w:r>
          </w:p>
        </w:tc>
        <w:tc>
          <w:tcPr>
            <w:tcW w:w="2081" w:type="dxa"/>
          </w:tcPr>
          <w:p w14:paraId="1DC324BA" w14:textId="5F14BC0C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6 [.03, .09]</w:t>
            </w:r>
          </w:p>
        </w:tc>
        <w:tc>
          <w:tcPr>
            <w:tcW w:w="1888" w:type="dxa"/>
          </w:tcPr>
          <w:p w14:paraId="6264ADA3" w14:textId="41C0579D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16 [.14, .18]</w:t>
            </w:r>
          </w:p>
        </w:tc>
        <w:tc>
          <w:tcPr>
            <w:tcW w:w="2126" w:type="dxa"/>
          </w:tcPr>
          <w:p w14:paraId="4B663DA6" w14:textId="5BCCB682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09 [.05, .12]</w:t>
            </w:r>
          </w:p>
        </w:tc>
        <w:tc>
          <w:tcPr>
            <w:tcW w:w="1843" w:type="dxa"/>
          </w:tcPr>
          <w:p w14:paraId="2C57F7AD" w14:textId="497DD913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01 [.01, .02]</w:t>
            </w:r>
          </w:p>
        </w:tc>
        <w:tc>
          <w:tcPr>
            <w:tcW w:w="1843" w:type="dxa"/>
          </w:tcPr>
          <w:p w14:paraId="45C570AE" w14:textId="71A8F6C7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07 [-.10, -.04]</w:t>
            </w:r>
          </w:p>
        </w:tc>
        <w:tc>
          <w:tcPr>
            <w:tcW w:w="1764" w:type="dxa"/>
          </w:tcPr>
          <w:p w14:paraId="42808BF7" w14:textId="04F39C99" w:rsidR="00822901" w:rsidRPr="009731C8" w:rsidRDefault="00822901" w:rsidP="008229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-.06 [-.08, -.04]</w:t>
            </w:r>
          </w:p>
        </w:tc>
      </w:tr>
    </w:tbl>
    <w:p w14:paraId="3907B452" w14:textId="06BDBBF7" w:rsidR="00FC28AD" w:rsidRPr="009731C8" w:rsidRDefault="00FC28AD" w:rsidP="00D37BE5">
      <w:pPr>
        <w:spacing w:line="360" w:lineRule="auto"/>
        <w:rPr>
          <w:rFonts w:ascii="Times New Roman" w:hAnsi="Times New Roman" w:cs="Times New Roman"/>
          <w:lang w:val="en-US"/>
        </w:rPr>
      </w:pPr>
      <w:r w:rsidRPr="009731C8">
        <w:rPr>
          <w:rFonts w:ascii="Times New Roman" w:hAnsi="Times New Roman" w:cs="Times New Roman"/>
          <w:b/>
          <w:bCs/>
          <w:lang w:val="en-US"/>
        </w:rPr>
        <w:t>Note.</w:t>
      </w:r>
      <w:r w:rsidRPr="009731C8">
        <w:rPr>
          <w:rFonts w:ascii="Times New Roman" w:hAnsi="Times New Roman" w:cs="Times New Roman"/>
          <w:lang w:val="en-US"/>
        </w:rPr>
        <w:t xml:space="preserve"> Bold font indicates confidence intervals that did not cross zero. Values are </w:t>
      </w:r>
      <w:r w:rsidR="009731C8" w:rsidRPr="009731C8">
        <w:rPr>
          <w:rFonts w:ascii="Times New Roman" w:hAnsi="Times New Roman" w:cs="Times New Roman"/>
          <w:lang w:val="en-US"/>
        </w:rPr>
        <w:t>unstandardized</w:t>
      </w:r>
      <w:r w:rsidRPr="009731C8">
        <w:rPr>
          <w:rFonts w:ascii="Times New Roman" w:hAnsi="Times New Roman" w:cs="Times New Roman"/>
          <w:lang w:val="en-US"/>
        </w:rPr>
        <w:t xml:space="preserve"> betas [95% confidence intervals].</w:t>
      </w:r>
      <w:r w:rsidR="00E21064" w:rsidRPr="009731C8">
        <w:rPr>
          <w:rFonts w:ascii="Times New Roman" w:hAnsi="Times New Roman" w:cs="Times New Roman"/>
          <w:lang w:val="en-US"/>
        </w:rPr>
        <w:t xml:space="preserve"> </w:t>
      </w:r>
      <w:r w:rsidR="007428DA" w:rsidRPr="009731C8">
        <w:rPr>
          <w:rFonts w:ascii="Times New Roman" w:hAnsi="Times New Roman" w:cs="Times New Roman"/>
          <w:lang w:val="en-US"/>
        </w:rPr>
        <w:t>[0] denotes reference group</w:t>
      </w:r>
    </w:p>
    <w:p w14:paraId="01E60630" w14:textId="77777777" w:rsidR="00D70240" w:rsidRPr="009731C8" w:rsidRDefault="00D70240" w:rsidP="006E645C">
      <w:pPr>
        <w:rPr>
          <w:rFonts w:ascii="Times New Roman" w:hAnsi="Times New Roman" w:cs="Times New Roman"/>
          <w:lang w:val="en-US"/>
        </w:rPr>
        <w:sectPr w:rsidR="00D70240" w:rsidRPr="009731C8" w:rsidSect="007479E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88117D" w14:textId="08131F59" w:rsidR="00D70240" w:rsidRPr="009731C8" w:rsidRDefault="00D70240" w:rsidP="00D70240">
      <w:pPr>
        <w:spacing w:line="360" w:lineRule="auto"/>
        <w:outlineLvl w:val="0"/>
        <w:rPr>
          <w:rFonts w:ascii="Times New Roman" w:hAnsi="Times New Roman" w:cs="Times New Roman"/>
          <w:b/>
          <w:bCs/>
          <w:lang w:val="en-US"/>
        </w:rPr>
      </w:pPr>
      <w:r w:rsidRPr="009731C8">
        <w:rPr>
          <w:rFonts w:ascii="Times New Roman" w:hAnsi="Times New Roman" w:cs="Times New Roman"/>
          <w:b/>
          <w:bCs/>
          <w:lang w:val="en-US"/>
        </w:rPr>
        <w:lastRenderedPageBreak/>
        <w:t>Table S8</w:t>
      </w:r>
    </w:p>
    <w:p w14:paraId="2F13CF24" w14:textId="185209E4" w:rsidR="00D70240" w:rsidRPr="009731C8" w:rsidRDefault="00D70240" w:rsidP="00D70240">
      <w:pPr>
        <w:spacing w:line="360" w:lineRule="auto"/>
        <w:outlineLvl w:val="0"/>
        <w:rPr>
          <w:rFonts w:ascii="Times New Roman" w:hAnsi="Times New Roman" w:cs="Times New Roman"/>
          <w:i/>
          <w:lang w:val="en-US"/>
        </w:rPr>
      </w:pPr>
      <w:r w:rsidRPr="009731C8">
        <w:rPr>
          <w:rFonts w:ascii="Times New Roman" w:hAnsi="Times New Roman" w:cs="Times New Roman"/>
          <w:i/>
          <w:lang w:val="en-US"/>
        </w:rPr>
        <w:t xml:space="preserve">Additional </w:t>
      </w:r>
      <w:r w:rsidR="00AB409E" w:rsidRPr="009731C8">
        <w:rPr>
          <w:rFonts w:ascii="Times New Roman" w:hAnsi="Times New Roman" w:cs="Times New Roman"/>
          <w:i/>
          <w:lang w:val="en-US"/>
        </w:rPr>
        <w:t xml:space="preserve">Analyses </w:t>
      </w:r>
      <w:r w:rsidRPr="009731C8">
        <w:rPr>
          <w:rFonts w:ascii="Times New Roman" w:hAnsi="Times New Roman" w:cs="Times New Roman"/>
          <w:i/>
          <w:lang w:val="en-US"/>
        </w:rPr>
        <w:t xml:space="preserve">to Compare </w:t>
      </w:r>
      <w:r w:rsidR="00AB409E" w:rsidRPr="009731C8">
        <w:rPr>
          <w:rFonts w:ascii="Times New Roman" w:hAnsi="Times New Roman" w:cs="Times New Roman"/>
          <w:i/>
          <w:lang w:val="en-US"/>
        </w:rPr>
        <w:t xml:space="preserve">Means and </w:t>
      </w:r>
      <w:r w:rsidRPr="009731C8">
        <w:rPr>
          <w:rFonts w:ascii="Times New Roman" w:hAnsi="Times New Roman" w:cs="Times New Roman"/>
          <w:i/>
          <w:lang w:val="en-US"/>
        </w:rPr>
        <w:t xml:space="preserve">Trajectories of </w:t>
      </w:r>
      <w:r w:rsidR="009731C8" w:rsidRPr="009731C8">
        <w:rPr>
          <w:rFonts w:ascii="Times New Roman" w:hAnsi="Times New Roman" w:cs="Times New Roman"/>
          <w:i/>
          <w:lang w:val="en-US"/>
        </w:rPr>
        <w:t>Internalizing</w:t>
      </w:r>
      <w:r w:rsidRPr="009731C8">
        <w:rPr>
          <w:rFonts w:ascii="Times New Roman" w:hAnsi="Times New Roman" w:cs="Times New Roman"/>
          <w:i/>
          <w:lang w:val="en-US"/>
        </w:rPr>
        <w:t xml:space="preserve"> and </w:t>
      </w:r>
      <w:r w:rsidR="009731C8" w:rsidRPr="009731C8">
        <w:rPr>
          <w:rFonts w:ascii="Times New Roman" w:hAnsi="Times New Roman" w:cs="Times New Roman"/>
          <w:i/>
          <w:lang w:val="en-US"/>
        </w:rPr>
        <w:t>Externalizing</w:t>
      </w:r>
      <w:r w:rsidRPr="009731C8">
        <w:rPr>
          <w:rFonts w:ascii="Times New Roman" w:hAnsi="Times New Roman" w:cs="Times New Roman"/>
          <w:i/>
          <w:lang w:val="en-US"/>
        </w:rPr>
        <w:t xml:space="preserve"> Problems Amongst Sibling Bullying 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2"/>
        <w:gridCol w:w="3410"/>
        <w:gridCol w:w="3410"/>
      </w:tblGrid>
      <w:tr w:rsidR="00D70240" w:rsidRPr="009731C8" w14:paraId="42685757" w14:textId="77777777" w:rsidTr="00BE1BC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FE63AF" w14:textId="77777777" w:rsidR="00D70240" w:rsidRPr="009731C8" w:rsidRDefault="00D70240" w:rsidP="00BE1B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B42EE9E" w14:textId="29DD34CD" w:rsidR="00D70240" w:rsidRPr="009731C8" w:rsidRDefault="009731C8" w:rsidP="00BE1B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Internalizing</w:t>
            </w:r>
            <w:r w:rsidR="00D70240" w:rsidRPr="009731C8">
              <w:rPr>
                <w:rFonts w:ascii="Times New Roman" w:hAnsi="Times New Roman" w:cs="Times New Roman"/>
                <w:b/>
                <w:lang w:val="en-US"/>
              </w:rPr>
              <w:t xml:space="preserve"> Problems</w:t>
            </w:r>
          </w:p>
          <w:p w14:paraId="41C8E629" w14:textId="4F57117C" w:rsidR="00D70240" w:rsidRPr="009731C8" w:rsidRDefault="009731C8" w:rsidP="00BE1B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Unstandardized</w:t>
            </w:r>
            <w:r w:rsidR="00D70240" w:rsidRPr="009731C8">
              <w:rPr>
                <w:rFonts w:ascii="Times New Roman" w:hAnsi="Times New Roman" w:cs="Times New Roman"/>
                <w:b/>
                <w:lang w:val="en-US"/>
              </w:rPr>
              <w:t xml:space="preserve"> Beta [95% CI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33286AA" w14:textId="51E484B4" w:rsidR="00D70240" w:rsidRPr="009731C8" w:rsidRDefault="009731C8" w:rsidP="00BE1B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Externalizing</w:t>
            </w:r>
            <w:r w:rsidR="00D70240" w:rsidRPr="009731C8">
              <w:rPr>
                <w:rFonts w:ascii="Times New Roman" w:hAnsi="Times New Roman" w:cs="Times New Roman"/>
                <w:b/>
                <w:lang w:val="en-US"/>
              </w:rPr>
              <w:t xml:space="preserve"> Problems</w:t>
            </w:r>
          </w:p>
          <w:p w14:paraId="54650471" w14:textId="6321B643" w:rsidR="00D70240" w:rsidRPr="009731C8" w:rsidRDefault="009731C8" w:rsidP="00BE1B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lang w:val="en-US"/>
              </w:rPr>
              <w:t>Unstandardized</w:t>
            </w:r>
            <w:r w:rsidR="00D70240" w:rsidRPr="009731C8">
              <w:rPr>
                <w:rFonts w:ascii="Times New Roman" w:hAnsi="Times New Roman" w:cs="Times New Roman"/>
                <w:b/>
                <w:lang w:val="en-US"/>
              </w:rPr>
              <w:t xml:space="preserve"> Beta [95% CI]</w:t>
            </w:r>
          </w:p>
        </w:tc>
      </w:tr>
      <w:tr w:rsidR="00D70240" w:rsidRPr="009731C8" w14:paraId="5A36BA18" w14:textId="77777777" w:rsidTr="00BE1BC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EB7AD9" w14:textId="77777777" w:rsidR="00D70240" w:rsidRPr="009731C8" w:rsidRDefault="00D70240" w:rsidP="00BE1B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5FD4B34B" w14:textId="77777777" w:rsidR="00D70240" w:rsidRPr="009731C8" w:rsidRDefault="00D70240" w:rsidP="00BE1B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7DEF23A0" w14:textId="77777777" w:rsidR="00D70240" w:rsidRPr="009731C8" w:rsidRDefault="00D70240" w:rsidP="00BE1B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B409E" w:rsidRPr="009731C8" w14:paraId="7F22F18F" w14:textId="77777777" w:rsidTr="00BE1BC3">
        <w:tc>
          <w:tcPr>
            <w:tcW w:w="0" w:type="auto"/>
          </w:tcPr>
          <w:p w14:paraId="2914B11E" w14:textId="2720F817" w:rsidR="00AB409E" w:rsidRPr="009731C8" w:rsidRDefault="00AB409E" w:rsidP="00BE1B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Sibling Bullying Involvement Group</w:t>
            </w:r>
          </w:p>
        </w:tc>
        <w:tc>
          <w:tcPr>
            <w:tcW w:w="0" w:type="auto"/>
          </w:tcPr>
          <w:p w14:paraId="19DB8346" w14:textId="77777777" w:rsidR="00AB409E" w:rsidRPr="009731C8" w:rsidRDefault="00AB409E" w:rsidP="00BE1B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547D0D3" w14:textId="77777777" w:rsidR="00AB409E" w:rsidRPr="009731C8" w:rsidRDefault="00AB409E" w:rsidP="00BE1B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409E" w:rsidRPr="009731C8" w14:paraId="372B660E" w14:textId="77777777" w:rsidTr="00BE1BC3">
        <w:tc>
          <w:tcPr>
            <w:tcW w:w="0" w:type="auto"/>
          </w:tcPr>
          <w:p w14:paraId="2FB9A689" w14:textId="70CE816F" w:rsidR="00AB409E" w:rsidRPr="009731C8" w:rsidRDefault="00AB409E" w:rsidP="00AB409E">
            <w:pPr>
              <w:spacing w:line="360" w:lineRule="auto"/>
              <w:ind w:firstLine="311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 xml:space="preserve">Victim-only [0]: Bully-only </w:t>
            </w:r>
          </w:p>
        </w:tc>
        <w:tc>
          <w:tcPr>
            <w:tcW w:w="0" w:type="auto"/>
          </w:tcPr>
          <w:p w14:paraId="00369E01" w14:textId="1F9A2286" w:rsidR="00AB409E" w:rsidRPr="009731C8" w:rsidRDefault="00AB409E" w:rsidP="00AB4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</w:t>
            </w:r>
            <w:r w:rsidR="00B86B32" w:rsidRPr="009731C8">
              <w:rPr>
                <w:rFonts w:ascii="Times New Roman" w:hAnsi="Times New Roman" w:cs="Times New Roman"/>
                <w:lang w:val="en-US"/>
              </w:rPr>
              <w:t>22</w:t>
            </w:r>
            <w:r w:rsidRPr="009731C8">
              <w:rPr>
                <w:rFonts w:ascii="Times New Roman" w:hAnsi="Times New Roman" w:cs="Times New Roman"/>
                <w:lang w:val="en-US"/>
              </w:rPr>
              <w:t xml:space="preserve"> [-</w:t>
            </w:r>
            <w:r w:rsidR="00B86B32" w:rsidRPr="009731C8">
              <w:rPr>
                <w:rFonts w:ascii="Times New Roman" w:hAnsi="Times New Roman" w:cs="Times New Roman"/>
                <w:lang w:val="en-US"/>
              </w:rPr>
              <w:t>1</w:t>
            </w:r>
            <w:r w:rsidRPr="009731C8">
              <w:rPr>
                <w:rFonts w:ascii="Times New Roman" w:hAnsi="Times New Roman" w:cs="Times New Roman"/>
                <w:lang w:val="en-US"/>
              </w:rPr>
              <w:t>.</w:t>
            </w:r>
            <w:r w:rsidR="00B86B32" w:rsidRPr="009731C8">
              <w:rPr>
                <w:rFonts w:ascii="Times New Roman" w:hAnsi="Times New Roman" w:cs="Times New Roman"/>
                <w:lang w:val="en-US"/>
              </w:rPr>
              <w:t>2</w:t>
            </w:r>
            <w:r w:rsidRPr="009731C8">
              <w:rPr>
                <w:rFonts w:ascii="Times New Roman" w:hAnsi="Times New Roman" w:cs="Times New Roman"/>
                <w:lang w:val="en-US"/>
              </w:rPr>
              <w:t>8, .</w:t>
            </w:r>
            <w:r w:rsidR="00B86B32" w:rsidRPr="009731C8">
              <w:rPr>
                <w:rFonts w:ascii="Times New Roman" w:hAnsi="Times New Roman" w:cs="Times New Roman"/>
                <w:lang w:val="en-US"/>
              </w:rPr>
              <w:t>84</w:t>
            </w:r>
            <w:r w:rsidRPr="009731C8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</w:tcPr>
          <w:p w14:paraId="4A5843BC" w14:textId="741878EE" w:rsidR="00AB409E" w:rsidRPr="009731C8" w:rsidRDefault="00492455" w:rsidP="00AB4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53</w:t>
            </w:r>
            <w:r w:rsidR="00AB409E" w:rsidRPr="009731C8">
              <w:rPr>
                <w:rFonts w:ascii="Times New Roman" w:hAnsi="Times New Roman" w:cs="Times New Roman"/>
                <w:lang w:val="en-US"/>
              </w:rPr>
              <w:t xml:space="preserve"> [-.</w:t>
            </w:r>
            <w:r w:rsidRPr="009731C8">
              <w:rPr>
                <w:rFonts w:ascii="Times New Roman" w:hAnsi="Times New Roman" w:cs="Times New Roman"/>
                <w:lang w:val="en-US"/>
              </w:rPr>
              <w:t>55</w:t>
            </w:r>
            <w:r w:rsidR="00AB409E" w:rsidRPr="009731C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9731C8">
              <w:rPr>
                <w:rFonts w:ascii="Times New Roman" w:hAnsi="Times New Roman" w:cs="Times New Roman"/>
                <w:lang w:val="en-US"/>
              </w:rPr>
              <w:t>1.61</w:t>
            </w:r>
            <w:r w:rsidR="00AB409E" w:rsidRPr="009731C8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B409E" w:rsidRPr="009731C8" w14:paraId="2F993308" w14:textId="77777777" w:rsidTr="00BE1BC3">
        <w:tc>
          <w:tcPr>
            <w:tcW w:w="0" w:type="auto"/>
          </w:tcPr>
          <w:p w14:paraId="18A1A23C" w14:textId="582C4C45" w:rsidR="00AB409E" w:rsidRPr="009731C8" w:rsidRDefault="00AB409E" w:rsidP="00AB409E">
            <w:pPr>
              <w:spacing w:line="360" w:lineRule="auto"/>
              <w:ind w:firstLine="311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Victim-only [0]: Bully-victim</w:t>
            </w:r>
          </w:p>
        </w:tc>
        <w:tc>
          <w:tcPr>
            <w:tcW w:w="0" w:type="auto"/>
          </w:tcPr>
          <w:p w14:paraId="0BD99CF6" w14:textId="33996F23" w:rsidR="00AB409E" w:rsidRPr="009731C8" w:rsidRDefault="00AB409E" w:rsidP="00AB4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</w:t>
            </w:r>
            <w:r w:rsidR="00B86B32" w:rsidRPr="009731C8">
              <w:rPr>
                <w:rFonts w:ascii="Times New Roman" w:hAnsi="Times New Roman" w:cs="Times New Roman"/>
                <w:lang w:val="en-US"/>
              </w:rPr>
              <w:t>3</w:t>
            </w:r>
            <w:r w:rsidRPr="009731C8">
              <w:rPr>
                <w:rFonts w:ascii="Times New Roman" w:hAnsi="Times New Roman" w:cs="Times New Roman"/>
                <w:lang w:val="en-US"/>
              </w:rPr>
              <w:t xml:space="preserve"> [-.5</w:t>
            </w:r>
            <w:r w:rsidR="00B86B32" w:rsidRPr="009731C8">
              <w:rPr>
                <w:rFonts w:ascii="Times New Roman" w:hAnsi="Times New Roman" w:cs="Times New Roman"/>
                <w:lang w:val="en-US"/>
              </w:rPr>
              <w:t>6</w:t>
            </w:r>
            <w:r w:rsidRPr="009731C8">
              <w:rPr>
                <w:rFonts w:ascii="Times New Roman" w:hAnsi="Times New Roman" w:cs="Times New Roman"/>
                <w:lang w:val="en-US"/>
              </w:rPr>
              <w:t>, .</w:t>
            </w:r>
            <w:r w:rsidR="00B86B32" w:rsidRPr="009731C8">
              <w:rPr>
                <w:rFonts w:ascii="Times New Roman" w:hAnsi="Times New Roman" w:cs="Times New Roman"/>
                <w:lang w:val="en-US"/>
              </w:rPr>
              <w:t>61</w:t>
            </w:r>
            <w:r w:rsidRPr="009731C8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</w:tcPr>
          <w:p w14:paraId="36672F95" w14:textId="2E1BD15E" w:rsidR="00AB409E" w:rsidRPr="009731C8" w:rsidRDefault="00492455" w:rsidP="00AB4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.58</w:t>
            </w:r>
            <w:r w:rsidR="00AB409E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.0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AB409E" w:rsidRPr="009731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Pr="009731C8">
              <w:rPr>
                <w:rFonts w:ascii="Times New Roman" w:hAnsi="Times New Roman" w:cs="Times New Roman"/>
                <w:b/>
                <w:bCs/>
                <w:lang w:val="en-US"/>
              </w:rPr>
              <w:t>1.14</w:t>
            </w:r>
            <w:r w:rsidR="00AB409E" w:rsidRPr="009731C8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AB409E" w:rsidRPr="009731C8" w14:paraId="0FC700D9" w14:textId="77777777" w:rsidTr="00BE1BC3">
        <w:tc>
          <w:tcPr>
            <w:tcW w:w="0" w:type="auto"/>
          </w:tcPr>
          <w:p w14:paraId="5B81ECE2" w14:textId="263306E3" w:rsidR="00AB409E" w:rsidRPr="009731C8" w:rsidRDefault="00AB409E" w:rsidP="00AB409E">
            <w:pPr>
              <w:spacing w:line="360" w:lineRule="auto"/>
              <w:ind w:firstLine="311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Bully-only [0]: Bully-victim</w:t>
            </w:r>
          </w:p>
        </w:tc>
        <w:tc>
          <w:tcPr>
            <w:tcW w:w="0" w:type="auto"/>
          </w:tcPr>
          <w:p w14:paraId="22698ED8" w14:textId="4082C2C1" w:rsidR="00AB409E" w:rsidRPr="009731C8" w:rsidRDefault="00B86B32" w:rsidP="00AB4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25</w:t>
            </w:r>
            <w:r w:rsidR="00AB409E" w:rsidRPr="009731C8">
              <w:rPr>
                <w:rFonts w:ascii="Times New Roman" w:hAnsi="Times New Roman" w:cs="Times New Roman"/>
                <w:lang w:val="en-US"/>
              </w:rPr>
              <w:t xml:space="preserve"> [-.</w:t>
            </w:r>
            <w:r w:rsidR="000A1528" w:rsidRPr="009731C8">
              <w:rPr>
                <w:rFonts w:ascii="Times New Roman" w:hAnsi="Times New Roman" w:cs="Times New Roman"/>
                <w:lang w:val="en-US"/>
              </w:rPr>
              <w:t>84</w:t>
            </w:r>
            <w:r w:rsidR="00AB409E" w:rsidRPr="009731C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A1528" w:rsidRPr="009731C8">
              <w:rPr>
                <w:rFonts w:ascii="Times New Roman" w:hAnsi="Times New Roman" w:cs="Times New Roman"/>
                <w:lang w:val="en-US"/>
              </w:rPr>
              <w:t>1</w:t>
            </w:r>
            <w:r w:rsidR="00AB409E" w:rsidRPr="009731C8">
              <w:rPr>
                <w:rFonts w:ascii="Times New Roman" w:hAnsi="Times New Roman" w:cs="Times New Roman"/>
                <w:lang w:val="en-US"/>
              </w:rPr>
              <w:t>.</w:t>
            </w:r>
            <w:r w:rsidR="000A1528" w:rsidRPr="009731C8">
              <w:rPr>
                <w:rFonts w:ascii="Times New Roman" w:hAnsi="Times New Roman" w:cs="Times New Roman"/>
                <w:lang w:val="en-US"/>
              </w:rPr>
              <w:t>33</w:t>
            </w:r>
            <w:r w:rsidR="00AB409E" w:rsidRPr="009731C8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</w:tcPr>
          <w:p w14:paraId="4699A7CB" w14:textId="7FFD33E1" w:rsidR="00AB409E" w:rsidRPr="009731C8" w:rsidRDefault="00AB409E" w:rsidP="00AB4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.0</w:t>
            </w:r>
            <w:r w:rsidR="00492455" w:rsidRPr="009731C8">
              <w:rPr>
                <w:rFonts w:ascii="Times New Roman" w:hAnsi="Times New Roman" w:cs="Times New Roman"/>
                <w:lang w:val="en-US"/>
              </w:rPr>
              <w:t>5</w:t>
            </w:r>
            <w:r w:rsidRPr="009731C8">
              <w:rPr>
                <w:rFonts w:ascii="Times New Roman" w:hAnsi="Times New Roman" w:cs="Times New Roman"/>
                <w:lang w:val="en-US"/>
              </w:rPr>
              <w:t xml:space="preserve"> [-.9</w:t>
            </w:r>
            <w:r w:rsidR="00492455" w:rsidRPr="009731C8">
              <w:rPr>
                <w:rFonts w:ascii="Times New Roman" w:hAnsi="Times New Roman" w:cs="Times New Roman"/>
                <w:lang w:val="en-US"/>
              </w:rPr>
              <w:t>8</w:t>
            </w:r>
            <w:r w:rsidRPr="009731C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492455" w:rsidRPr="009731C8">
              <w:rPr>
                <w:rFonts w:ascii="Times New Roman" w:hAnsi="Times New Roman" w:cs="Times New Roman"/>
                <w:lang w:val="en-US"/>
              </w:rPr>
              <w:t>1</w:t>
            </w:r>
            <w:r w:rsidRPr="009731C8">
              <w:rPr>
                <w:rFonts w:ascii="Times New Roman" w:hAnsi="Times New Roman" w:cs="Times New Roman"/>
                <w:lang w:val="en-US"/>
              </w:rPr>
              <w:t>.0</w:t>
            </w:r>
            <w:r w:rsidR="00492455" w:rsidRPr="009731C8">
              <w:rPr>
                <w:rFonts w:ascii="Times New Roman" w:hAnsi="Times New Roman" w:cs="Times New Roman"/>
                <w:lang w:val="en-US"/>
              </w:rPr>
              <w:t>8</w:t>
            </w:r>
            <w:r w:rsidRPr="009731C8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B409E" w:rsidRPr="009731C8" w14:paraId="34F99FB0" w14:textId="77777777" w:rsidTr="00BE1BC3">
        <w:tc>
          <w:tcPr>
            <w:tcW w:w="0" w:type="auto"/>
          </w:tcPr>
          <w:p w14:paraId="5804D3F6" w14:textId="3BACD3BA" w:rsidR="00AB409E" w:rsidRPr="009731C8" w:rsidRDefault="00AB409E" w:rsidP="00AB4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Sibling Bullying Involvement Group X Age Interactions</w:t>
            </w:r>
          </w:p>
        </w:tc>
        <w:tc>
          <w:tcPr>
            <w:tcW w:w="0" w:type="auto"/>
          </w:tcPr>
          <w:p w14:paraId="4C445896" w14:textId="77777777" w:rsidR="00AB409E" w:rsidRPr="009731C8" w:rsidRDefault="00AB409E" w:rsidP="00AB4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507529F" w14:textId="77777777" w:rsidR="00AB409E" w:rsidRPr="009731C8" w:rsidRDefault="00AB409E" w:rsidP="00AB4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409E" w:rsidRPr="009731C8" w14:paraId="5018A03E" w14:textId="77777777" w:rsidTr="00BE1BC3">
        <w:tc>
          <w:tcPr>
            <w:tcW w:w="0" w:type="auto"/>
          </w:tcPr>
          <w:p w14:paraId="676FFB93" w14:textId="5880D506" w:rsidR="00AB409E" w:rsidRPr="009731C8" w:rsidRDefault="00AB409E" w:rsidP="00AB409E">
            <w:pPr>
              <w:spacing w:line="360" w:lineRule="auto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 xml:space="preserve">Victim-only [0]: Bully-only X Age </w:t>
            </w:r>
          </w:p>
        </w:tc>
        <w:tc>
          <w:tcPr>
            <w:tcW w:w="0" w:type="auto"/>
          </w:tcPr>
          <w:p w14:paraId="4E133209" w14:textId="5A8D6401" w:rsidR="00AB409E" w:rsidRPr="009731C8" w:rsidRDefault="00AB409E" w:rsidP="00AB4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0 [-.08, .07]</w:t>
            </w:r>
          </w:p>
        </w:tc>
        <w:tc>
          <w:tcPr>
            <w:tcW w:w="0" w:type="auto"/>
          </w:tcPr>
          <w:p w14:paraId="517351DE" w14:textId="78511645" w:rsidR="00AB409E" w:rsidRPr="009731C8" w:rsidRDefault="00AB409E" w:rsidP="00AB4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1 [-.09, .07]</w:t>
            </w:r>
          </w:p>
        </w:tc>
      </w:tr>
      <w:tr w:rsidR="00AB409E" w:rsidRPr="009731C8" w14:paraId="483F5DA6" w14:textId="77777777" w:rsidTr="00BE1BC3">
        <w:tc>
          <w:tcPr>
            <w:tcW w:w="0" w:type="auto"/>
          </w:tcPr>
          <w:p w14:paraId="0C72A2A5" w14:textId="2E0B299A" w:rsidR="00AB409E" w:rsidRPr="009731C8" w:rsidRDefault="00AB409E" w:rsidP="00AB409E">
            <w:pPr>
              <w:spacing w:line="360" w:lineRule="auto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Victim-only [0]: Bully-victim X Age</w:t>
            </w:r>
          </w:p>
        </w:tc>
        <w:tc>
          <w:tcPr>
            <w:tcW w:w="0" w:type="auto"/>
          </w:tcPr>
          <w:p w14:paraId="24D65E33" w14:textId="279AD2DE" w:rsidR="00AB409E" w:rsidRPr="009731C8" w:rsidRDefault="00AB409E" w:rsidP="00AB4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1 [-.05, .03]</w:t>
            </w:r>
          </w:p>
        </w:tc>
        <w:tc>
          <w:tcPr>
            <w:tcW w:w="0" w:type="auto"/>
          </w:tcPr>
          <w:p w14:paraId="4EE87E3A" w14:textId="652449A5" w:rsidR="00AB409E" w:rsidRPr="009731C8" w:rsidRDefault="00AB409E" w:rsidP="00AB4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3 [-.07, .07]</w:t>
            </w:r>
          </w:p>
        </w:tc>
      </w:tr>
      <w:tr w:rsidR="00AB409E" w:rsidRPr="009731C8" w14:paraId="38358741" w14:textId="77777777" w:rsidTr="00BE1BC3">
        <w:tc>
          <w:tcPr>
            <w:tcW w:w="0" w:type="auto"/>
          </w:tcPr>
          <w:p w14:paraId="37CF5409" w14:textId="118AC713" w:rsidR="00AB409E" w:rsidRPr="009731C8" w:rsidRDefault="00AB409E" w:rsidP="00AB409E">
            <w:pPr>
              <w:spacing w:line="360" w:lineRule="auto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Bully-only [0]: Bully-victim X Age</w:t>
            </w:r>
          </w:p>
        </w:tc>
        <w:tc>
          <w:tcPr>
            <w:tcW w:w="0" w:type="auto"/>
          </w:tcPr>
          <w:p w14:paraId="27D79D7C" w14:textId="366CFDAC" w:rsidR="00AB409E" w:rsidRPr="009731C8" w:rsidRDefault="00AB409E" w:rsidP="00AB4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1 [-.09, .08]</w:t>
            </w:r>
          </w:p>
        </w:tc>
        <w:tc>
          <w:tcPr>
            <w:tcW w:w="0" w:type="auto"/>
          </w:tcPr>
          <w:p w14:paraId="15C16B13" w14:textId="29EF3ECF" w:rsidR="00AB409E" w:rsidRPr="009731C8" w:rsidRDefault="00AB409E" w:rsidP="00AB4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1C8">
              <w:rPr>
                <w:rFonts w:ascii="Times New Roman" w:hAnsi="Times New Roman" w:cs="Times New Roman"/>
                <w:lang w:val="en-US"/>
              </w:rPr>
              <w:t>-.02 [-.09, .06]</w:t>
            </w:r>
          </w:p>
        </w:tc>
      </w:tr>
    </w:tbl>
    <w:p w14:paraId="2F162231" w14:textId="0C72368E" w:rsidR="006E645C" w:rsidRPr="009731C8" w:rsidRDefault="00D70240" w:rsidP="006E645C">
      <w:pPr>
        <w:rPr>
          <w:rFonts w:ascii="Times New Roman" w:hAnsi="Times New Roman" w:cs="Times New Roman"/>
          <w:lang w:val="en-US"/>
        </w:rPr>
      </w:pPr>
      <w:r w:rsidRPr="009731C8">
        <w:rPr>
          <w:rFonts w:ascii="Times New Roman" w:hAnsi="Times New Roman" w:cs="Times New Roman"/>
          <w:b/>
          <w:bCs/>
          <w:lang w:val="en-US"/>
        </w:rPr>
        <w:t>Note.</w:t>
      </w:r>
      <w:r w:rsidRPr="009731C8">
        <w:rPr>
          <w:rFonts w:ascii="Times New Roman" w:hAnsi="Times New Roman" w:cs="Times New Roman"/>
          <w:lang w:val="en-US"/>
        </w:rPr>
        <w:t xml:space="preserve"> Bold font indicates confidence intervals that did not cross zero.</w:t>
      </w:r>
      <w:r w:rsidR="00525591" w:rsidRPr="009731C8">
        <w:rPr>
          <w:rFonts w:ascii="Times New Roman" w:hAnsi="Times New Roman" w:cs="Times New Roman"/>
          <w:lang w:val="en-US"/>
        </w:rPr>
        <w:t xml:space="preserve"> [0] indicates reference category</w:t>
      </w:r>
    </w:p>
    <w:sectPr w:rsidR="006E645C" w:rsidRPr="009731C8" w:rsidSect="007479E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45C"/>
    <w:rsid w:val="0000044A"/>
    <w:rsid w:val="00001D1B"/>
    <w:rsid w:val="000063A7"/>
    <w:rsid w:val="000069DE"/>
    <w:rsid w:val="00006A22"/>
    <w:rsid w:val="00006DB6"/>
    <w:rsid w:val="00011252"/>
    <w:rsid w:val="00011652"/>
    <w:rsid w:val="0001182D"/>
    <w:rsid w:val="00012078"/>
    <w:rsid w:val="000127FE"/>
    <w:rsid w:val="00012C97"/>
    <w:rsid w:val="00013285"/>
    <w:rsid w:val="000146E2"/>
    <w:rsid w:val="00023043"/>
    <w:rsid w:val="00024D16"/>
    <w:rsid w:val="0002523C"/>
    <w:rsid w:val="0002787C"/>
    <w:rsid w:val="000301A2"/>
    <w:rsid w:val="00031AE3"/>
    <w:rsid w:val="00033448"/>
    <w:rsid w:val="00033BBC"/>
    <w:rsid w:val="00033EE5"/>
    <w:rsid w:val="00034882"/>
    <w:rsid w:val="0003498F"/>
    <w:rsid w:val="0003595E"/>
    <w:rsid w:val="000359D2"/>
    <w:rsid w:val="00036B1E"/>
    <w:rsid w:val="00037C4C"/>
    <w:rsid w:val="00037C4E"/>
    <w:rsid w:val="00040D6F"/>
    <w:rsid w:val="000423DF"/>
    <w:rsid w:val="00042532"/>
    <w:rsid w:val="00045808"/>
    <w:rsid w:val="00045AB0"/>
    <w:rsid w:val="00045B54"/>
    <w:rsid w:val="00047FD5"/>
    <w:rsid w:val="000552BC"/>
    <w:rsid w:val="00055FA2"/>
    <w:rsid w:val="00056F8F"/>
    <w:rsid w:val="000575EE"/>
    <w:rsid w:val="00062D42"/>
    <w:rsid w:val="00063945"/>
    <w:rsid w:val="0006504E"/>
    <w:rsid w:val="000668EC"/>
    <w:rsid w:val="00072060"/>
    <w:rsid w:val="000740D0"/>
    <w:rsid w:val="0007450F"/>
    <w:rsid w:val="00075B42"/>
    <w:rsid w:val="000776D5"/>
    <w:rsid w:val="0008006E"/>
    <w:rsid w:val="00080D21"/>
    <w:rsid w:val="00084752"/>
    <w:rsid w:val="000851E3"/>
    <w:rsid w:val="00085F96"/>
    <w:rsid w:val="0008724D"/>
    <w:rsid w:val="00087752"/>
    <w:rsid w:val="00091E24"/>
    <w:rsid w:val="00091E94"/>
    <w:rsid w:val="00092798"/>
    <w:rsid w:val="00092B82"/>
    <w:rsid w:val="000944FB"/>
    <w:rsid w:val="000964B2"/>
    <w:rsid w:val="00096C32"/>
    <w:rsid w:val="00097581"/>
    <w:rsid w:val="000976C0"/>
    <w:rsid w:val="000A1528"/>
    <w:rsid w:val="000A1FDF"/>
    <w:rsid w:val="000A3D43"/>
    <w:rsid w:val="000A4611"/>
    <w:rsid w:val="000A5265"/>
    <w:rsid w:val="000A5C2B"/>
    <w:rsid w:val="000B045D"/>
    <w:rsid w:val="000B14F0"/>
    <w:rsid w:val="000B21EC"/>
    <w:rsid w:val="000B333C"/>
    <w:rsid w:val="000B33D0"/>
    <w:rsid w:val="000B4444"/>
    <w:rsid w:val="000B61FF"/>
    <w:rsid w:val="000B68EF"/>
    <w:rsid w:val="000C0B4F"/>
    <w:rsid w:val="000C18C7"/>
    <w:rsid w:val="000C59A4"/>
    <w:rsid w:val="000D0B7A"/>
    <w:rsid w:val="000D677F"/>
    <w:rsid w:val="000E0BB1"/>
    <w:rsid w:val="000E0EC1"/>
    <w:rsid w:val="000E6B92"/>
    <w:rsid w:val="000F015F"/>
    <w:rsid w:val="000F1FFD"/>
    <w:rsid w:val="000F2A75"/>
    <w:rsid w:val="000F5EDB"/>
    <w:rsid w:val="000F7CF4"/>
    <w:rsid w:val="000F7FA3"/>
    <w:rsid w:val="00101807"/>
    <w:rsid w:val="00101DF6"/>
    <w:rsid w:val="001051F5"/>
    <w:rsid w:val="00107966"/>
    <w:rsid w:val="00107E11"/>
    <w:rsid w:val="0011036B"/>
    <w:rsid w:val="001108DF"/>
    <w:rsid w:val="00114709"/>
    <w:rsid w:val="001167A5"/>
    <w:rsid w:val="00116BFB"/>
    <w:rsid w:val="0011725D"/>
    <w:rsid w:val="00120D58"/>
    <w:rsid w:val="00121E60"/>
    <w:rsid w:val="00121EFA"/>
    <w:rsid w:val="001232EA"/>
    <w:rsid w:val="00123436"/>
    <w:rsid w:val="001253AF"/>
    <w:rsid w:val="001262B5"/>
    <w:rsid w:val="0012692D"/>
    <w:rsid w:val="00127ABF"/>
    <w:rsid w:val="00130595"/>
    <w:rsid w:val="00131AFE"/>
    <w:rsid w:val="001363BD"/>
    <w:rsid w:val="00142794"/>
    <w:rsid w:val="00143515"/>
    <w:rsid w:val="001463F2"/>
    <w:rsid w:val="00151265"/>
    <w:rsid w:val="00152E18"/>
    <w:rsid w:val="00154C1E"/>
    <w:rsid w:val="00157E8D"/>
    <w:rsid w:val="00160925"/>
    <w:rsid w:val="00161BB4"/>
    <w:rsid w:val="001635A3"/>
    <w:rsid w:val="001645F8"/>
    <w:rsid w:val="001647F5"/>
    <w:rsid w:val="00167711"/>
    <w:rsid w:val="00170619"/>
    <w:rsid w:val="00170CB7"/>
    <w:rsid w:val="0017234E"/>
    <w:rsid w:val="0017554D"/>
    <w:rsid w:val="0017588A"/>
    <w:rsid w:val="001769EE"/>
    <w:rsid w:val="001778FA"/>
    <w:rsid w:val="00180E22"/>
    <w:rsid w:val="00181271"/>
    <w:rsid w:val="001829BE"/>
    <w:rsid w:val="00182D7C"/>
    <w:rsid w:val="00183175"/>
    <w:rsid w:val="00183C08"/>
    <w:rsid w:val="00184AA2"/>
    <w:rsid w:val="00185234"/>
    <w:rsid w:val="00190F8E"/>
    <w:rsid w:val="00191AF8"/>
    <w:rsid w:val="00191C85"/>
    <w:rsid w:val="00192B92"/>
    <w:rsid w:val="00192F82"/>
    <w:rsid w:val="00194D30"/>
    <w:rsid w:val="001953E4"/>
    <w:rsid w:val="001959A6"/>
    <w:rsid w:val="001973FA"/>
    <w:rsid w:val="001A0149"/>
    <w:rsid w:val="001A06AE"/>
    <w:rsid w:val="001A113E"/>
    <w:rsid w:val="001A30C4"/>
    <w:rsid w:val="001A47A3"/>
    <w:rsid w:val="001A5A89"/>
    <w:rsid w:val="001A758D"/>
    <w:rsid w:val="001B23FC"/>
    <w:rsid w:val="001B2A36"/>
    <w:rsid w:val="001B44B5"/>
    <w:rsid w:val="001B50B4"/>
    <w:rsid w:val="001B5FE3"/>
    <w:rsid w:val="001B625C"/>
    <w:rsid w:val="001C0B0C"/>
    <w:rsid w:val="001C5283"/>
    <w:rsid w:val="001C5D1E"/>
    <w:rsid w:val="001C76FF"/>
    <w:rsid w:val="001D2283"/>
    <w:rsid w:val="001D380A"/>
    <w:rsid w:val="001D4051"/>
    <w:rsid w:val="001D40C6"/>
    <w:rsid w:val="001D4AB8"/>
    <w:rsid w:val="001D4E00"/>
    <w:rsid w:val="001D6A52"/>
    <w:rsid w:val="001D7599"/>
    <w:rsid w:val="001D7DF3"/>
    <w:rsid w:val="001D7FFE"/>
    <w:rsid w:val="001E0615"/>
    <w:rsid w:val="001E0DFB"/>
    <w:rsid w:val="001E181B"/>
    <w:rsid w:val="001E3EE8"/>
    <w:rsid w:val="001E7493"/>
    <w:rsid w:val="001F031C"/>
    <w:rsid w:val="001F0EA5"/>
    <w:rsid w:val="001F1A90"/>
    <w:rsid w:val="001F41DB"/>
    <w:rsid w:val="001F56E5"/>
    <w:rsid w:val="001F5D97"/>
    <w:rsid w:val="001F6270"/>
    <w:rsid w:val="002004E3"/>
    <w:rsid w:val="0020098F"/>
    <w:rsid w:val="002067E6"/>
    <w:rsid w:val="00210FBB"/>
    <w:rsid w:val="002111F7"/>
    <w:rsid w:val="002122E5"/>
    <w:rsid w:val="00213327"/>
    <w:rsid w:val="00213807"/>
    <w:rsid w:val="00222DD0"/>
    <w:rsid w:val="002245E6"/>
    <w:rsid w:val="00225824"/>
    <w:rsid w:val="00230302"/>
    <w:rsid w:val="00232C81"/>
    <w:rsid w:val="00240099"/>
    <w:rsid w:val="00241C0E"/>
    <w:rsid w:val="002426D9"/>
    <w:rsid w:val="0024475E"/>
    <w:rsid w:val="00245D50"/>
    <w:rsid w:val="00246BE6"/>
    <w:rsid w:val="00247907"/>
    <w:rsid w:val="002510D2"/>
    <w:rsid w:val="00251C61"/>
    <w:rsid w:val="00252A26"/>
    <w:rsid w:val="00252F7A"/>
    <w:rsid w:val="00255BF9"/>
    <w:rsid w:val="00255F5E"/>
    <w:rsid w:val="00257412"/>
    <w:rsid w:val="002615A6"/>
    <w:rsid w:val="00262CED"/>
    <w:rsid w:val="002652DA"/>
    <w:rsid w:val="00270257"/>
    <w:rsid w:val="00270BD6"/>
    <w:rsid w:val="0027348D"/>
    <w:rsid w:val="00277899"/>
    <w:rsid w:val="00281521"/>
    <w:rsid w:val="0028213E"/>
    <w:rsid w:val="002822F2"/>
    <w:rsid w:val="00284DF5"/>
    <w:rsid w:val="00285C32"/>
    <w:rsid w:val="00287EB5"/>
    <w:rsid w:val="00291502"/>
    <w:rsid w:val="002939C2"/>
    <w:rsid w:val="0029404F"/>
    <w:rsid w:val="00294965"/>
    <w:rsid w:val="00295CE0"/>
    <w:rsid w:val="002A275B"/>
    <w:rsid w:val="002A331F"/>
    <w:rsid w:val="002A49EB"/>
    <w:rsid w:val="002A5FC8"/>
    <w:rsid w:val="002A698C"/>
    <w:rsid w:val="002A7CE3"/>
    <w:rsid w:val="002B1562"/>
    <w:rsid w:val="002B48D4"/>
    <w:rsid w:val="002B5688"/>
    <w:rsid w:val="002B5FA0"/>
    <w:rsid w:val="002B617A"/>
    <w:rsid w:val="002B63C8"/>
    <w:rsid w:val="002B715F"/>
    <w:rsid w:val="002B7BAA"/>
    <w:rsid w:val="002C0370"/>
    <w:rsid w:val="002C21CF"/>
    <w:rsid w:val="002C2E6F"/>
    <w:rsid w:val="002C3A07"/>
    <w:rsid w:val="002C4D8B"/>
    <w:rsid w:val="002C5698"/>
    <w:rsid w:val="002C5972"/>
    <w:rsid w:val="002D2B8E"/>
    <w:rsid w:val="002D38FF"/>
    <w:rsid w:val="002D435C"/>
    <w:rsid w:val="002D4365"/>
    <w:rsid w:val="002E3022"/>
    <w:rsid w:val="002E3B34"/>
    <w:rsid w:val="002E5C2B"/>
    <w:rsid w:val="002E5FDD"/>
    <w:rsid w:val="002E70EC"/>
    <w:rsid w:val="002E783E"/>
    <w:rsid w:val="002E7D9B"/>
    <w:rsid w:val="002F0504"/>
    <w:rsid w:val="002F4109"/>
    <w:rsid w:val="002F43F5"/>
    <w:rsid w:val="002F4E2E"/>
    <w:rsid w:val="002F670E"/>
    <w:rsid w:val="003004AA"/>
    <w:rsid w:val="0030276F"/>
    <w:rsid w:val="00302796"/>
    <w:rsid w:val="0030289F"/>
    <w:rsid w:val="0030314B"/>
    <w:rsid w:val="00303312"/>
    <w:rsid w:val="0030364D"/>
    <w:rsid w:val="00303C20"/>
    <w:rsid w:val="003073F7"/>
    <w:rsid w:val="00307887"/>
    <w:rsid w:val="00312F35"/>
    <w:rsid w:val="003135E4"/>
    <w:rsid w:val="003143D9"/>
    <w:rsid w:val="0031445C"/>
    <w:rsid w:val="0031456E"/>
    <w:rsid w:val="00315285"/>
    <w:rsid w:val="00317429"/>
    <w:rsid w:val="0032073D"/>
    <w:rsid w:val="00322C93"/>
    <w:rsid w:val="00323BD9"/>
    <w:rsid w:val="00324266"/>
    <w:rsid w:val="0033021C"/>
    <w:rsid w:val="003313BB"/>
    <w:rsid w:val="00331807"/>
    <w:rsid w:val="00331E8E"/>
    <w:rsid w:val="00331E98"/>
    <w:rsid w:val="0033254A"/>
    <w:rsid w:val="003340F7"/>
    <w:rsid w:val="0033508E"/>
    <w:rsid w:val="00335FCE"/>
    <w:rsid w:val="00343E1B"/>
    <w:rsid w:val="003530AC"/>
    <w:rsid w:val="0035422F"/>
    <w:rsid w:val="00354A39"/>
    <w:rsid w:val="003550F5"/>
    <w:rsid w:val="003567A9"/>
    <w:rsid w:val="003569DA"/>
    <w:rsid w:val="00357D64"/>
    <w:rsid w:val="00357ED4"/>
    <w:rsid w:val="00361BCA"/>
    <w:rsid w:val="00363459"/>
    <w:rsid w:val="003655BB"/>
    <w:rsid w:val="00371F50"/>
    <w:rsid w:val="003730DB"/>
    <w:rsid w:val="003733A6"/>
    <w:rsid w:val="00373C12"/>
    <w:rsid w:val="00374AD3"/>
    <w:rsid w:val="0037587D"/>
    <w:rsid w:val="003776A1"/>
    <w:rsid w:val="00377E8F"/>
    <w:rsid w:val="003809BD"/>
    <w:rsid w:val="00384937"/>
    <w:rsid w:val="0039315B"/>
    <w:rsid w:val="0039418B"/>
    <w:rsid w:val="00395E6F"/>
    <w:rsid w:val="003976B8"/>
    <w:rsid w:val="003A035A"/>
    <w:rsid w:val="003A4C8D"/>
    <w:rsid w:val="003A5984"/>
    <w:rsid w:val="003A69D9"/>
    <w:rsid w:val="003A7819"/>
    <w:rsid w:val="003A7A2C"/>
    <w:rsid w:val="003B08E0"/>
    <w:rsid w:val="003B0ECF"/>
    <w:rsid w:val="003B1461"/>
    <w:rsid w:val="003B5416"/>
    <w:rsid w:val="003C0A94"/>
    <w:rsid w:val="003C39E0"/>
    <w:rsid w:val="003C5A36"/>
    <w:rsid w:val="003C5CD1"/>
    <w:rsid w:val="003C6AF3"/>
    <w:rsid w:val="003D0033"/>
    <w:rsid w:val="003D06C5"/>
    <w:rsid w:val="003D23FE"/>
    <w:rsid w:val="003D41BF"/>
    <w:rsid w:val="003D4378"/>
    <w:rsid w:val="003D43BD"/>
    <w:rsid w:val="003D658B"/>
    <w:rsid w:val="003D65B0"/>
    <w:rsid w:val="003D7961"/>
    <w:rsid w:val="003E11A9"/>
    <w:rsid w:val="003E13E4"/>
    <w:rsid w:val="003E13FA"/>
    <w:rsid w:val="003E14CC"/>
    <w:rsid w:val="003E23D0"/>
    <w:rsid w:val="003E339B"/>
    <w:rsid w:val="003E3FBA"/>
    <w:rsid w:val="003E4B16"/>
    <w:rsid w:val="003E7ACC"/>
    <w:rsid w:val="003F049E"/>
    <w:rsid w:val="003F248A"/>
    <w:rsid w:val="003F2F39"/>
    <w:rsid w:val="003F4625"/>
    <w:rsid w:val="003F54A7"/>
    <w:rsid w:val="003F6A0C"/>
    <w:rsid w:val="0040002A"/>
    <w:rsid w:val="004064A5"/>
    <w:rsid w:val="00406E09"/>
    <w:rsid w:val="004078CD"/>
    <w:rsid w:val="004103E0"/>
    <w:rsid w:val="00410538"/>
    <w:rsid w:val="004108F0"/>
    <w:rsid w:val="00414FAB"/>
    <w:rsid w:val="00416596"/>
    <w:rsid w:val="00417242"/>
    <w:rsid w:val="00420A76"/>
    <w:rsid w:val="00421863"/>
    <w:rsid w:val="00423566"/>
    <w:rsid w:val="00425298"/>
    <w:rsid w:val="0042758B"/>
    <w:rsid w:val="00430680"/>
    <w:rsid w:val="00430B4C"/>
    <w:rsid w:val="004314F6"/>
    <w:rsid w:val="00433C28"/>
    <w:rsid w:val="0043439E"/>
    <w:rsid w:val="0043446B"/>
    <w:rsid w:val="0043677F"/>
    <w:rsid w:val="00440EA9"/>
    <w:rsid w:val="00441AB1"/>
    <w:rsid w:val="0044227C"/>
    <w:rsid w:val="0044230D"/>
    <w:rsid w:val="00442C4E"/>
    <w:rsid w:val="00442C87"/>
    <w:rsid w:val="00445A86"/>
    <w:rsid w:val="00446324"/>
    <w:rsid w:val="00446DF1"/>
    <w:rsid w:val="00452018"/>
    <w:rsid w:val="00453515"/>
    <w:rsid w:val="00453E30"/>
    <w:rsid w:val="00456525"/>
    <w:rsid w:val="00457171"/>
    <w:rsid w:val="00457C06"/>
    <w:rsid w:val="004612B8"/>
    <w:rsid w:val="00461E64"/>
    <w:rsid w:val="00463B19"/>
    <w:rsid w:val="00463BB5"/>
    <w:rsid w:val="0047039E"/>
    <w:rsid w:val="00470520"/>
    <w:rsid w:val="00471C23"/>
    <w:rsid w:val="00474E04"/>
    <w:rsid w:val="00476DC3"/>
    <w:rsid w:val="0048118C"/>
    <w:rsid w:val="00482EED"/>
    <w:rsid w:val="0048431D"/>
    <w:rsid w:val="00484BF6"/>
    <w:rsid w:val="00486712"/>
    <w:rsid w:val="00487494"/>
    <w:rsid w:val="004912CF"/>
    <w:rsid w:val="00492455"/>
    <w:rsid w:val="0049797A"/>
    <w:rsid w:val="004A257D"/>
    <w:rsid w:val="004A51F1"/>
    <w:rsid w:val="004A5F92"/>
    <w:rsid w:val="004A662A"/>
    <w:rsid w:val="004A6F2E"/>
    <w:rsid w:val="004A7D2F"/>
    <w:rsid w:val="004B1651"/>
    <w:rsid w:val="004B1890"/>
    <w:rsid w:val="004B19C6"/>
    <w:rsid w:val="004B2DF2"/>
    <w:rsid w:val="004B2F70"/>
    <w:rsid w:val="004B4437"/>
    <w:rsid w:val="004C0696"/>
    <w:rsid w:val="004C0713"/>
    <w:rsid w:val="004C3F21"/>
    <w:rsid w:val="004C419B"/>
    <w:rsid w:val="004C4707"/>
    <w:rsid w:val="004C4A63"/>
    <w:rsid w:val="004C57D9"/>
    <w:rsid w:val="004C6656"/>
    <w:rsid w:val="004D20D2"/>
    <w:rsid w:val="004D3950"/>
    <w:rsid w:val="004E150E"/>
    <w:rsid w:val="004E28EE"/>
    <w:rsid w:val="004E33B1"/>
    <w:rsid w:val="004E5165"/>
    <w:rsid w:val="004E6D56"/>
    <w:rsid w:val="004E7BD4"/>
    <w:rsid w:val="004F013E"/>
    <w:rsid w:val="004F0593"/>
    <w:rsid w:val="004F0BCC"/>
    <w:rsid w:val="004F24C9"/>
    <w:rsid w:val="004F2FD4"/>
    <w:rsid w:val="004F4997"/>
    <w:rsid w:val="004F65D9"/>
    <w:rsid w:val="0050000F"/>
    <w:rsid w:val="005003E9"/>
    <w:rsid w:val="00507EDC"/>
    <w:rsid w:val="0051027B"/>
    <w:rsid w:val="0051101E"/>
    <w:rsid w:val="00511CA1"/>
    <w:rsid w:val="00512619"/>
    <w:rsid w:val="00522B21"/>
    <w:rsid w:val="0052446E"/>
    <w:rsid w:val="00524CF9"/>
    <w:rsid w:val="00525116"/>
    <w:rsid w:val="005252BA"/>
    <w:rsid w:val="00525585"/>
    <w:rsid w:val="00525591"/>
    <w:rsid w:val="00525DEF"/>
    <w:rsid w:val="00527385"/>
    <w:rsid w:val="005328A3"/>
    <w:rsid w:val="005342AD"/>
    <w:rsid w:val="00535B35"/>
    <w:rsid w:val="00536819"/>
    <w:rsid w:val="00537EE6"/>
    <w:rsid w:val="005402D1"/>
    <w:rsid w:val="00541D28"/>
    <w:rsid w:val="005445F1"/>
    <w:rsid w:val="0054483B"/>
    <w:rsid w:val="00544F12"/>
    <w:rsid w:val="005478BC"/>
    <w:rsid w:val="005519E2"/>
    <w:rsid w:val="00555505"/>
    <w:rsid w:val="0055583C"/>
    <w:rsid w:val="00555BC3"/>
    <w:rsid w:val="00556A4E"/>
    <w:rsid w:val="00560D5A"/>
    <w:rsid w:val="00567B44"/>
    <w:rsid w:val="005717E5"/>
    <w:rsid w:val="00571D36"/>
    <w:rsid w:val="00571D3F"/>
    <w:rsid w:val="00573688"/>
    <w:rsid w:val="0057452F"/>
    <w:rsid w:val="00575504"/>
    <w:rsid w:val="0058274D"/>
    <w:rsid w:val="005827D2"/>
    <w:rsid w:val="00583EC9"/>
    <w:rsid w:val="005842FC"/>
    <w:rsid w:val="00585CCD"/>
    <w:rsid w:val="00590092"/>
    <w:rsid w:val="005901AA"/>
    <w:rsid w:val="0059081A"/>
    <w:rsid w:val="00590A60"/>
    <w:rsid w:val="00590A6F"/>
    <w:rsid w:val="00590E06"/>
    <w:rsid w:val="005920FC"/>
    <w:rsid w:val="0059300B"/>
    <w:rsid w:val="00597380"/>
    <w:rsid w:val="00597DF5"/>
    <w:rsid w:val="005A0EE0"/>
    <w:rsid w:val="005A1FC0"/>
    <w:rsid w:val="005A21FC"/>
    <w:rsid w:val="005A4633"/>
    <w:rsid w:val="005A50AC"/>
    <w:rsid w:val="005A6174"/>
    <w:rsid w:val="005A6294"/>
    <w:rsid w:val="005A6C7D"/>
    <w:rsid w:val="005A798C"/>
    <w:rsid w:val="005B1393"/>
    <w:rsid w:val="005B13E1"/>
    <w:rsid w:val="005B302A"/>
    <w:rsid w:val="005B4E46"/>
    <w:rsid w:val="005B553C"/>
    <w:rsid w:val="005B5D3F"/>
    <w:rsid w:val="005B71B9"/>
    <w:rsid w:val="005B743F"/>
    <w:rsid w:val="005C33DD"/>
    <w:rsid w:val="005C3747"/>
    <w:rsid w:val="005C4BC3"/>
    <w:rsid w:val="005C4E8B"/>
    <w:rsid w:val="005D09DC"/>
    <w:rsid w:val="005D0BA1"/>
    <w:rsid w:val="005D107D"/>
    <w:rsid w:val="005D27BA"/>
    <w:rsid w:val="005D3868"/>
    <w:rsid w:val="005D3C61"/>
    <w:rsid w:val="005D4BB0"/>
    <w:rsid w:val="005D65B0"/>
    <w:rsid w:val="005E3326"/>
    <w:rsid w:val="005E3B55"/>
    <w:rsid w:val="005E6827"/>
    <w:rsid w:val="005E6D24"/>
    <w:rsid w:val="005E7AC9"/>
    <w:rsid w:val="005F0861"/>
    <w:rsid w:val="005F1020"/>
    <w:rsid w:val="005F1C8B"/>
    <w:rsid w:val="005F1EFA"/>
    <w:rsid w:val="005F3C53"/>
    <w:rsid w:val="005F4770"/>
    <w:rsid w:val="005F5ACF"/>
    <w:rsid w:val="005F64DC"/>
    <w:rsid w:val="00604CB2"/>
    <w:rsid w:val="00605090"/>
    <w:rsid w:val="00605203"/>
    <w:rsid w:val="00607A17"/>
    <w:rsid w:val="00607D0E"/>
    <w:rsid w:val="00610299"/>
    <w:rsid w:val="0061158C"/>
    <w:rsid w:val="00614312"/>
    <w:rsid w:val="00614C76"/>
    <w:rsid w:val="00615AF8"/>
    <w:rsid w:val="006176C3"/>
    <w:rsid w:val="00620001"/>
    <w:rsid w:val="00623EA6"/>
    <w:rsid w:val="00626CF8"/>
    <w:rsid w:val="006273CA"/>
    <w:rsid w:val="00631A10"/>
    <w:rsid w:val="006325E8"/>
    <w:rsid w:val="0063631C"/>
    <w:rsid w:val="00636739"/>
    <w:rsid w:val="0064151D"/>
    <w:rsid w:val="00641528"/>
    <w:rsid w:val="006427C9"/>
    <w:rsid w:val="006427D3"/>
    <w:rsid w:val="00643367"/>
    <w:rsid w:val="00643733"/>
    <w:rsid w:val="00643A70"/>
    <w:rsid w:val="00652636"/>
    <w:rsid w:val="00655EF3"/>
    <w:rsid w:val="0066318D"/>
    <w:rsid w:val="00663426"/>
    <w:rsid w:val="0066347F"/>
    <w:rsid w:val="00663ECD"/>
    <w:rsid w:val="006640B1"/>
    <w:rsid w:val="00665DCB"/>
    <w:rsid w:val="00670772"/>
    <w:rsid w:val="00675142"/>
    <w:rsid w:val="00675A4B"/>
    <w:rsid w:val="006760B3"/>
    <w:rsid w:val="00680833"/>
    <w:rsid w:val="00681137"/>
    <w:rsid w:val="006816F8"/>
    <w:rsid w:val="006845F2"/>
    <w:rsid w:val="0068506E"/>
    <w:rsid w:val="0068609B"/>
    <w:rsid w:val="006907A4"/>
    <w:rsid w:val="0069213F"/>
    <w:rsid w:val="0069389D"/>
    <w:rsid w:val="00693C8F"/>
    <w:rsid w:val="00695039"/>
    <w:rsid w:val="00697702"/>
    <w:rsid w:val="006A09D6"/>
    <w:rsid w:val="006A18A9"/>
    <w:rsid w:val="006A222C"/>
    <w:rsid w:val="006A2A37"/>
    <w:rsid w:val="006A3C65"/>
    <w:rsid w:val="006A7EB9"/>
    <w:rsid w:val="006B0E5F"/>
    <w:rsid w:val="006B2D53"/>
    <w:rsid w:val="006B3AF0"/>
    <w:rsid w:val="006B3C23"/>
    <w:rsid w:val="006B4451"/>
    <w:rsid w:val="006B5378"/>
    <w:rsid w:val="006B63B5"/>
    <w:rsid w:val="006B68BF"/>
    <w:rsid w:val="006C0BED"/>
    <w:rsid w:val="006C45E1"/>
    <w:rsid w:val="006C5EAC"/>
    <w:rsid w:val="006D55B5"/>
    <w:rsid w:val="006D73A5"/>
    <w:rsid w:val="006D77D8"/>
    <w:rsid w:val="006E2E2F"/>
    <w:rsid w:val="006E2F8F"/>
    <w:rsid w:val="006E33DE"/>
    <w:rsid w:val="006E3C2D"/>
    <w:rsid w:val="006E4D61"/>
    <w:rsid w:val="006E5428"/>
    <w:rsid w:val="006E645C"/>
    <w:rsid w:val="006F10BD"/>
    <w:rsid w:val="006F27ED"/>
    <w:rsid w:val="006F337A"/>
    <w:rsid w:val="006F4AFD"/>
    <w:rsid w:val="006F53D0"/>
    <w:rsid w:val="006F6141"/>
    <w:rsid w:val="006F6831"/>
    <w:rsid w:val="006F6B32"/>
    <w:rsid w:val="006F72BE"/>
    <w:rsid w:val="006F7892"/>
    <w:rsid w:val="00700C4F"/>
    <w:rsid w:val="00702943"/>
    <w:rsid w:val="00702C91"/>
    <w:rsid w:val="00704038"/>
    <w:rsid w:val="0071094E"/>
    <w:rsid w:val="0071217D"/>
    <w:rsid w:val="00713BF4"/>
    <w:rsid w:val="00714BC6"/>
    <w:rsid w:val="00715687"/>
    <w:rsid w:val="007171AD"/>
    <w:rsid w:val="0071746E"/>
    <w:rsid w:val="00722C5B"/>
    <w:rsid w:val="007245FD"/>
    <w:rsid w:val="00724836"/>
    <w:rsid w:val="00726B0B"/>
    <w:rsid w:val="00731463"/>
    <w:rsid w:val="0073146F"/>
    <w:rsid w:val="00731F7E"/>
    <w:rsid w:val="00732129"/>
    <w:rsid w:val="00736B42"/>
    <w:rsid w:val="00737252"/>
    <w:rsid w:val="007416B7"/>
    <w:rsid w:val="00741C0B"/>
    <w:rsid w:val="007428DA"/>
    <w:rsid w:val="00742D1C"/>
    <w:rsid w:val="00744188"/>
    <w:rsid w:val="007479E4"/>
    <w:rsid w:val="007517A6"/>
    <w:rsid w:val="00752C59"/>
    <w:rsid w:val="007534A8"/>
    <w:rsid w:val="007546E1"/>
    <w:rsid w:val="00755830"/>
    <w:rsid w:val="00755ADE"/>
    <w:rsid w:val="00755C1D"/>
    <w:rsid w:val="007575D9"/>
    <w:rsid w:val="00757612"/>
    <w:rsid w:val="007603A5"/>
    <w:rsid w:val="0076215D"/>
    <w:rsid w:val="007624C1"/>
    <w:rsid w:val="007657C9"/>
    <w:rsid w:val="0076643E"/>
    <w:rsid w:val="00767721"/>
    <w:rsid w:val="0077298E"/>
    <w:rsid w:val="00773F32"/>
    <w:rsid w:val="0077576F"/>
    <w:rsid w:val="00775A76"/>
    <w:rsid w:val="00776A8F"/>
    <w:rsid w:val="00776B68"/>
    <w:rsid w:val="007771D1"/>
    <w:rsid w:val="00781398"/>
    <w:rsid w:val="00781555"/>
    <w:rsid w:val="00781FF2"/>
    <w:rsid w:val="00783B64"/>
    <w:rsid w:val="007850FD"/>
    <w:rsid w:val="00786638"/>
    <w:rsid w:val="00787BC0"/>
    <w:rsid w:val="00787C79"/>
    <w:rsid w:val="00794A3A"/>
    <w:rsid w:val="00796464"/>
    <w:rsid w:val="00796B07"/>
    <w:rsid w:val="00797A98"/>
    <w:rsid w:val="007A065F"/>
    <w:rsid w:val="007A30F8"/>
    <w:rsid w:val="007A3AD6"/>
    <w:rsid w:val="007A6DB9"/>
    <w:rsid w:val="007A70CA"/>
    <w:rsid w:val="007B0798"/>
    <w:rsid w:val="007B1370"/>
    <w:rsid w:val="007B2612"/>
    <w:rsid w:val="007B5195"/>
    <w:rsid w:val="007B580F"/>
    <w:rsid w:val="007C0BFF"/>
    <w:rsid w:val="007C3375"/>
    <w:rsid w:val="007C3F29"/>
    <w:rsid w:val="007C64E8"/>
    <w:rsid w:val="007C6513"/>
    <w:rsid w:val="007C7C4E"/>
    <w:rsid w:val="007D0199"/>
    <w:rsid w:val="007D47F7"/>
    <w:rsid w:val="007D72CB"/>
    <w:rsid w:val="007D75CD"/>
    <w:rsid w:val="007E2396"/>
    <w:rsid w:val="007E576E"/>
    <w:rsid w:val="007E5C57"/>
    <w:rsid w:val="007E7A26"/>
    <w:rsid w:val="007E7D24"/>
    <w:rsid w:val="007F2FF6"/>
    <w:rsid w:val="007F44C6"/>
    <w:rsid w:val="007F52FA"/>
    <w:rsid w:val="007F78D7"/>
    <w:rsid w:val="0080304C"/>
    <w:rsid w:val="00804BF8"/>
    <w:rsid w:val="008057C3"/>
    <w:rsid w:val="00805BA8"/>
    <w:rsid w:val="00806973"/>
    <w:rsid w:val="008107EE"/>
    <w:rsid w:val="008110F8"/>
    <w:rsid w:val="008111DE"/>
    <w:rsid w:val="00812651"/>
    <w:rsid w:val="00814EB7"/>
    <w:rsid w:val="00816468"/>
    <w:rsid w:val="00816B26"/>
    <w:rsid w:val="00821F6A"/>
    <w:rsid w:val="00822901"/>
    <w:rsid w:val="0082303D"/>
    <w:rsid w:val="0083388F"/>
    <w:rsid w:val="00837D20"/>
    <w:rsid w:val="00840116"/>
    <w:rsid w:val="00841313"/>
    <w:rsid w:val="00841541"/>
    <w:rsid w:val="008417E3"/>
    <w:rsid w:val="00842BDD"/>
    <w:rsid w:val="00842D46"/>
    <w:rsid w:val="00845E32"/>
    <w:rsid w:val="008471D1"/>
    <w:rsid w:val="0085039C"/>
    <w:rsid w:val="00851EFF"/>
    <w:rsid w:val="008520E9"/>
    <w:rsid w:val="00852485"/>
    <w:rsid w:val="00853183"/>
    <w:rsid w:val="0085332A"/>
    <w:rsid w:val="008546FF"/>
    <w:rsid w:val="00854BC6"/>
    <w:rsid w:val="008552EF"/>
    <w:rsid w:val="00855877"/>
    <w:rsid w:val="00855B57"/>
    <w:rsid w:val="00855D1E"/>
    <w:rsid w:val="00856757"/>
    <w:rsid w:val="0085751F"/>
    <w:rsid w:val="008601E7"/>
    <w:rsid w:val="00863214"/>
    <w:rsid w:val="00863385"/>
    <w:rsid w:val="00863A96"/>
    <w:rsid w:val="0086533F"/>
    <w:rsid w:val="00865E80"/>
    <w:rsid w:val="00871581"/>
    <w:rsid w:val="00871811"/>
    <w:rsid w:val="00871EA5"/>
    <w:rsid w:val="00872391"/>
    <w:rsid w:val="008725DA"/>
    <w:rsid w:val="008738D8"/>
    <w:rsid w:val="0088090C"/>
    <w:rsid w:val="00880960"/>
    <w:rsid w:val="00881F97"/>
    <w:rsid w:val="0088223F"/>
    <w:rsid w:val="00883E0B"/>
    <w:rsid w:val="008845B6"/>
    <w:rsid w:val="008874E9"/>
    <w:rsid w:val="00887FE4"/>
    <w:rsid w:val="008910B4"/>
    <w:rsid w:val="008912BE"/>
    <w:rsid w:val="00891996"/>
    <w:rsid w:val="008933C5"/>
    <w:rsid w:val="008935DF"/>
    <w:rsid w:val="00893602"/>
    <w:rsid w:val="00893D44"/>
    <w:rsid w:val="0089501A"/>
    <w:rsid w:val="00895F5E"/>
    <w:rsid w:val="00896D72"/>
    <w:rsid w:val="00896EDB"/>
    <w:rsid w:val="008A316D"/>
    <w:rsid w:val="008A5F81"/>
    <w:rsid w:val="008A777D"/>
    <w:rsid w:val="008B0CD1"/>
    <w:rsid w:val="008B7BD2"/>
    <w:rsid w:val="008C02E4"/>
    <w:rsid w:val="008C7264"/>
    <w:rsid w:val="008D08EB"/>
    <w:rsid w:val="008D0DEC"/>
    <w:rsid w:val="008D1C87"/>
    <w:rsid w:val="008D4989"/>
    <w:rsid w:val="008D56E2"/>
    <w:rsid w:val="008D7353"/>
    <w:rsid w:val="008E0A8C"/>
    <w:rsid w:val="008E20D8"/>
    <w:rsid w:val="008E2D46"/>
    <w:rsid w:val="008E38AF"/>
    <w:rsid w:val="008E4C2F"/>
    <w:rsid w:val="008E5733"/>
    <w:rsid w:val="008F1029"/>
    <w:rsid w:val="008F1498"/>
    <w:rsid w:val="008F204A"/>
    <w:rsid w:val="008F2D57"/>
    <w:rsid w:val="008F3369"/>
    <w:rsid w:val="008F5F02"/>
    <w:rsid w:val="008F6050"/>
    <w:rsid w:val="008F6239"/>
    <w:rsid w:val="00900F4E"/>
    <w:rsid w:val="00901A00"/>
    <w:rsid w:val="00904799"/>
    <w:rsid w:val="00905D11"/>
    <w:rsid w:val="0090643C"/>
    <w:rsid w:val="00907DCC"/>
    <w:rsid w:val="0091179D"/>
    <w:rsid w:val="00911AA4"/>
    <w:rsid w:val="00911D92"/>
    <w:rsid w:val="00914731"/>
    <w:rsid w:val="009151EC"/>
    <w:rsid w:val="00917CF3"/>
    <w:rsid w:val="00917EE5"/>
    <w:rsid w:val="009205C1"/>
    <w:rsid w:val="00920682"/>
    <w:rsid w:val="00921883"/>
    <w:rsid w:val="00921DD7"/>
    <w:rsid w:val="0092236E"/>
    <w:rsid w:val="009234E9"/>
    <w:rsid w:val="0092394B"/>
    <w:rsid w:val="0092577C"/>
    <w:rsid w:val="0092614B"/>
    <w:rsid w:val="009324C2"/>
    <w:rsid w:val="00932878"/>
    <w:rsid w:val="009338EE"/>
    <w:rsid w:val="0093522E"/>
    <w:rsid w:val="00941C9A"/>
    <w:rsid w:val="00942CE8"/>
    <w:rsid w:val="00945014"/>
    <w:rsid w:val="009460FA"/>
    <w:rsid w:val="00947F57"/>
    <w:rsid w:val="009513B0"/>
    <w:rsid w:val="009537CC"/>
    <w:rsid w:val="0095619F"/>
    <w:rsid w:val="0095685B"/>
    <w:rsid w:val="009577D7"/>
    <w:rsid w:val="00960B03"/>
    <w:rsid w:val="009611B1"/>
    <w:rsid w:val="00962C77"/>
    <w:rsid w:val="00962E56"/>
    <w:rsid w:val="00962E88"/>
    <w:rsid w:val="009641D6"/>
    <w:rsid w:val="009650F7"/>
    <w:rsid w:val="0096612F"/>
    <w:rsid w:val="00967512"/>
    <w:rsid w:val="00972CBE"/>
    <w:rsid w:val="009731C8"/>
    <w:rsid w:val="00973256"/>
    <w:rsid w:val="009732F3"/>
    <w:rsid w:val="00975BCF"/>
    <w:rsid w:val="00980759"/>
    <w:rsid w:val="00982CA5"/>
    <w:rsid w:val="00984E2B"/>
    <w:rsid w:val="0098538F"/>
    <w:rsid w:val="00987CCE"/>
    <w:rsid w:val="00991005"/>
    <w:rsid w:val="009913E8"/>
    <w:rsid w:val="0099274B"/>
    <w:rsid w:val="009969A4"/>
    <w:rsid w:val="00997EF5"/>
    <w:rsid w:val="009A1044"/>
    <w:rsid w:val="009A1178"/>
    <w:rsid w:val="009A1BFE"/>
    <w:rsid w:val="009A24E0"/>
    <w:rsid w:val="009A2FDE"/>
    <w:rsid w:val="009A368F"/>
    <w:rsid w:val="009A5491"/>
    <w:rsid w:val="009B15A6"/>
    <w:rsid w:val="009B173D"/>
    <w:rsid w:val="009B1E15"/>
    <w:rsid w:val="009B5336"/>
    <w:rsid w:val="009B6627"/>
    <w:rsid w:val="009B6668"/>
    <w:rsid w:val="009B7337"/>
    <w:rsid w:val="009C2628"/>
    <w:rsid w:val="009C29F2"/>
    <w:rsid w:val="009C327B"/>
    <w:rsid w:val="009C4393"/>
    <w:rsid w:val="009C66CF"/>
    <w:rsid w:val="009C7B57"/>
    <w:rsid w:val="009D0A49"/>
    <w:rsid w:val="009D0C09"/>
    <w:rsid w:val="009D1058"/>
    <w:rsid w:val="009D54A0"/>
    <w:rsid w:val="009D54C1"/>
    <w:rsid w:val="009D59BE"/>
    <w:rsid w:val="009D59E2"/>
    <w:rsid w:val="009E10FB"/>
    <w:rsid w:val="009E382D"/>
    <w:rsid w:val="009E51F0"/>
    <w:rsid w:val="009E5D18"/>
    <w:rsid w:val="009F0977"/>
    <w:rsid w:val="009F0DD0"/>
    <w:rsid w:val="009F160F"/>
    <w:rsid w:val="009F19AA"/>
    <w:rsid w:val="009F3D2D"/>
    <w:rsid w:val="009F3F41"/>
    <w:rsid w:val="009F3FB7"/>
    <w:rsid w:val="009F3FE0"/>
    <w:rsid w:val="009F5ED4"/>
    <w:rsid w:val="009F6978"/>
    <w:rsid w:val="009F7B62"/>
    <w:rsid w:val="00A0099D"/>
    <w:rsid w:val="00A03A52"/>
    <w:rsid w:val="00A03B35"/>
    <w:rsid w:val="00A04147"/>
    <w:rsid w:val="00A0608B"/>
    <w:rsid w:val="00A07535"/>
    <w:rsid w:val="00A07CE9"/>
    <w:rsid w:val="00A11906"/>
    <w:rsid w:val="00A11F6C"/>
    <w:rsid w:val="00A1225F"/>
    <w:rsid w:val="00A1288A"/>
    <w:rsid w:val="00A1493F"/>
    <w:rsid w:val="00A1556F"/>
    <w:rsid w:val="00A15CDF"/>
    <w:rsid w:val="00A17919"/>
    <w:rsid w:val="00A20FBD"/>
    <w:rsid w:val="00A217E6"/>
    <w:rsid w:val="00A21C1A"/>
    <w:rsid w:val="00A221F5"/>
    <w:rsid w:val="00A22CEB"/>
    <w:rsid w:val="00A23BA7"/>
    <w:rsid w:val="00A25B93"/>
    <w:rsid w:val="00A268FE"/>
    <w:rsid w:val="00A278BF"/>
    <w:rsid w:val="00A33EB8"/>
    <w:rsid w:val="00A33EC8"/>
    <w:rsid w:val="00A34F02"/>
    <w:rsid w:val="00A3526B"/>
    <w:rsid w:val="00A36E5B"/>
    <w:rsid w:val="00A374B5"/>
    <w:rsid w:val="00A40774"/>
    <w:rsid w:val="00A41C41"/>
    <w:rsid w:val="00A42AF8"/>
    <w:rsid w:val="00A4429D"/>
    <w:rsid w:val="00A451AF"/>
    <w:rsid w:val="00A47610"/>
    <w:rsid w:val="00A50E6E"/>
    <w:rsid w:val="00A5195A"/>
    <w:rsid w:val="00A51ED3"/>
    <w:rsid w:val="00A54E58"/>
    <w:rsid w:val="00A550AA"/>
    <w:rsid w:val="00A56B6F"/>
    <w:rsid w:val="00A57000"/>
    <w:rsid w:val="00A604EA"/>
    <w:rsid w:val="00A636FD"/>
    <w:rsid w:val="00A64EAD"/>
    <w:rsid w:val="00A65559"/>
    <w:rsid w:val="00A669BD"/>
    <w:rsid w:val="00A67F0E"/>
    <w:rsid w:val="00A702B5"/>
    <w:rsid w:val="00A70540"/>
    <w:rsid w:val="00A7061B"/>
    <w:rsid w:val="00A732E1"/>
    <w:rsid w:val="00A7646F"/>
    <w:rsid w:val="00A769E2"/>
    <w:rsid w:val="00A7703F"/>
    <w:rsid w:val="00A77D50"/>
    <w:rsid w:val="00A819A9"/>
    <w:rsid w:val="00A83602"/>
    <w:rsid w:val="00A849FC"/>
    <w:rsid w:val="00A85905"/>
    <w:rsid w:val="00A85FDB"/>
    <w:rsid w:val="00A8610E"/>
    <w:rsid w:val="00A9063B"/>
    <w:rsid w:val="00A90FA0"/>
    <w:rsid w:val="00A94CC2"/>
    <w:rsid w:val="00A96547"/>
    <w:rsid w:val="00A96BF4"/>
    <w:rsid w:val="00A97193"/>
    <w:rsid w:val="00A97AF5"/>
    <w:rsid w:val="00AA0022"/>
    <w:rsid w:val="00AA30C5"/>
    <w:rsid w:val="00AA3273"/>
    <w:rsid w:val="00AA79B7"/>
    <w:rsid w:val="00AB0DAE"/>
    <w:rsid w:val="00AB1CA3"/>
    <w:rsid w:val="00AB1D88"/>
    <w:rsid w:val="00AB3E31"/>
    <w:rsid w:val="00AB409E"/>
    <w:rsid w:val="00AB4B00"/>
    <w:rsid w:val="00AC2CEC"/>
    <w:rsid w:val="00AC418D"/>
    <w:rsid w:val="00AC473F"/>
    <w:rsid w:val="00AC5232"/>
    <w:rsid w:val="00AC5F85"/>
    <w:rsid w:val="00AC6AF1"/>
    <w:rsid w:val="00AC7923"/>
    <w:rsid w:val="00AD0C69"/>
    <w:rsid w:val="00AD32EA"/>
    <w:rsid w:val="00AD3715"/>
    <w:rsid w:val="00AD537E"/>
    <w:rsid w:val="00AD6275"/>
    <w:rsid w:val="00AD68FA"/>
    <w:rsid w:val="00AD761F"/>
    <w:rsid w:val="00AE48AA"/>
    <w:rsid w:val="00AE5700"/>
    <w:rsid w:val="00AE68F3"/>
    <w:rsid w:val="00AE7B83"/>
    <w:rsid w:val="00AF0765"/>
    <w:rsid w:val="00AF0BD2"/>
    <w:rsid w:val="00AF366F"/>
    <w:rsid w:val="00AF4348"/>
    <w:rsid w:val="00AF4588"/>
    <w:rsid w:val="00AF5494"/>
    <w:rsid w:val="00AF5499"/>
    <w:rsid w:val="00AF578D"/>
    <w:rsid w:val="00AF7060"/>
    <w:rsid w:val="00AF7E89"/>
    <w:rsid w:val="00B000D9"/>
    <w:rsid w:val="00B045D3"/>
    <w:rsid w:val="00B0678C"/>
    <w:rsid w:val="00B10E1E"/>
    <w:rsid w:val="00B11244"/>
    <w:rsid w:val="00B1228B"/>
    <w:rsid w:val="00B206D1"/>
    <w:rsid w:val="00B2241E"/>
    <w:rsid w:val="00B231CD"/>
    <w:rsid w:val="00B2445F"/>
    <w:rsid w:val="00B26DCF"/>
    <w:rsid w:val="00B27076"/>
    <w:rsid w:val="00B271DD"/>
    <w:rsid w:val="00B30F31"/>
    <w:rsid w:val="00B3212C"/>
    <w:rsid w:val="00B436E0"/>
    <w:rsid w:val="00B440D5"/>
    <w:rsid w:val="00B44CDC"/>
    <w:rsid w:val="00B478BE"/>
    <w:rsid w:val="00B51936"/>
    <w:rsid w:val="00B52C7D"/>
    <w:rsid w:val="00B542FC"/>
    <w:rsid w:val="00B54C8B"/>
    <w:rsid w:val="00B55BF2"/>
    <w:rsid w:val="00B562E1"/>
    <w:rsid w:val="00B57B74"/>
    <w:rsid w:val="00B608A2"/>
    <w:rsid w:val="00B60C67"/>
    <w:rsid w:val="00B6166F"/>
    <w:rsid w:val="00B66204"/>
    <w:rsid w:val="00B74A72"/>
    <w:rsid w:val="00B76CEB"/>
    <w:rsid w:val="00B80936"/>
    <w:rsid w:val="00B82329"/>
    <w:rsid w:val="00B82376"/>
    <w:rsid w:val="00B8349B"/>
    <w:rsid w:val="00B83EC8"/>
    <w:rsid w:val="00B845C0"/>
    <w:rsid w:val="00B85FFA"/>
    <w:rsid w:val="00B86115"/>
    <w:rsid w:val="00B864A8"/>
    <w:rsid w:val="00B86B32"/>
    <w:rsid w:val="00B87BF0"/>
    <w:rsid w:val="00B90EE1"/>
    <w:rsid w:val="00B91ED8"/>
    <w:rsid w:val="00B9210B"/>
    <w:rsid w:val="00B921D5"/>
    <w:rsid w:val="00B9232E"/>
    <w:rsid w:val="00B9365D"/>
    <w:rsid w:val="00B93B2C"/>
    <w:rsid w:val="00B94CBA"/>
    <w:rsid w:val="00B9796A"/>
    <w:rsid w:val="00BA0791"/>
    <w:rsid w:val="00BA18E2"/>
    <w:rsid w:val="00BA35AD"/>
    <w:rsid w:val="00BA7648"/>
    <w:rsid w:val="00BB0563"/>
    <w:rsid w:val="00BB1438"/>
    <w:rsid w:val="00BB1B1D"/>
    <w:rsid w:val="00BB21EB"/>
    <w:rsid w:val="00BB2659"/>
    <w:rsid w:val="00BC04A8"/>
    <w:rsid w:val="00BC06B2"/>
    <w:rsid w:val="00BC27EB"/>
    <w:rsid w:val="00BC5B7B"/>
    <w:rsid w:val="00BC6D7A"/>
    <w:rsid w:val="00BC701E"/>
    <w:rsid w:val="00BC7E8C"/>
    <w:rsid w:val="00BD29C4"/>
    <w:rsid w:val="00BD34FE"/>
    <w:rsid w:val="00BD359C"/>
    <w:rsid w:val="00BD5DA3"/>
    <w:rsid w:val="00BD760E"/>
    <w:rsid w:val="00BD7ABA"/>
    <w:rsid w:val="00BE2ACF"/>
    <w:rsid w:val="00BE4142"/>
    <w:rsid w:val="00BE4D8A"/>
    <w:rsid w:val="00BE5911"/>
    <w:rsid w:val="00BE5F47"/>
    <w:rsid w:val="00BF6A29"/>
    <w:rsid w:val="00BF726B"/>
    <w:rsid w:val="00C00305"/>
    <w:rsid w:val="00C003BC"/>
    <w:rsid w:val="00C0209F"/>
    <w:rsid w:val="00C04A1A"/>
    <w:rsid w:val="00C0501F"/>
    <w:rsid w:val="00C0578E"/>
    <w:rsid w:val="00C1225E"/>
    <w:rsid w:val="00C12731"/>
    <w:rsid w:val="00C12F10"/>
    <w:rsid w:val="00C13E45"/>
    <w:rsid w:val="00C1538C"/>
    <w:rsid w:val="00C17076"/>
    <w:rsid w:val="00C175DA"/>
    <w:rsid w:val="00C17DF1"/>
    <w:rsid w:val="00C21D85"/>
    <w:rsid w:val="00C21E8D"/>
    <w:rsid w:val="00C225DE"/>
    <w:rsid w:val="00C23DF8"/>
    <w:rsid w:val="00C2546D"/>
    <w:rsid w:val="00C256D6"/>
    <w:rsid w:val="00C26705"/>
    <w:rsid w:val="00C3258E"/>
    <w:rsid w:val="00C325F7"/>
    <w:rsid w:val="00C3335D"/>
    <w:rsid w:val="00C342BE"/>
    <w:rsid w:val="00C367D2"/>
    <w:rsid w:val="00C40BF1"/>
    <w:rsid w:val="00C411CF"/>
    <w:rsid w:val="00C4755F"/>
    <w:rsid w:val="00C51615"/>
    <w:rsid w:val="00C51EE7"/>
    <w:rsid w:val="00C52BE2"/>
    <w:rsid w:val="00C5476D"/>
    <w:rsid w:val="00C56F0A"/>
    <w:rsid w:val="00C57126"/>
    <w:rsid w:val="00C57A02"/>
    <w:rsid w:val="00C60BC0"/>
    <w:rsid w:val="00C62BA9"/>
    <w:rsid w:val="00C63998"/>
    <w:rsid w:val="00C64827"/>
    <w:rsid w:val="00C6696C"/>
    <w:rsid w:val="00C66B9E"/>
    <w:rsid w:val="00C702C5"/>
    <w:rsid w:val="00C72CF9"/>
    <w:rsid w:val="00C73F73"/>
    <w:rsid w:val="00C750ED"/>
    <w:rsid w:val="00C763DE"/>
    <w:rsid w:val="00C91565"/>
    <w:rsid w:val="00C92629"/>
    <w:rsid w:val="00C937DB"/>
    <w:rsid w:val="00C94218"/>
    <w:rsid w:val="00C94C2A"/>
    <w:rsid w:val="00C96536"/>
    <w:rsid w:val="00C96583"/>
    <w:rsid w:val="00C96D28"/>
    <w:rsid w:val="00CA3566"/>
    <w:rsid w:val="00CA5FEF"/>
    <w:rsid w:val="00CA6F24"/>
    <w:rsid w:val="00CB1374"/>
    <w:rsid w:val="00CB158A"/>
    <w:rsid w:val="00CB1EE1"/>
    <w:rsid w:val="00CB1F82"/>
    <w:rsid w:val="00CB1F91"/>
    <w:rsid w:val="00CB37BA"/>
    <w:rsid w:val="00CB3E99"/>
    <w:rsid w:val="00CB6C98"/>
    <w:rsid w:val="00CB7E9B"/>
    <w:rsid w:val="00CC19E2"/>
    <w:rsid w:val="00CC325F"/>
    <w:rsid w:val="00CC7F03"/>
    <w:rsid w:val="00CD0FA3"/>
    <w:rsid w:val="00CD3E4A"/>
    <w:rsid w:val="00CD41A6"/>
    <w:rsid w:val="00CD485A"/>
    <w:rsid w:val="00CD549C"/>
    <w:rsid w:val="00CD5F1E"/>
    <w:rsid w:val="00CD66C1"/>
    <w:rsid w:val="00CD68AE"/>
    <w:rsid w:val="00CD73F9"/>
    <w:rsid w:val="00CD74FE"/>
    <w:rsid w:val="00CE0B06"/>
    <w:rsid w:val="00CE1217"/>
    <w:rsid w:val="00CE20F0"/>
    <w:rsid w:val="00CE23B7"/>
    <w:rsid w:val="00CE43DC"/>
    <w:rsid w:val="00CF0ADA"/>
    <w:rsid w:val="00CF13AA"/>
    <w:rsid w:val="00CF70D2"/>
    <w:rsid w:val="00D0395A"/>
    <w:rsid w:val="00D05404"/>
    <w:rsid w:val="00D05AFA"/>
    <w:rsid w:val="00D07724"/>
    <w:rsid w:val="00D107AC"/>
    <w:rsid w:val="00D110E5"/>
    <w:rsid w:val="00D12160"/>
    <w:rsid w:val="00D12860"/>
    <w:rsid w:val="00D143ED"/>
    <w:rsid w:val="00D14847"/>
    <w:rsid w:val="00D15679"/>
    <w:rsid w:val="00D16549"/>
    <w:rsid w:val="00D21240"/>
    <w:rsid w:val="00D23CC4"/>
    <w:rsid w:val="00D27B37"/>
    <w:rsid w:val="00D33678"/>
    <w:rsid w:val="00D33FA6"/>
    <w:rsid w:val="00D35BF6"/>
    <w:rsid w:val="00D37BA8"/>
    <w:rsid w:val="00D37BE5"/>
    <w:rsid w:val="00D400E7"/>
    <w:rsid w:val="00D43864"/>
    <w:rsid w:val="00D44422"/>
    <w:rsid w:val="00D469C2"/>
    <w:rsid w:val="00D4773D"/>
    <w:rsid w:val="00D479E0"/>
    <w:rsid w:val="00D503F4"/>
    <w:rsid w:val="00D51A00"/>
    <w:rsid w:val="00D53EEA"/>
    <w:rsid w:val="00D55D92"/>
    <w:rsid w:val="00D560B7"/>
    <w:rsid w:val="00D57BBF"/>
    <w:rsid w:val="00D60C54"/>
    <w:rsid w:val="00D6376E"/>
    <w:rsid w:val="00D63C80"/>
    <w:rsid w:val="00D65A43"/>
    <w:rsid w:val="00D70240"/>
    <w:rsid w:val="00D706B5"/>
    <w:rsid w:val="00D7107F"/>
    <w:rsid w:val="00D724C5"/>
    <w:rsid w:val="00D74023"/>
    <w:rsid w:val="00D74E5D"/>
    <w:rsid w:val="00D76B91"/>
    <w:rsid w:val="00D812CC"/>
    <w:rsid w:val="00D8623B"/>
    <w:rsid w:val="00D879FD"/>
    <w:rsid w:val="00D9306E"/>
    <w:rsid w:val="00D93578"/>
    <w:rsid w:val="00D93766"/>
    <w:rsid w:val="00D94AC5"/>
    <w:rsid w:val="00D950C1"/>
    <w:rsid w:val="00DA41F8"/>
    <w:rsid w:val="00DA683E"/>
    <w:rsid w:val="00DA6A1E"/>
    <w:rsid w:val="00DB2C66"/>
    <w:rsid w:val="00DB5692"/>
    <w:rsid w:val="00DC0558"/>
    <w:rsid w:val="00DC66C7"/>
    <w:rsid w:val="00DD197C"/>
    <w:rsid w:val="00DD26E9"/>
    <w:rsid w:val="00DD32E0"/>
    <w:rsid w:val="00DD3BA8"/>
    <w:rsid w:val="00DD3E92"/>
    <w:rsid w:val="00DD3FC3"/>
    <w:rsid w:val="00DD4096"/>
    <w:rsid w:val="00DD564C"/>
    <w:rsid w:val="00DD5FED"/>
    <w:rsid w:val="00DE19ED"/>
    <w:rsid w:val="00DE1F84"/>
    <w:rsid w:val="00DE33D6"/>
    <w:rsid w:val="00DE353D"/>
    <w:rsid w:val="00DF0D92"/>
    <w:rsid w:val="00DF43D1"/>
    <w:rsid w:val="00DF472C"/>
    <w:rsid w:val="00DF6FBE"/>
    <w:rsid w:val="00DF749E"/>
    <w:rsid w:val="00E00A95"/>
    <w:rsid w:val="00E0194E"/>
    <w:rsid w:val="00E04D88"/>
    <w:rsid w:val="00E056F6"/>
    <w:rsid w:val="00E063E5"/>
    <w:rsid w:val="00E06D86"/>
    <w:rsid w:val="00E07108"/>
    <w:rsid w:val="00E108D6"/>
    <w:rsid w:val="00E10C4A"/>
    <w:rsid w:val="00E11AF0"/>
    <w:rsid w:val="00E1346E"/>
    <w:rsid w:val="00E14F96"/>
    <w:rsid w:val="00E15B6D"/>
    <w:rsid w:val="00E16CCD"/>
    <w:rsid w:val="00E175BA"/>
    <w:rsid w:val="00E20457"/>
    <w:rsid w:val="00E21064"/>
    <w:rsid w:val="00E224BB"/>
    <w:rsid w:val="00E2270C"/>
    <w:rsid w:val="00E23402"/>
    <w:rsid w:val="00E24E53"/>
    <w:rsid w:val="00E2790A"/>
    <w:rsid w:val="00E27E9D"/>
    <w:rsid w:val="00E32756"/>
    <w:rsid w:val="00E3464B"/>
    <w:rsid w:val="00E35A69"/>
    <w:rsid w:val="00E44CA4"/>
    <w:rsid w:val="00E452F0"/>
    <w:rsid w:val="00E4733B"/>
    <w:rsid w:val="00E530A1"/>
    <w:rsid w:val="00E540B3"/>
    <w:rsid w:val="00E55B1B"/>
    <w:rsid w:val="00E5622C"/>
    <w:rsid w:val="00E57D74"/>
    <w:rsid w:val="00E57E62"/>
    <w:rsid w:val="00E6018B"/>
    <w:rsid w:val="00E60F53"/>
    <w:rsid w:val="00E63C61"/>
    <w:rsid w:val="00E64B4E"/>
    <w:rsid w:val="00E66460"/>
    <w:rsid w:val="00E6663A"/>
    <w:rsid w:val="00E66687"/>
    <w:rsid w:val="00E70950"/>
    <w:rsid w:val="00E710F1"/>
    <w:rsid w:val="00E712EF"/>
    <w:rsid w:val="00E71B55"/>
    <w:rsid w:val="00E73310"/>
    <w:rsid w:val="00E738A1"/>
    <w:rsid w:val="00E7399D"/>
    <w:rsid w:val="00E76BD5"/>
    <w:rsid w:val="00E778B1"/>
    <w:rsid w:val="00E81BF6"/>
    <w:rsid w:val="00E839E0"/>
    <w:rsid w:val="00E843E7"/>
    <w:rsid w:val="00E86102"/>
    <w:rsid w:val="00E87F23"/>
    <w:rsid w:val="00E964DA"/>
    <w:rsid w:val="00E96B2A"/>
    <w:rsid w:val="00E97F33"/>
    <w:rsid w:val="00EA0859"/>
    <w:rsid w:val="00EA4E67"/>
    <w:rsid w:val="00EA4F43"/>
    <w:rsid w:val="00EA67D4"/>
    <w:rsid w:val="00EA689E"/>
    <w:rsid w:val="00EA7C60"/>
    <w:rsid w:val="00EB0DDD"/>
    <w:rsid w:val="00EB195A"/>
    <w:rsid w:val="00EB4935"/>
    <w:rsid w:val="00EB4C45"/>
    <w:rsid w:val="00EB5402"/>
    <w:rsid w:val="00EB5538"/>
    <w:rsid w:val="00EB6541"/>
    <w:rsid w:val="00EB6838"/>
    <w:rsid w:val="00EC424B"/>
    <w:rsid w:val="00EC6678"/>
    <w:rsid w:val="00EC6A2C"/>
    <w:rsid w:val="00ED0E9C"/>
    <w:rsid w:val="00ED1618"/>
    <w:rsid w:val="00ED5C49"/>
    <w:rsid w:val="00ED618B"/>
    <w:rsid w:val="00EE1F2D"/>
    <w:rsid w:val="00EE2A59"/>
    <w:rsid w:val="00EE4275"/>
    <w:rsid w:val="00EE5AC4"/>
    <w:rsid w:val="00EE5E49"/>
    <w:rsid w:val="00EE604E"/>
    <w:rsid w:val="00EE67D9"/>
    <w:rsid w:val="00EF02DE"/>
    <w:rsid w:val="00EF0E28"/>
    <w:rsid w:val="00EF162B"/>
    <w:rsid w:val="00F003B9"/>
    <w:rsid w:val="00F01173"/>
    <w:rsid w:val="00F0185B"/>
    <w:rsid w:val="00F0227E"/>
    <w:rsid w:val="00F03AE1"/>
    <w:rsid w:val="00F046F7"/>
    <w:rsid w:val="00F113CC"/>
    <w:rsid w:val="00F117CA"/>
    <w:rsid w:val="00F144DE"/>
    <w:rsid w:val="00F1572C"/>
    <w:rsid w:val="00F172C9"/>
    <w:rsid w:val="00F176B7"/>
    <w:rsid w:val="00F2154B"/>
    <w:rsid w:val="00F21C48"/>
    <w:rsid w:val="00F23FD2"/>
    <w:rsid w:val="00F26CA6"/>
    <w:rsid w:val="00F302F0"/>
    <w:rsid w:val="00F3158F"/>
    <w:rsid w:val="00F32B18"/>
    <w:rsid w:val="00F32D14"/>
    <w:rsid w:val="00F341DF"/>
    <w:rsid w:val="00F34404"/>
    <w:rsid w:val="00F36DB5"/>
    <w:rsid w:val="00F36DCF"/>
    <w:rsid w:val="00F37675"/>
    <w:rsid w:val="00F40D78"/>
    <w:rsid w:val="00F4112E"/>
    <w:rsid w:val="00F43252"/>
    <w:rsid w:val="00F46227"/>
    <w:rsid w:val="00F46ADB"/>
    <w:rsid w:val="00F501C5"/>
    <w:rsid w:val="00F51346"/>
    <w:rsid w:val="00F5276C"/>
    <w:rsid w:val="00F54299"/>
    <w:rsid w:val="00F57CEF"/>
    <w:rsid w:val="00F57EB0"/>
    <w:rsid w:val="00F60F33"/>
    <w:rsid w:val="00F60F4F"/>
    <w:rsid w:val="00F610DD"/>
    <w:rsid w:val="00F61D76"/>
    <w:rsid w:val="00F64355"/>
    <w:rsid w:val="00F65F22"/>
    <w:rsid w:val="00F6641D"/>
    <w:rsid w:val="00F6750A"/>
    <w:rsid w:val="00F70F7D"/>
    <w:rsid w:val="00F717CC"/>
    <w:rsid w:val="00F7374B"/>
    <w:rsid w:val="00F743E4"/>
    <w:rsid w:val="00F75CA8"/>
    <w:rsid w:val="00F76957"/>
    <w:rsid w:val="00F818EC"/>
    <w:rsid w:val="00F902DC"/>
    <w:rsid w:val="00F9134A"/>
    <w:rsid w:val="00F918AA"/>
    <w:rsid w:val="00F92FBC"/>
    <w:rsid w:val="00F938DF"/>
    <w:rsid w:val="00F93D04"/>
    <w:rsid w:val="00F948A4"/>
    <w:rsid w:val="00F952EB"/>
    <w:rsid w:val="00FA1549"/>
    <w:rsid w:val="00FA4A76"/>
    <w:rsid w:val="00FA4DD9"/>
    <w:rsid w:val="00FA57B3"/>
    <w:rsid w:val="00FA5D29"/>
    <w:rsid w:val="00FA747E"/>
    <w:rsid w:val="00FA75D1"/>
    <w:rsid w:val="00FA7A5C"/>
    <w:rsid w:val="00FA7AF3"/>
    <w:rsid w:val="00FA7EAB"/>
    <w:rsid w:val="00FB0048"/>
    <w:rsid w:val="00FB035A"/>
    <w:rsid w:val="00FB35D4"/>
    <w:rsid w:val="00FB3EF3"/>
    <w:rsid w:val="00FB5E7E"/>
    <w:rsid w:val="00FB62AB"/>
    <w:rsid w:val="00FB64F0"/>
    <w:rsid w:val="00FB7E3A"/>
    <w:rsid w:val="00FC02C2"/>
    <w:rsid w:val="00FC0A0D"/>
    <w:rsid w:val="00FC28AD"/>
    <w:rsid w:val="00FC47A2"/>
    <w:rsid w:val="00FC4827"/>
    <w:rsid w:val="00FD3009"/>
    <w:rsid w:val="00FD53AF"/>
    <w:rsid w:val="00FD7374"/>
    <w:rsid w:val="00FD73A3"/>
    <w:rsid w:val="00FE06EE"/>
    <w:rsid w:val="00FE3361"/>
    <w:rsid w:val="00FE38F5"/>
    <w:rsid w:val="00FF0AFC"/>
    <w:rsid w:val="00FF18F2"/>
    <w:rsid w:val="00FF5095"/>
    <w:rsid w:val="00FF5AA6"/>
    <w:rsid w:val="00FF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21C4E"/>
  <w14:defaultImageDpi w14:val="32767"/>
  <w15:chartTrackingRefBased/>
  <w15:docId w15:val="{D0860E50-4634-3240-B9E5-9F9C1F831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45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0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B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B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B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B81B43-1935-7147-B60B-C94E17262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0</Pages>
  <Words>1654</Words>
  <Characters>943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Toseeb</dc:creator>
  <cp:keywords/>
  <dc:description/>
  <cp:lastModifiedBy>Umar Toseeb</cp:lastModifiedBy>
  <cp:revision>22</cp:revision>
  <dcterms:created xsi:type="dcterms:W3CDTF">2021-07-06T14:33:00Z</dcterms:created>
  <dcterms:modified xsi:type="dcterms:W3CDTF">2021-07-14T11:03:00Z</dcterms:modified>
</cp:coreProperties>
</file>